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B87C8" w14:textId="58DD207A" w:rsidR="00C907DF" w:rsidRPr="00D566E3" w:rsidRDefault="00C907DF" w:rsidP="00C907DF">
      <w:pPr>
        <w:widowControl w:val="0"/>
        <w:autoSpaceDE w:val="0"/>
        <w:autoSpaceDN w:val="0"/>
        <w:adjustRightInd w:val="0"/>
        <w:jc w:val="center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D566E3">
        <w:rPr>
          <w:rFonts w:ascii="Times New Roman" w:eastAsiaTheme="majorEastAsia" w:hAnsi="Times New Roman" w:cs="Times New Roman"/>
          <w:b/>
          <w:bCs/>
          <w:sz w:val="28"/>
          <w:szCs w:val="28"/>
        </w:rPr>
        <w:t>Transcriptional profiling of murine macrophages stimulated with cartilage fragments revealed a strategy for trea</w:t>
      </w:r>
      <w:r w:rsidR="00C72CF3">
        <w:rPr>
          <w:rFonts w:ascii="Times New Roman" w:eastAsiaTheme="majorEastAsia" w:hAnsi="Times New Roman" w:cs="Times New Roman" w:hint="eastAsia"/>
          <w:b/>
          <w:bCs/>
          <w:sz w:val="28"/>
          <w:szCs w:val="28"/>
        </w:rPr>
        <w:t>t</w:t>
      </w:r>
      <w:r w:rsidR="00C72CF3">
        <w:rPr>
          <w:rFonts w:ascii="Times New Roman" w:eastAsiaTheme="majorEastAsia" w:hAnsi="Times New Roman" w:cs="Times New Roman"/>
          <w:b/>
          <w:bCs/>
          <w:sz w:val="28"/>
          <w:szCs w:val="28"/>
        </w:rPr>
        <w:t>ment of</w:t>
      </w:r>
      <w:bookmarkStart w:id="0" w:name="_GoBack"/>
      <w:bookmarkEnd w:id="0"/>
      <w:r w:rsidRPr="00D566E3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progressive osteoarthritis</w:t>
      </w:r>
    </w:p>
    <w:p w14:paraId="06278994" w14:textId="77777777" w:rsidR="00C907DF" w:rsidRPr="00D566E3" w:rsidRDefault="00C907DF" w:rsidP="00C907DF">
      <w:pPr>
        <w:widowControl w:val="0"/>
        <w:autoSpaceDE w:val="0"/>
        <w:autoSpaceDN w:val="0"/>
        <w:adjustRightInd w:val="0"/>
        <w:jc w:val="center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</w:p>
    <w:p w14:paraId="1DB0C27B" w14:textId="77777777" w:rsidR="00C907DF" w:rsidRPr="00D566E3" w:rsidRDefault="00C907DF" w:rsidP="00C907DF">
      <w:pPr>
        <w:widowControl w:val="0"/>
        <w:autoSpaceDE w:val="0"/>
        <w:autoSpaceDN w:val="0"/>
        <w:adjustRightInd w:val="0"/>
        <w:rPr>
          <w:rFonts w:ascii="Times New Roman" w:eastAsiaTheme="majorEastAsia" w:hAnsi="Times New Roman" w:cs="Times New Roman"/>
          <w:vertAlign w:val="superscript"/>
        </w:rPr>
      </w:pPr>
      <w:r w:rsidRPr="00D566E3">
        <w:rPr>
          <w:rFonts w:ascii="Times New Roman" w:eastAsiaTheme="majorEastAsia" w:hAnsi="Times New Roman" w:cs="Times New Roman"/>
        </w:rPr>
        <w:t>Masanari Hamasaki</w:t>
      </w:r>
      <w:r w:rsidRPr="00D566E3">
        <w:rPr>
          <w:rFonts w:ascii="Times New Roman" w:eastAsiaTheme="majorEastAsia" w:hAnsi="Times New Roman" w:cs="Times New Roman"/>
          <w:vertAlign w:val="superscript"/>
        </w:rPr>
        <w:t>1</w:t>
      </w:r>
      <w:r w:rsidRPr="00D566E3">
        <w:rPr>
          <w:rFonts w:ascii="Times New Roman" w:eastAsiaTheme="majorEastAsia" w:hAnsi="Times New Roman" w:cs="Times New Roman"/>
        </w:rPr>
        <w:t>, Mohamad Alaa Terkawi</w:t>
      </w:r>
      <w:r w:rsidRPr="00D566E3">
        <w:rPr>
          <w:rFonts w:ascii="Times New Roman" w:eastAsiaTheme="majorEastAsia" w:hAnsi="Times New Roman" w:cs="Times New Roman"/>
          <w:vertAlign w:val="superscript"/>
        </w:rPr>
        <w:t>1, 2</w:t>
      </w:r>
      <w:r w:rsidRPr="00D566E3">
        <w:rPr>
          <w:rFonts w:ascii="Times New Roman" w:eastAsiaTheme="majorEastAsia" w:hAnsi="Times New Roman" w:cs="Times New Roman"/>
        </w:rPr>
        <w:t>, Tomohiro Onodera</w:t>
      </w:r>
      <w:r w:rsidRPr="00D566E3">
        <w:rPr>
          <w:rFonts w:ascii="Times New Roman" w:eastAsiaTheme="majorEastAsia" w:hAnsi="Times New Roman" w:cs="Times New Roman"/>
          <w:vertAlign w:val="superscript"/>
        </w:rPr>
        <w:t>1, 2</w:t>
      </w:r>
      <w:r w:rsidRPr="00D566E3">
        <w:rPr>
          <w:rFonts w:ascii="Times New Roman" w:eastAsiaTheme="majorEastAsia" w:hAnsi="Times New Roman" w:cs="Times New Roman"/>
        </w:rPr>
        <w:t>, Yuan Tian</w:t>
      </w:r>
      <w:r w:rsidRPr="00D566E3">
        <w:rPr>
          <w:rFonts w:ascii="Times New Roman" w:eastAsiaTheme="majorEastAsia" w:hAnsi="Times New Roman" w:cs="Times New Roman"/>
          <w:vertAlign w:val="superscript"/>
        </w:rPr>
        <w:t>1</w:t>
      </w:r>
      <w:r w:rsidRPr="00D566E3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D566E3">
        <w:rPr>
          <w:rFonts w:ascii="Times New Roman" w:eastAsiaTheme="majorEastAsia" w:hAnsi="Times New Roman" w:cs="Times New Roman"/>
        </w:rPr>
        <w:t>Taku</w:t>
      </w:r>
      <w:proofErr w:type="spellEnd"/>
      <w:r w:rsidRPr="00D566E3">
        <w:rPr>
          <w:rFonts w:ascii="Times New Roman" w:eastAsiaTheme="majorEastAsia" w:hAnsi="Times New Roman" w:cs="Times New Roman"/>
        </w:rPr>
        <w:t xml:space="preserve"> Ebata</w:t>
      </w:r>
      <w:r w:rsidRPr="00D566E3">
        <w:rPr>
          <w:rFonts w:ascii="Times New Roman" w:eastAsiaTheme="majorEastAsia" w:hAnsi="Times New Roman" w:cs="Times New Roman"/>
          <w:vertAlign w:val="superscript"/>
        </w:rPr>
        <w:t>1</w:t>
      </w:r>
      <w:r w:rsidRPr="00D566E3">
        <w:rPr>
          <w:rFonts w:ascii="Times New Roman" w:eastAsiaTheme="majorEastAsia" w:hAnsi="Times New Roman" w:cs="Times New Roman"/>
        </w:rPr>
        <w:t>, Gen Matsumae</w:t>
      </w:r>
      <w:r w:rsidRPr="00D566E3">
        <w:rPr>
          <w:rFonts w:ascii="Times New Roman" w:eastAsiaTheme="majorEastAsia" w:hAnsi="Times New Roman" w:cs="Times New Roman"/>
          <w:vertAlign w:val="superscript"/>
        </w:rPr>
        <w:t>1</w:t>
      </w:r>
      <w:r w:rsidRPr="00D566E3">
        <w:rPr>
          <w:rFonts w:ascii="Times New Roman" w:eastAsiaTheme="majorEastAsia" w:hAnsi="Times New Roman" w:cs="Times New Roman"/>
        </w:rPr>
        <w:t xml:space="preserve">, </w:t>
      </w:r>
      <w:proofErr w:type="spellStart"/>
      <w:r w:rsidRPr="00D566E3">
        <w:rPr>
          <w:rFonts w:ascii="Times New Roman" w:eastAsiaTheme="majorEastAsia" w:hAnsi="Times New Roman" w:cs="Times New Roman"/>
        </w:rPr>
        <w:t>Hend</w:t>
      </w:r>
      <w:proofErr w:type="spellEnd"/>
      <w:r w:rsidRPr="00D566E3">
        <w:rPr>
          <w:rFonts w:ascii="Times New Roman" w:eastAsiaTheme="majorEastAsia" w:hAnsi="Times New Roman" w:cs="Times New Roman"/>
        </w:rPr>
        <w:t xml:space="preserve"> Alhasan</w:t>
      </w:r>
      <w:r w:rsidRPr="00D566E3">
        <w:rPr>
          <w:rFonts w:ascii="Times New Roman" w:eastAsiaTheme="majorEastAsia" w:hAnsi="Times New Roman" w:cs="Times New Roman"/>
          <w:vertAlign w:val="superscript"/>
        </w:rPr>
        <w:t>1</w:t>
      </w:r>
      <w:r w:rsidRPr="00D566E3">
        <w:rPr>
          <w:rFonts w:ascii="Times New Roman" w:eastAsiaTheme="majorEastAsia" w:hAnsi="Times New Roman" w:cs="Times New Roman"/>
        </w:rPr>
        <w:t>, Daisuke Takahashi</w:t>
      </w:r>
      <w:r w:rsidRPr="00D566E3">
        <w:rPr>
          <w:rFonts w:ascii="Times New Roman" w:eastAsiaTheme="majorEastAsia" w:hAnsi="Times New Roman" w:cs="Times New Roman"/>
          <w:vertAlign w:val="superscript"/>
        </w:rPr>
        <w:t>1</w:t>
      </w:r>
      <w:r w:rsidRPr="00D566E3">
        <w:rPr>
          <w:rFonts w:ascii="Times New Roman" w:eastAsiaTheme="majorEastAsia" w:hAnsi="Times New Roman" w:cs="Times New Roman"/>
        </w:rPr>
        <w:t>, Norimasa Iwasaki</w:t>
      </w:r>
      <w:r w:rsidRPr="00D566E3">
        <w:rPr>
          <w:rFonts w:ascii="Times New Roman" w:eastAsiaTheme="majorEastAsia" w:hAnsi="Times New Roman" w:cs="Times New Roman"/>
          <w:vertAlign w:val="superscript"/>
        </w:rPr>
        <w:t>1, 2</w:t>
      </w:r>
    </w:p>
    <w:p w14:paraId="2121A142" w14:textId="77777777" w:rsidR="00C907DF" w:rsidRPr="00D566E3" w:rsidRDefault="00C907DF" w:rsidP="00C907DF">
      <w:pPr>
        <w:jc w:val="both"/>
        <w:rPr>
          <w:rFonts w:ascii="Times New Roman" w:eastAsiaTheme="majorEastAsia" w:hAnsi="Times New Roman" w:cs="Times New Roman"/>
          <w:vertAlign w:val="superscript"/>
        </w:rPr>
      </w:pPr>
    </w:p>
    <w:p w14:paraId="223419C6" w14:textId="77777777" w:rsidR="00C907DF" w:rsidRPr="00D566E3" w:rsidRDefault="00C907DF" w:rsidP="00C907DF">
      <w:pPr>
        <w:jc w:val="both"/>
        <w:rPr>
          <w:rFonts w:ascii="Times New Roman" w:hAnsi="Times New Roman" w:cs="Times New Roman"/>
        </w:rPr>
      </w:pPr>
      <w:r w:rsidRPr="00D566E3">
        <w:rPr>
          <w:rFonts w:ascii="Times New Roman" w:hAnsi="Times New Roman" w:cs="Times New Roman"/>
          <w:vertAlign w:val="superscript"/>
        </w:rPr>
        <w:t>1</w:t>
      </w:r>
      <w:r w:rsidRPr="00D566E3">
        <w:rPr>
          <w:rFonts w:ascii="Times New Roman" w:hAnsi="Times New Roman" w:cs="Times New Roman"/>
        </w:rPr>
        <w:t>Department of Orthopedic Surgery, Faculty of Medicine and Graduate School of Medicine, Hokkaido University, Kita-15, Nish-7, Kita-</w:t>
      </w:r>
      <w:proofErr w:type="spellStart"/>
      <w:r w:rsidRPr="00D566E3">
        <w:rPr>
          <w:rFonts w:ascii="Times New Roman" w:hAnsi="Times New Roman" w:cs="Times New Roman"/>
        </w:rPr>
        <w:t>ku</w:t>
      </w:r>
      <w:proofErr w:type="spellEnd"/>
      <w:r w:rsidRPr="00D566E3">
        <w:rPr>
          <w:rFonts w:ascii="Times New Roman" w:hAnsi="Times New Roman" w:cs="Times New Roman"/>
        </w:rPr>
        <w:t>, Sapporo, 060-8638, Japan.</w:t>
      </w:r>
    </w:p>
    <w:p w14:paraId="43CD8EA1" w14:textId="35D59DED" w:rsidR="00C907DF" w:rsidRPr="00D566E3" w:rsidRDefault="00C907DF" w:rsidP="00C907DF">
      <w:pPr>
        <w:jc w:val="both"/>
        <w:rPr>
          <w:rFonts w:ascii="Times New Roman" w:hAnsi="Times New Roman" w:cs="Times New Roman"/>
        </w:rPr>
      </w:pPr>
      <w:r w:rsidRPr="00D566E3">
        <w:rPr>
          <w:rFonts w:ascii="Times New Roman" w:hAnsi="Times New Roman" w:cs="Times New Roman"/>
          <w:vertAlign w:val="superscript"/>
        </w:rPr>
        <w:t>2</w:t>
      </w:r>
      <w:r w:rsidRPr="00D566E3">
        <w:rPr>
          <w:rFonts w:ascii="Times New Roman" w:hAnsi="Times New Roman" w:cs="Times New Roman"/>
        </w:rPr>
        <w:t>Global Institution for Collaborative Research and Education (GI-</w:t>
      </w:r>
      <w:proofErr w:type="spellStart"/>
      <w:r w:rsidRPr="00D566E3">
        <w:rPr>
          <w:rFonts w:ascii="Times New Roman" w:hAnsi="Times New Roman" w:cs="Times New Roman"/>
        </w:rPr>
        <w:t>CoRE</w:t>
      </w:r>
      <w:proofErr w:type="spellEnd"/>
      <w:r w:rsidRPr="00D566E3">
        <w:rPr>
          <w:rFonts w:ascii="Times New Roman" w:hAnsi="Times New Roman" w:cs="Times New Roman"/>
        </w:rPr>
        <w:t xml:space="preserve">). Frontier Research Center for Advanced Material and Life Science </w:t>
      </w:r>
      <w:proofErr w:type="spellStart"/>
      <w:r w:rsidRPr="00D566E3">
        <w:rPr>
          <w:rFonts w:ascii="Times New Roman" w:hAnsi="Times New Roman" w:cs="Times New Roman"/>
        </w:rPr>
        <w:t>Bldg</w:t>
      </w:r>
      <w:proofErr w:type="spellEnd"/>
      <w:r w:rsidRPr="00D566E3">
        <w:rPr>
          <w:rFonts w:ascii="Times New Roman" w:hAnsi="Times New Roman" w:cs="Times New Roman"/>
        </w:rPr>
        <w:t xml:space="preserve"> No 2. Hokkaido University. </w:t>
      </w:r>
    </w:p>
    <w:p w14:paraId="5F18588D" w14:textId="77777777" w:rsidR="00C907DF" w:rsidRPr="00D566E3" w:rsidRDefault="00C907DF" w:rsidP="00C907DF">
      <w:pPr>
        <w:jc w:val="both"/>
        <w:rPr>
          <w:rFonts w:ascii="Times New Roman" w:hAnsi="Times New Roman" w:cs="Times New Roman"/>
        </w:rPr>
      </w:pPr>
    </w:p>
    <w:p w14:paraId="3FE59E30" w14:textId="77777777" w:rsidR="00C907DF" w:rsidRPr="00D566E3" w:rsidRDefault="00C907DF" w:rsidP="00C907DF">
      <w:pPr>
        <w:jc w:val="both"/>
        <w:rPr>
          <w:rFonts w:ascii="Times New Roman" w:hAnsi="Times New Roman" w:cs="Times New Roman"/>
          <w:b/>
        </w:rPr>
      </w:pPr>
      <w:r w:rsidRPr="00D566E3">
        <w:rPr>
          <w:rFonts w:ascii="Times New Roman" w:hAnsi="Times New Roman" w:cs="Times New Roman"/>
          <w:vertAlign w:val="superscript"/>
        </w:rPr>
        <w:sym w:font="Symbol" w:char="F02A"/>
      </w:r>
      <w:r w:rsidRPr="00D566E3">
        <w:rPr>
          <w:rFonts w:ascii="Times New Roman" w:hAnsi="Times New Roman" w:cs="Times New Roman"/>
          <w:b/>
        </w:rPr>
        <w:t xml:space="preserve">Corresponding authors </w:t>
      </w:r>
    </w:p>
    <w:p w14:paraId="66F28043" w14:textId="77777777" w:rsidR="00C907DF" w:rsidRPr="00D566E3" w:rsidRDefault="00C907DF" w:rsidP="00C907DF">
      <w:pPr>
        <w:jc w:val="both"/>
        <w:rPr>
          <w:rFonts w:ascii="Times New Roman" w:hAnsi="Times New Roman" w:cs="Times New Roman"/>
        </w:rPr>
      </w:pPr>
      <w:r w:rsidRPr="00D566E3">
        <w:rPr>
          <w:rFonts w:ascii="Times New Roman" w:hAnsi="Times New Roman" w:cs="Times New Roman"/>
        </w:rPr>
        <w:t xml:space="preserve">Mohamad Alaa Terkawi, DVM, PhD, Department of </w:t>
      </w:r>
      <w:proofErr w:type="spellStart"/>
      <w:r w:rsidRPr="00D566E3">
        <w:rPr>
          <w:rFonts w:ascii="Times New Roman" w:hAnsi="Times New Roman" w:cs="Times New Roman"/>
        </w:rPr>
        <w:t>Orthopaedic</w:t>
      </w:r>
      <w:proofErr w:type="spellEnd"/>
      <w:r w:rsidRPr="00D566E3">
        <w:rPr>
          <w:rFonts w:ascii="Times New Roman" w:hAnsi="Times New Roman" w:cs="Times New Roman"/>
        </w:rPr>
        <w:t xml:space="preserve"> Surgery, Faculty of Medicine and Graduate School of Medicine, Hokkaido University, Kita-15, Nishi-7, Kita-</w:t>
      </w:r>
      <w:proofErr w:type="spellStart"/>
      <w:r w:rsidRPr="00D566E3">
        <w:rPr>
          <w:rFonts w:ascii="Times New Roman" w:hAnsi="Times New Roman" w:cs="Times New Roman"/>
        </w:rPr>
        <w:t>ku</w:t>
      </w:r>
      <w:proofErr w:type="spellEnd"/>
      <w:r w:rsidRPr="00D566E3">
        <w:rPr>
          <w:rFonts w:ascii="Times New Roman" w:hAnsi="Times New Roman" w:cs="Times New Roman"/>
        </w:rPr>
        <w:t xml:space="preserve">, Sapporo, Japan.  Telephone: +81-11-706-5935, Fax: +81-11-706-6054. </w:t>
      </w:r>
    </w:p>
    <w:p w14:paraId="002F689B" w14:textId="77777777" w:rsidR="00C907DF" w:rsidRPr="00D566E3" w:rsidRDefault="00C907DF" w:rsidP="00C907DF">
      <w:pPr>
        <w:jc w:val="both"/>
        <w:rPr>
          <w:rStyle w:val="a3"/>
          <w:rFonts w:ascii="Times New Roman" w:hAnsi="Times New Roman" w:cs="Times New Roman"/>
        </w:rPr>
      </w:pPr>
      <w:r w:rsidRPr="00D566E3">
        <w:rPr>
          <w:rFonts w:ascii="Times New Roman" w:hAnsi="Times New Roman" w:cs="Times New Roman"/>
        </w:rPr>
        <w:t xml:space="preserve">E-mail: </w:t>
      </w:r>
      <w:hyperlink r:id="rId8" w:history="1">
        <w:r w:rsidRPr="00D566E3">
          <w:rPr>
            <w:rStyle w:val="a3"/>
            <w:rFonts w:ascii="Times New Roman" w:hAnsi="Times New Roman" w:cs="Times New Roman"/>
          </w:rPr>
          <w:t>materkawi@med.hokudai.ac.jp</w:t>
        </w:r>
      </w:hyperlink>
    </w:p>
    <w:p w14:paraId="35CCA2C1" w14:textId="77777777" w:rsidR="00C907DF" w:rsidRPr="00D566E3" w:rsidRDefault="00C907DF" w:rsidP="00C907D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hd w:val="clear" w:color="auto" w:fill="FFFFFF"/>
        </w:rPr>
      </w:pPr>
      <w:r w:rsidRPr="00D566E3">
        <w:rPr>
          <w:rFonts w:ascii="Times New Roman" w:eastAsiaTheme="majorEastAsia" w:hAnsi="Times New Roman" w:cs="Times New Roman"/>
        </w:rPr>
        <w:t xml:space="preserve">Tomohiro Onodera, MD, PhD, </w:t>
      </w:r>
      <w:r w:rsidRPr="00D566E3">
        <w:rPr>
          <w:rFonts w:ascii="Times New Roman" w:hAnsi="Times New Roman" w:cs="Times New Roman"/>
          <w:shd w:val="clear" w:color="auto" w:fill="FFFFFF"/>
        </w:rPr>
        <w:t xml:space="preserve">Department of </w:t>
      </w:r>
      <w:proofErr w:type="spellStart"/>
      <w:r w:rsidRPr="00D566E3">
        <w:rPr>
          <w:rFonts w:ascii="Times New Roman" w:hAnsi="Times New Roman" w:cs="Times New Roman"/>
          <w:shd w:val="clear" w:color="auto" w:fill="FFFFFF"/>
        </w:rPr>
        <w:t>Orthopaedic</w:t>
      </w:r>
      <w:proofErr w:type="spellEnd"/>
      <w:r w:rsidRPr="00D566E3">
        <w:rPr>
          <w:rFonts w:ascii="Times New Roman" w:hAnsi="Times New Roman" w:cs="Times New Roman"/>
          <w:shd w:val="clear" w:color="auto" w:fill="FFFFFF"/>
        </w:rPr>
        <w:t xml:space="preserve"> Surgery, Faculty of Medicine and Graduate School of Medicine, Hokkaido University, Kita-15, Nishi-7, Kita-</w:t>
      </w:r>
      <w:proofErr w:type="spellStart"/>
      <w:r w:rsidRPr="00D566E3">
        <w:rPr>
          <w:rFonts w:ascii="Times New Roman" w:hAnsi="Times New Roman" w:cs="Times New Roman"/>
          <w:shd w:val="clear" w:color="auto" w:fill="FFFFFF"/>
        </w:rPr>
        <w:t>ku</w:t>
      </w:r>
      <w:proofErr w:type="spellEnd"/>
      <w:r w:rsidRPr="00D566E3">
        <w:rPr>
          <w:rFonts w:ascii="Times New Roman" w:hAnsi="Times New Roman" w:cs="Times New Roman"/>
          <w:shd w:val="clear" w:color="auto" w:fill="FFFFFF"/>
        </w:rPr>
        <w:t xml:space="preserve">, Sapporo, Japan.  Telephone: +81-11-706-5935, Fax: +81-11-706-6054. </w:t>
      </w:r>
    </w:p>
    <w:p w14:paraId="068C928C" w14:textId="77777777" w:rsidR="00C907DF" w:rsidRPr="00D566E3" w:rsidRDefault="00C907DF" w:rsidP="00C907D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 w:rsidRPr="00D566E3">
        <w:rPr>
          <w:rFonts w:ascii="Times New Roman" w:hAnsi="Times New Roman" w:cs="Times New Roman"/>
        </w:rPr>
        <w:t xml:space="preserve">E-mail: </w:t>
      </w:r>
      <w:hyperlink r:id="rId9" w:history="1">
        <w:r w:rsidRPr="00D566E3">
          <w:rPr>
            <w:rStyle w:val="a3"/>
            <w:rFonts w:ascii="Times New Roman" w:hAnsi="Times New Roman" w:cs="Times New Roman"/>
          </w:rPr>
          <w:t>tomozou@med.hokudai.ac.jp</w:t>
        </w:r>
      </w:hyperlink>
    </w:p>
    <w:p w14:paraId="6FF7C492" w14:textId="77777777" w:rsidR="006110C5" w:rsidRPr="00D566E3" w:rsidRDefault="006110C5" w:rsidP="00C907DF">
      <w:pPr>
        <w:spacing w:line="360" w:lineRule="auto"/>
        <w:rPr>
          <w:rFonts w:ascii="Times New Roman" w:eastAsia="Times New Roman" w:hAnsi="Times New Roman" w:cs="Times New Roman"/>
        </w:rPr>
      </w:pPr>
    </w:p>
    <w:p w14:paraId="6BDB63B4" w14:textId="0E2472F9" w:rsidR="00C907DF" w:rsidRPr="00D566E3" w:rsidRDefault="00C907DF" w:rsidP="00C907DF">
      <w:pPr>
        <w:widowControl w:val="0"/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D566E3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Supplementary </w:t>
      </w:r>
      <w:r w:rsidR="00CE613A" w:rsidRPr="00D566E3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information </w:t>
      </w:r>
      <w:r w:rsidRPr="00D566E3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</w:t>
      </w:r>
    </w:p>
    <w:p w14:paraId="63F7F454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6CA0AB0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6F1ABF2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7D5263C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0F946D7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BCADA28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6D0807C" w14:textId="77777777" w:rsidR="00C907DF" w:rsidRPr="00D566E3" w:rsidRDefault="00C907DF" w:rsidP="00D1022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59034BB" w14:textId="77777777" w:rsidR="00A00FF8" w:rsidRPr="00D566E3" w:rsidRDefault="00A00FF8" w:rsidP="00FF54C8">
      <w:pPr>
        <w:keepNext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C9004B5" w14:textId="77777777" w:rsidR="00FF54C8" w:rsidRPr="00D566E3" w:rsidRDefault="00FF54C8" w:rsidP="00FF54C8">
      <w:pPr>
        <w:keepNext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6E4EC83" w14:textId="77777777" w:rsidR="00FF54C8" w:rsidRPr="00D566E3" w:rsidRDefault="00FF54C8">
      <w:pPr>
        <w:rPr>
          <w:rFonts w:ascii="Times New Roman" w:eastAsia="Times New Roman" w:hAnsi="Times New Roman" w:cs="Times New Roman"/>
          <w:b/>
        </w:rPr>
      </w:pPr>
      <w:r w:rsidRPr="00D566E3">
        <w:rPr>
          <w:rFonts w:ascii="Times New Roman" w:eastAsia="Times New Roman" w:hAnsi="Times New Roman" w:cs="Times New Roman"/>
          <w:b/>
        </w:rPr>
        <w:br w:type="page"/>
      </w:r>
    </w:p>
    <w:p w14:paraId="233901AD" w14:textId="662DB1D8" w:rsidR="00545820" w:rsidRPr="00D566E3" w:rsidRDefault="00545820" w:rsidP="00634808">
      <w:pPr>
        <w:rPr>
          <w:rFonts w:ascii="Times New Roman" w:hAnsi="Times New Roman" w:cs="Times New Roman"/>
        </w:rPr>
      </w:pPr>
    </w:p>
    <w:p w14:paraId="394B4C5E" w14:textId="60F9F819" w:rsidR="00545820" w:rsidRDefault="00545820" w:rsidP="00545820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D566E3">
        <w:rPr>
          <w:rFonts w:ascii="Times New Roman" w:eastAsia="Times New Roman" w:hAnsi="Times New Roman" w:cs="Times New Roman"/>
          <w:b/>
        </w:rPr>
        <w:t>Table S</w:t>
      </w:r>
      <w:r w:rsidR="00A93BA9">
        <w:rPr>
          <w:rFonts w:ascii="Times New Roman" w:eastAsia="Times New Roman" w:hAnsi="Times New Roman" w:cs="Times New Roman"/>
          <w:b/>
        </w:rPr>
        <w:t>1</w:t>
      </w:r>
      <w:r w:rsidRPr="00D566E3">
        <w:rPr>
          <w:rFonts w:ascii="Times New Roman" w:eastAsia="Times New Roman" w:hAnsi="Times New Roman" w:cs="Times New Roman"/>
          <w:b/>
        </w:rPr>
        <w:t xml:space="preserve">. </w:t>
      </w:r>
      <w:r w:rsidR="00D566E3" w:rsidRPr="00D566E3">
        <w:rPr>
          <w:rFonts w:ascii="Times New Roman" w:eastAsia="Times New Roman" w:hAnsi="Times New Roman" w:cs="Times New Roman"/>
          <w:bCs/>
        </w:rPr>
        <w:t>Significantly up- and d</w:t>
      </w:r>
      <w:r w:rsidRPr="00D566E3">
        <w:rPr>
          <w:rFonts w:ascii="Times New Roman" w:eastAsia="Times New Roman" w:hAnsi="Times New Roman" w:cs="Times New Roman"/>
          <w:bCs/>
        </w:rPr>
        <w:t>own</w:t>
      </w:r>
      <w:r w:rsidR="00D566E3" w:rsidRPr="00D566E3">
        <w:rPr>
          <w:rFonts w:ascii="Times New Roman" w:eastAsia="Times New Roman" w:hAnsi="Times New Roman" w:cs="Times New Roman"/>
          <w:bCs/>
        </w:rPr>
        <w:t>-</w:t>
      </w:r>
      <w:r w:rsidRPr="00D566E3">
        <w:rPr>
          <w:rFonts w:ascii="Times New Roman" w:eastAsia="Times New Roman" w:hAnsi="Times New Roman" w:cs="Times New Roman"/>
          <w:bCs/>
        </w:rPr>
        <w:t xml:space="preserve">regulated genes in macrophages stimulated with cartilage fragments.    </w:t>
      </w:r>
    </w:p>
    <w:tbl>
      <w:tblPr>
        <w:tblStyle w:val="a4"/>
        <w:tblW w:w="15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160"/>
        <w:gridCol w:w="1890"/>
        <w:gridCol w:w="1890"/>
        <w:gridCol w:w="1890"/>
      </w:tblGrid>
      <w:tr w:rsidR="00266C84" w:rsidRPr="00D566E3" w14:paraId="20539192" w14:textId="77777777" w:rsidTr="00266C8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7ACFD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8160" w:type="dxa"/>
            <w:tcBorders>
              <w:top w:val="single" w:sz="4" w:space="0" w:color="auto"/>
              <w:bottom w:val="single" w:sz="4" w:space="0" w:color="auto"/>
            </w:tcBorders>
          </w:tcPr>
          <w:p w14:paraId="3883BAC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        Gene name (or Protein nam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A13810" w14:textId="2889CA36" w:rsidR="00266C84" w:rsidRPr="00D566E3" w:rsidRDefault="00EF3197" w:rsidP="00A9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66C84" w:rsidRPr="00D566E3">
              <w:rPr>
                <w:rFonts w:ascii="Times New Roman" w:hAnsi="Times New Roman" w:cs="Times New Roman"/>
              </w:rPr>
              <w:t xml:space="preserve"> value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F09A80" w14:textId="7FD96D05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BEA1D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2 FC</w:t>
            </w:r>
          </w:p>
        </w:tc>
      </w:tr>
      <w:tr w:rsidR="00266C84" w:rsidRPr="00D566E3" w14:paraId="2935CAD6" w14:textId="77777777" w:rsidTr="00266C84">
        <w:tc>
          <w:tcPr>
            <w:tcW w:w="1560" w:type="dxa"/>
            <w:tcBorders>
              <w:top w:val="single" w:sz="4" w:space="0" w:color="auto"/>
            </w:tcBorders>
          </w:tcPr>
          <w:p w14:paraId="4104470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rco</w:t>
            </w:r>
          </w:p>
          <w:p w14:paraId="5C26ED0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tges</w:t>
            </w:r>
            <w:proofErr w:type="spellEnd"/>
          </w:p>
          <w:p w14:paraId="5C610D6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aa3</w:t>
            </w:r>
          </w:p>
          <w:p w14:paraId="124CD23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rg1</w:t>
            </w:r>
          </w:p>
          <w:p w14:paraId="282828C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p</w:t>
            </w:r>
          </w:p>
          <w:p w14:paraId="27B0E34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pr2</w:t>
            </w:r>
          </w:p>
          <w:p w14:paraId="480C399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lec4e</w:t>
            </w:r>
          </w:p>
          <w:p w14:paraId="1809458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ilra</w:t>
            </w:r>
            <w:proofErr w:type="spellEnd"/>
          </w:p>
          <w:p w14:paraId="36BDC57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Slpi</w:t>
            </w:r>
            <w:proofErr w:type="spellEnd"/>
          </w:p>
          <w:p w14:paraId="294DCD5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y6c2</w:t>
            </w:r>
          </w:p>
          <w:p w14:paraId="28CA306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cs3</w:t>
            </w:r>
          </w:p>
          <w:p w14:paraId="6FB0D8E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Tnf</w:t>
            </w:r>
            <w:proofErr w:type="spellEnd"/>
          </w:p>
          <w:p w14:paraId="6E7E1A2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pr1</w:t>
            </w:r>
          </w:p>
          <w:p w14:paraId="76BEAE0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2a6</w:t>
            </w:r>
          </w:p>
          <w:p w14:paraId="0C27044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sl1</w:t>
            </w:r>
          </w:p>
          <w:p w14:paraId="4FDB16F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arm1</w:t>
            </w:r>
          </w:p>
          <w:p w14:paraId="230DDE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3</w:t>
            </w:r>
          </w:p>
          <w:p w14:paraId="662CE21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mp9</w:t>
            </w:r>
          </w:p>
          <w:p w14:paraId="62EB541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Ehd1</w:t>
            </w:r>
          </w:p>
          <w:p w14:paraId="7905E33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d2</w:t>
            </w:r>
          </w:p>
          <w:p w14:paraId="71EAFEF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v1</w:t>
            </w:r>
          </w:p>
          <w:p w14:paraId="5F44FE5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rcksl1</w:t>
            </w:r>
          </w:p>
          <w:p w14:paraId="74DEF02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31a2</w:t>
            </w:r>
          </w:p>
          <w:p w14:paraId="27AFF5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l2rg</w:t>
            </w:r>
          </w:p>
          <w:p w14:paraId="245B379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rak3</w:t>
            </w:r>
          </w:p>
          <w:p w14:paraId="5A6FB44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f4</w:t>
            </w:r>
          </w:p>
          <w:p w14:paraId="0A64ED2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oah</w:t>
            </w:r>
            <w:proofErr w:type="spellEnd"/>
          </w:p>
          <w:p w14:paraId="5CE9C7D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rl5c</w:t>
            </w:r>
          </w:p>
          <w:p w14:paraId="0FA3FCB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pcat2</w:t>
            </w:r>
          </w:p>
          <w:p w14:paraId="2123A7A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fsd7a</w:t>
            </w:r>
          </w:p>
          <w:p w14:paraId="6FE3154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mp14</w:t>
            </w:r>
          </w:p>
          <w:p w14:paraId="75B3D7F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if1</w:t>
            </w:r>
          </w:p>
          <w:p w14:paraId="0F71587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lastRenderedPageBreak/>
              <w:t>Glrx</w:t>
            </w:r>
            <w:proofErr w:type="spellEnd"/>
          </w:p>
          <w:p w14:paraId="0A5C254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ck1</w:t>
            </w:r>
          </w:p>
          <w:p w14:paraId="0C0DD56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Myadm</w:t>
            </w:r>
            <w:proofErr w:type="spellEnd"/>
          </w:p>
          <w:p w14:paraId="09C193E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nip3</w:t>
            </w:r>
          </w:p>
          <w:p w14:paraId="6253246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cdc86</w:t>
            </w:r>
          </w:p>
          <w:p w14:paraId="2AA8ABC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st1</w:t>
            </w:r>
          </w:p>
          <w:p w14:paraId="23D2F7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Tgfbi</w:t>
            </w:r>
            <w:proofErr w:type="spellEnd"/>
          </w:p>
          <w:p w14:paraId="6F5EFD1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cl3</w:t>
            </w:r>
          </w:p>
          <w:p w14:paraId="2A20F26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smo1</w:t>
            </w:r>
          </w:p>
          <w:p w14:paraId="4CFFAA4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ldoc</w:t>
            </w:r>
            <w:proofErr w:type="spellEnd"/>
          </w:p>
          <w:p w14:paraId="0734A90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lrp3</w:t>
            </w:r>
          </w:p>
          <w:p w14:paraId="0A46659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fkl</w:t>
            </w:r>
            <w:proofErr w:type="spellEnd"/>
          </w:p>
          <w:p w14:paraId="49B3193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am102b</w:t>
            </w:r>
          </w:p>
          <w:p w14:paraId="76DBD70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dx5</w:t>
            </w:r>
          </w:p>
          <w:p w14:paraId="6AD6202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Ikbke</w:t>
            </w:r>
            <w:proofErr w:type="spellEnd"/>
          </w:p>
          <w:p w14:paraId="339B8F7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bracl</w:t>
            </w:r>
            <w:proofErr w:type="spellEnd"/>
          </w:p>
          <w:p w14:paraId="71DCB83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dc4</w:t>
            </w:r>
          </w:p>
          <w:p w14:paraId="3B937E2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cls1</w:t>
            </w:r>
          </w:p>
          <w:p w14:paraId="245B814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id1</w:t>
            </w:r>
          </w:p>
          <w:p w14:paraId="657C265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ilr4b</w:t>
            </w:r>
          </w:p>
          <w:p w14:paraId="66D88AE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st1</w:t>
            </w:r>
          </w:p>
          <w:p w14:paraId="1C54FCC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Kcnn4</w:t>
            </w:r>
          </w:p>
          <w:p w14:paraId="0372681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Fgr</w:t>
            </w:r>
            <w:proofErr w:type="spellEnd"/>
          </w:p>
          <w:p w14:paraId="570FEF4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if1a</w:t>
            </w:r>
          </w:p>
          <w:p w14:paraId="195A739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carf1</w:t>
            </w:r>
          </w:p>
          <w:p w14:paraId="3E11660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pd</w:t>
            </w:r>
            <w:proofErr w:type="spellEnd"/>
          </w:p>
          <w:p w14:paraId="3C843C9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tsc</w:t>
            </w:r>
            <w:proofErr w:type="spellEnd"/>
          </w:p>
          <w:p w14:paraId="3816289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cam1</w:t>
            </w:r>
          </w:p>
          <w:p w14:paraId="4520866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1qa</w:t>
            </w:r>
          </w:p>
          <w:p w14:paraId="0BD194F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najc10</w:t>
            </w:r>
          </w:p>
          <w:p w14:paraId="024D406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16a10</w:t>
            </w:r>
          </w:p>
          <w:p w14:paraId="68AD1D8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14</w:t>
            </w:r>
          </w:p>
          <w:p w14:paraId="54531AB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sd17b12</w:t>
            </w:r>
          </w:p>
          <w:p w14:paraId="1334B85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Gaa</w:t>
            </w:r>
            <w:proofErr w:type="spellEnd"/>
          </w:p>
          <w:p w14:paraId="688FF37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4bp1</w:t>
            </w:r>
          </w:p>
          <w:p w14:paraId="757BCF4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cp2</w:t>
            </w:r>
          </w:p>
          <w:p w14:paraId="29CAE53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Tagln2</w:t>
            </w:r>
          </w:p>
          <w:p w14:paraId="67C7C7A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dc1</w:t>
            </w:r>
          </w:p>
          <w:p w14:paraId="7642D0E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irc3</w:t>
            </w:r>
          </w:p>
          <w:p w14:paraId="7C55A84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Wfdc17</w:t>
            </w:r>
          </w:p>
          <w:p w14:paraId="7D249A3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st2</w:t>
            </w:r>
          </w:p>
          <w:p w14:paraId="003CBFF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tgir</w:t>
            </w:r>
            <w:proofErr w:type="spellEnd"/>
          </w:p>
          <w:p w14:paraId="359C4E8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Hck</w:t>
            </w:r>
            <w:proofErr w:type="spellEnd"/>
          </w:p>
          <w:p w14:paraId="487E546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dgre1</w:t>
            </w:r>
          </w:p>
          <w:p w14:paraId="317A0D0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cpp</w:t>
            </w:r>
            <w:proofErr w:type="spellEnd"/>
          </w:p>
          <w:p w14:paraId="325386B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Nfkbia</w:t>
            </w:r>
            <w:proofErr w:type="spellEnd"/>
          </w:p>
          <w:p w14:paraId="4962D50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fp</w:t>
            </w:r>
            <w:proofErr w:type="spellEnd"/>
          </w:p>
          <w:p w14:paraId="6F93EF4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4galt6</w:t>
            </w:r>
          </w:p>
          <w:p w14:paraId="19500A7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p2</w:t>
            </w:r>
          </w:p>
          <w:p w14:paraId="2EADE7D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Gmfg</w:t>
            </w:r>
            <w:proofErr w:type="spellEnd"/>
          </w:p>
          <w:p w14:paraId="60A526C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Nadk</w:t>
            </w:r>
            <w:proofErr w:type="spellEnd"/>
          </w:p>
          <w:p w14:paraId="3ACDBF8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Rhoq</w:t>
            </w:r>
            <w:proofErr w:type="spellEnd"/>
          </w:p>
          <w:p w14:paraId="0239044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bxip1</w:t>
            </w:r>
          </w:p>
          <w:p w14:paraId="6065925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5h</w:t>
            </w:r>
          </w:p>
          <w:p w14:paraId="33AB4A0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kn1a</w:t>
            </w:r>
          </w:p>
          <w:p w14:paraId="4D43D12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gm2</w:t>
            </w:r>
          </w:p>
          <w:p w14:paraId="3DBB7A2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ock7</w:t>
            </w:r>
          </w:p>
          <w:p w14:paraId="5C49A10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gap2</w:t>
            </w:r>
          </w:p>
          <w:p w14:paraId="0FB35D3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xn1</w:t>
            </w:r>
          </w:p>
          <w:p w14:paraId="6F0CC2E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81</w:t>
            </w:r>
          </w:p>
          <w:p w14:paraId="579D03C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52</w:t>
            </w:r>
          </w:p>
          <w:p w14:paraId="3DA70BF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fip1</w:t>
            </w:r>
          </w:p>
          <w:p w14:paraId="4C82C35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lek</w:t>
            </w:r>
            <w:proofErr w:type="spellEnd"/>
          </w:p>
          <w:p w14:paraId="4F8BEA4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tpn7</w:t>
            </w:r>
          </w:p>
          <w:p w14:paraId="45A8205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25a37</w:t>
            </w:r>
          </w:p>
          <w:p w14:paraId="5DEE06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lr2</w:t>
            </w:r>
          </w:p>
          <w:p w14:paraId="0F6D9C8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fnar1</w:t>
            </w:r>
          </w:p>
          <w:p w14:paraId="7B1B4CB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pm4</w:t>
            </w:r>
          </w:p>
          <w:p w14:paraId="615A3E7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nxa3</w:t>
            </w:r>
          </w:p>
          <w:p w14:paraId="5E1AB04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gsf6</w:t>
            </w:r>
          </w:p>
          <w:p w14:paraId="40EA2A6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302</w:t>
            </w:r>
          </w:p>
          <w:p w14:paraId="72688BC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irb</w:t>
            </w:r>
            <w:proofErr w:type="spellEnd"/>
          </w:p>
          <w:p w14:paraId="2FC62DA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Slfn2</w:t>
            </w:r>
          </w:p>
          <w:p w14:paraId="60D21E8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mklr1</w:t>
            </w:r>
          </w:p>
          <w:p w14:paraId="77EA307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tga5</w:t>
            </w:r>
          </w:p>
          <w:p w14:paraId="6E51C54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ars2</w:t>
            </w:r>
          </w:p>
          <w:p w14:paraId="520B223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eat1</w:t>
            </w:r>
          </w:p>
          <w:p w14:paraId="102C92F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Gnas</w:t>
            </w:r>
            <w:proofErr w:type="spellEnd"/>
          </w:p>
          <w:p w14:paraId="190DDDC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b10</w:t>
            </w:r>
          </w:p>
          <w:p w14:paraId="4402C86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ox1</w:t>
            </w:r>
          </w:p>
          <w:p w14:paraId="39CFFE5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gk1</w:t>
            </w:r>
          </w:p>
          <w:p w14:paraId="7B5C923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pkapk2</w:t>
            </w:r>
          </w:p>
          <w:p w14:paraId="2963111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cl9</w:t>
            </w:r>
          </w:p>
          <w:p w14:paraId="58928A0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nkrd13a</w:t>
            </w:r>
          </w:p>
          <w:p w14:paraId="08C5E1A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31a1</w:t>
            </w:r>
          </w:p>
          <w:p w14:paraId="2A6E4C2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n45s</w:t>
            </w:r>
          </w:p>
          <w:p w14:paraId="646BA25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fn5</w:t>
            </w:r>
          </w:p>
          <w:p w14:paraId="103FFCB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gals3bp</w:t>
            </w:r>
          </w:p>
          <w:p w14:paraId="01CDA2F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rl5a</w:t>
            </w:r>
          </w:p>
          <w:p w14:paraId="48F0911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Flna</w:t>
            </w:r>
            <w:proofErr w:type="spellEnd"/>
          </w:p>
          <w:p w14:paraId="4FFB69F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tg1</w:t>
            </w:r>
          </w:p>
          <w:p w14:paraId="7B1CF93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ppl2a</w:t>
            </w:r>
          </w:p>
          <w:p w14:paraId="21911CE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xcl16</w:t>
            </w:r>
          </w:p>
          <w:p w14:paraId="570DA73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Gapdh</w:t>
            </w:r>
            <w:proofErr w:type="spellEnd"/>
          </w:p>
          <w:p w14:paraId="41D60EF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pi1</w:t>
            </w:r>
          </w:p>
          <w:p w14:paraId="4C0966A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las1</w:t>
            </w:r>
          </w:p>
          <w:p w14:paraId="1FB4331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c2</w:t>
            </w:r>
          </w:p>
          <w:p w14:paraId="5F17EC9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dam17</w:t>
            </w:r>
          </w:p>
          <w:p w14:paraId="33DB44E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44</w:t>
            </w:r>
          </w:p>
          <w:p w14:paraId="7DEF1DA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ssf4</w:t>
            </w:r>
          </w:p>
          <w:p w14:paraId="59521B7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Ldha</w:t>
            </w:r>
            <w:proofErr w:type="spellEnd"/>
          </w:p>
          <w:p w14:paraId="3DF45E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lptm1</w:t>
            </w:r>
          </w:p>
          <w:p w14:paraId="62E9800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tpn6</w:t>
            </w:r>
          </w:p>
          <w:p w14:paraId="32E0C07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am20c</w:t>
            </w:r>
          </w:p>
          <w:p w14:paraId="73456D9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Mvp</w:t>
            </w:r>
            <w:proofErr w:type="spellEnd"/>
          </w:p>
          <w:p w14:paraId="498A7FE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rkcb</w:t>
            </w:r>
            <w:proofErr w:type="spellEnd"/>
          </w:p>
          <w:p w14:paraId="61592AA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ybb</w:t>
            </w:r>
            <w:proofErr w:type="spellEnd"/>
          </w:p>
          <w:p w14:paraId="34C6979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msb4x</w:t>
            </w:r>
          </w:p>
          <w:p w14:paraId="41B37CC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Prdx1</w:t>
            </w:r>
          </w:p>
          <w:p w14:paraId="1DC6220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Rhog</w:t>
            </w:r>
            <w:proofErr w:type="spellEnd"/>
          </w:p>
          <w:p w14:paraId="5515251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Esd</w:t>
            </w:r>
            <w:proofErr w:type="spellEnd"/>
          </w:p>
          <w:p w14:paraId="273BB69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s4a7</w:t>
            </w:r>
          </w:p>
          <w:p w14:paraId="38D7DE2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stb</w:t>
            </w:r>
            <w:proofErr w:type="spellEnd"/>
          </w:p>
          <w:p w14:paraId="4C71385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6pr</w:t>
            </w:r>
          </w:p>
          <w:p w14:paraId="2E8BE6E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tprj</w:t>
            </w:r>
            <w:proofErr w:type="spellEnd"/>
          </w:p>
          <w:p w14:paraId="48252E3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nf149</w:t>
            </w:r>
          </w:p>
          <w:p w14:paraId="5569C93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nfaip2</w:t>
            </w:r>
          </w:p>
          <w:p w14:paraId="565944C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pia</w:t>
            </w:r>
            <w:proofErr w:type="spellEnd"/>
          </w:p>
          <w:p w14:paraId="39AF910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1qb</w:t>
            </w:r>
          </w:p>
          <w:p w14:paraId="1F5BAF7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sf2rb</w:t>
            </w:r>
          </w:p>
          <w:p w14:paraId="1B67D7C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pi1</w:t>
            </w:r>
          </w:p>
        </w:tc>
        <w:tc>
          <w:tcPr>
            <w:tcW w:w="8160" w:type="dxa"/>
            <w:tcBorders>
              <w:top w:val="single" w:sz="4" w:space="0" w:color="auto"/>
            </w:tcBorders>
          </w:tcPr>
          <w:p w14:paraId="79CDBBD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Macrophage receptor with collagenous structure</w:t>
            </w:r>
          </w:p>
          <w:p w14:paraId="64AB288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ostaglandin E synthase</w:t>
            </w:r>
          </w:p>
          <w:p w14:paraId="153F8B2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erum amyloid A-3</w:t>
            </w:r>
          </w:p>
          <w:p w14:paraId="41CA408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onitate decarboxylase</w:t>
            </w:r>
          </w:p>
          <w:p w14:paraId="0719F0A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aptoglobin</w:t>
            </w:r>
          </w:p>
          <w:p w14:paraId="093120D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ormyl peptide receptor 2</w:t>
            </w:r>
          </w:p>
          <w:p w14:paraId="3CC49A9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-type lectin domain family 4 member E</w:t>
            </w:r>
          </w:p>
          <w:p w14:paraId="5D6C44B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aired immunoglobulin-like type 2 receptor alpha</w:t>
            </w:r>
          </w:p>
          <w:p w14:paraId="1D94E57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ecretory leukocyte protease inhibitor</w:t>
            </w:r>
          </w:p>
          <w:p w14:paraId="7434D16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ymphocyte antigen 6C2</w:t>
            </w:r>
          </w:p>
          <w:p w14:paraId="2952A3A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uppressor of cytokine signaling 3</w:t>
            </w:r>
          </w:p>
          <w:p w14:paraId="625D16E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umor necrosis factor</w:t>
            </w:r>
          </w:p>
          <w:p w14:paraId="2844A8E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-formyl peptide receptor</w:t>
            </w:r>
          </w:p>
          <w:p w14:paraId="6D11ACD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2, facilitated glucose transporter member 6</w:t>
            </w:r>
          </w:p>
          <w:p w14:paraId="5A1FBF8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ong-chain-fatty-acid--CoA ligase 1)</w:t>
            </w:r>
          </w:p>
          <w:p w14:paraId="0F0312E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-cell-</w:t>
            </w:r>
            <w:proofErr w:type="gramStart"/>
            <w:r w:rsidRPr="00D566E3">
              <w:rPr>
                <w:rFonts w:ascii="Times New Roman" w:hAnsi="Times New Roman" w:cs="Times New Roman"/>
              </w:rPr>
              <w:t>interacting,-</w:t>
            </w:r>
            <w:proofErr w:type="gramEnd"/>
            <w:r w:rsidRPr="00D566E3">
              <w:rPr>
                <w:rFonts w:ascii="Times New Roman" w:hAnsi="Times New Roman" w:cs="Times New Roman"/>
              </w:rPr>
              <w:t>activating receptor on myeloid cells protein 1</w:t>
            </w:r>
          </w:p>
          <w:p w14:paraId="03F8191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mplement C3</w:t>
            </w:r>
          </w:p>
          <w:p w14:paraId="5FE7F2B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trix metalloproteinase-9</w:t>
            </w:r>
          </w:p>
          <w:p w14:paraId="6056D1A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EH domain-containing protein 1</w:t>
            </w:r>
          </w:p>
          <w:p w14:paraId="7DB70EC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uperoxide dismutase</w:t>
            </w:r>
          </w:p>
          <w:p w14:paraId="72BF9B5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veolin-1</w:t>
            </w:r>
          </w:p>
          <w:p w14:paraId="3BB78D4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Macrophage </w:t>
            </w:r>
            <w:proofErr w:type="spellStart"/>
            <w:r w:rsidRPr="00D566E3">
              <w:rPr>
                <w:rFonts w:ascii="Times New Roman" w:hAnsi="Times New Roman" w:cs="Times New Roman"/>
              </w:rPr>
              <w:t>myristoylated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alanine-rich C kinase substrate</w:t>
            </w:r>
          </w:p>
          <w:p w14:paraId="0BB2F46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31 member 2</w:t>
            </w:r>
          </w:p>
          <w:p w14:paraId="6B5785B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terleukin-2 receptor subunit gamma</w:t>
            </w:r>
          </w:p>
          <w:p w14:paraId="17B2677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terleukin-1 receptor-associated kinase 3</w:t>
            </w:r>
          </w:p>
          <w:p w14:paraId="32384F4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latelet factor 4</w:t>
            </w:r>
          </w:p>
          <w:p w14:paraId="3545DA6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cyloxyacyl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hydrolase</w:t>
            </w:r>
          </w:p>
          <w:p w14:paraId="53D7FD6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DP-ribosylation factor-like protein 5C</w:t>
            </w:r>
          </w:p>
          <w:p w14:paraId="20203DE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Lysophosphatidylcholine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acyltransferase 2</w:t>
            </w:r>
          </w:p>
          <w:p w14:paraId="0FF4256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jor facilitator superfamily domain containing 7A</w:t>
            </w:r>
          </w:p>
          <w:p w14:paraId="244ADF3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trix metalloproteinase-14</w:t>
            </w:r>
          </w:p>
          <w:p w14:paraId="676321A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llograft inflammatory factor 1</w:t>
            </w:r>
          </w:p>
          <w:p w14:paraId="610F764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Glutaredoxin-1</w:t>
            </w:r>
          </w:p>
          <w:p w14:paraId="2939AE3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CK adaptor protein 1</w:t>
            </w:r>
          </w:p>
          <w:p w14:paraId="24DCD90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yeloid-associated differentiation marker</w:t>
            </w:r>
          </w:p>
          <w:p w14:paraId="477DEC9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NFAIP3-interacting protein 3</w:t>
            </w:r>
          </w:p>
          <w:p w14:paraId="44E9D53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iled-coil domain-containing protein 86</w:t>
            </w:r>
          </w:p>
          <w:p w14:paraId="59A5649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one marrow stromal antigen 1</w:t>
            </w:r>
          </w:p>
          <w:p w14:paraId="3910C4E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ansforming growth factor, beta induced</w:t>
            </w:r>
          </w:p>
          <w:p w14:paraId="535DC54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-cell lymphoma 3 protein homolog</w:t>
            </w:r>
          </w:p>
          <w:p w14:paraId="4F6610F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Methylsterol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monooxygenase 1</w:t>
            </w:r>
          </w:p>
          <w:p w14:paraId="19A54A8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ructose-bisphosphate aldolase C</w:t>
            </w:r>
          </w:p>
          <w:p w14:paraId="752876A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ACHT, LRR and PYD domains-containing protein 3</w:t>
            </w:r>
          </w:p>
          <w:p w14:paraId="2C5DCB0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-dependent 6-phosphofructokinase, liver type</w:t>
            </w:r>
          </w:p>
          <w:p w14:paraId="2543837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otein FAM102B</w:t>
            </w:r>
          </w:p>
          <w:p w14:paraId="2A1772F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eroxiredoxin-5, mitochondrial</w:t>
            </w:r>
          </w:p>
          <w:p w14:paraId="60A1C4B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hibitor of nuclear factor kappa-B kinase subunit epsilon</w:t>
            </w:r>
          </w:p>
          <w:p w14:paraId="39059F8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BRA C-terminal-like protein</w:t>
            </w:r>
          </w:p>
          <w:p w14:paraId="27C5536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yndecan-4</w:t>
            </w:r>
          </w:p>
          <w:p w14:paraId="581DAF6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ematopoietic cell-specific LYN substrate 1</w:t>
            </w:r>
          </w:p>
          <w:p w14:paraId="05DF98A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hosphotyrosine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interaction domain-containing protein 1</w:t>
            </w:r>
          </w:p>
          <w:p w14:paraId="6DEF1C8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eukocyte immunoglobulin-like receptor, subfamily B, member 4B</w:t>
            </w:r>
          </w:p>
          <w:p w14:paraId="092617D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eukocyte-specific transcript 1 protein</w:t>
            </w:r>
          </w:p>
          <w:p w14:paraId="156CB6B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termediate conductance calcium-activated potassium channel protein 4</w:t>
            </w:r>
          </w:p>
          <w:p w14:paraId="06AA8C1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Tyrosine-protein kinase </w:t>
            </w:r>
            <w:proofErr w:type="spellStart"/>
            <w:r w:rsidRPr="00D566E3">
              <w:rPr>
                <w:rFonts w:ascii="Times New Roman" w:hAnsi="Times New Roman" w:cs="Times New Roman"/>
              </w:rPr>
              <w:t>Fgr</w:t>
            </w:r>
            <w:proofErr w:type="spellEnd"/>
          </w:p>
          <w:p w14:paraId="57CDCAC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Hypoxia-inducible factor 1-alpha </w:t>
            </w:r>
          </w:p>
          <w:p w14:paraId="0CE97F3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cavenger Receptor Class F Member 1</w:t>
            </w:r>
          </w:p>
          <w:p w14:paraId="74C19CD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rboxypeptidase D</w:t>
            </w:r>
          </w:p>
          <w:p w14:paraId="42ABEC9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thepsin C</w:t>
            </w:r>
          </w:p>
          <w:p w14:paraId="589FD46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Intercellular adhesion molecule 1 </w:t>
            </w:r>
          </w:p>
          <w:p w14:paraId="06A3C60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mplement C1q subcomponent subunit A</w:t>
            </w:r>
          </w:p>
          <w:p w14:paraId="53F0381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DnaJ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homolog subfamily C member 10</w:t>
            </w:r>
          </w:p>
          <w:p w14:paraId="41A4530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16 member 10</w:t>
            </w:r>
          </w:p>
          <w:p w14:paraId="5812CFE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onocyte differentiation antigen CD14</w:t>
            </w:r>
          </w:p>
          <w:p w14:paraId="64BE6A8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17-beta-hydroxysteroid dehydrogenase 12</w:t>
            </w:r>
          </w:p>
          <w:p w14:paraId="780A34F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ysosomal alpha-glucosidase</w:t>
            </w:r>
          </w:p>
          <w:p w14:paraId="3A9F5CE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EDD4-binding protein 1</w:t>
            </w:r>
          </w:p>
          <w:p w14:paraId="0EBBA39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ymphocyte cytosolic protein 2</w:t>
            </w:r>
          </w:p>
          <w:p w14:paraId="4F80C9D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Transgelin-2</w:t>
            </w:r>
          </w:p>
          <w:p w14:paraId="1ACC87C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yndecan-1</w:t>
            </w:r>
          </w:p>
          <w:p w14:paraId="338210D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aculoviral IAP repeat-containing protein 3</w:t>
            </w:r>
          </w:p>
          <w:p w14:paraId="1FCC2A3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WAP four-disulfide core domain 17</w:t>
            </w:r>
          </w:p>
          <w:p w14:paraId="767C8FB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one marrow stromal antigen 2</w:t>
            </w:r>
          </w:p>
          <w:p w14:paraId="23A161F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ostaglandin I2 receptor</w:t>
            </w:r>
          </w:p>
          <w:p w14:paraId="0138843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yrosine-protein kinase HCK</w:t>
            </w:r>
          </w:p>
          <w:p w14:paraId="70352E5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dhesion G Protein-Coupled Receptor E1 </w:t>
            </w:r>
          </w:p>
          <w:p w14:paraId="43406D5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ostatic acid phosphatase</w:t>
            </w:r>
          </w:p>
          <w:p w14:paraId="19AF99F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F-kappa-B inhibitor alpha</w:t>
            </w:r>
          </w:p>
          <w:p w14:paraId="00B2802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mplement factor P</w:t>
            </w:r>
          </w:p>
          <w:p w14:paraId="5AEA654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eta-1,4-galactosyltransferase 6</w:t>
            </w:r>
          </w:p>
          <w:p w14:paraId="6D3D29B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id Phosphatase 2, Lysosomal</w:t>
            </w:r>
          </w:p>
          <w:p w14:paraId="5E76489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lia maturation factor</w:t>
            </w:r>
          </w:p>
          <w:p w14:paraId="7ACCA80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AD kinase </w:t>
            </w:r>
          </w:p>
          <w:p w14:paraId="1857954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Rho-related GTP-binding protein </w:t>
            </w:r>
            <w:proofErr w:type="spellStart"/>
            <w:r w:rsidRPr="00D566E3">
              <w:rPr>
                <w:rFonts w:ascii="Times New Roman" w:hAnsi="Times New Roman" w:cs="Times New Roman"/>
              </w:rPr>
              <w:t>RhoQ</w:t>
            </w:r>
            <w:proofErr w:type="spellEnd"/>
          </w:p>
          <w:p w14:paraId="7305776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e-B-cell leukemia transcription factor-interacting protein 1</w:t>
            </w:r>
          </w:p>
          <w:p w14:paraId="33C2FC1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 synthase, H+-transporting, mitochondrial F0 complex, subunit D</w:t>
            </w:r>
          </w:p>
          <w:p w14:paraId="5A4CFB0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clin-dependent kinase inhibitor 1</w:t>
            </w:r>
          </w:p>
          <w:p w14:paraId="5646459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ansglutaminase-2</w:t>
            </w:r>
          </w:p>
          <w:p w14:paraId="60E928E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edicator of cytokinesis protein 7</w:t>
            </w:r>
          </w:p>
          <w:p w14:paraId="6BD2AE0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ost-GPI attachment to proteins factor 2</w:t>
            </w:r>
          </w:p>
          <w:p w14:paraId="0C6A743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hioredoxin</w:t>
            </w:r>
          </w:p>
          <w:p w14:paraId="6AFA4F8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81 antigen</w:t>
            </w:r>
          </w:p>
          <w:p w14:paraId="1FCADD0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52 antigen</w:t>
            </w:r>
          </w:p>
          <w:p w14:paraId="448EBC8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toplasmic FMR1-interacting protein 1</w:t>
            </w:r>
          </w:p>
          <w:p w14:paraId="32E420A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leckstrin</w:t>
            </w:r>
            <w:proofErr w:type="spellEnd"/>
          </w:p>
          <w:p w14:paraId="74C464D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yrosine-protein phosphatase non-receptor type 7</w:t>
            </w:r>
          </w:p>
          <w:p w14:paraId="2D5CF68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25 member 37</w:t>
            </w:r>
          </w:p>
          <w:p w14:paraId="626A66E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oll-like receptor 2</w:t>
            </w:r>
          </w:p>
          <w:p w14:paraId="26FA2E7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terferon alpha/beta receptor 1</w:t>
            </w:r>
          </w:p>
          <w:p w14:paraId="66D56BD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opomyosin-4Homo sapiens serum/glucocorticoid regulated kinase (SGK)</w:t>
            </w:r>
          </w:p>
          <w:p w14:paraId="2495E99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nnexin A3</w:t>
            </w:r>
          </w:p>
          <w:p w14:paraId="262E6C2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mmunoglobulin superfamily member 6</w:t>
            </w:r>
          </w:p>
          <w:p w14:paraId="5DF8773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302 antigen</w:t>
            </w:r>
          </w:p>
          <w:p w14:paraId="2001C79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aired immunoglobulin-like receptor B</w:t>
            </w:r>
          </w:p>
          <w:p w14:paraId="7F53443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lastRenderedPageBreak/>
              <w:t>Schlafen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2</w:t>
            </w:r>
          </w:p>
          <w:p w14:paraId="386E14E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hemokine-like receptor 1</w:t>
            </w:r>
          </w:p>
          <w:p w14:paraId="7224D10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tegrin alpha-5</w:t>
            </w:r>
          </w:p>
          <w:p w14:paraId="09742E6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eucyl-tRNA synthetase</w:t>
            </w:r>
          </w:p>
          <w:p w14:paraId="4925AB4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uclear Paraspeckle Assembly Transcript 1</w:t>
            </w:r>
          </w:p>
          <w:p w14:paraId="45292FB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uanine nucleotide-binding protein G(s) subunit alpha isoforms short</w:t>
            </w:r>
          </w:p>
          <w:p w14:paraId="581866A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s-related protein Rab-10</w:t>
            </w:r>
          </w:p>
          <w:p w14:paraId="3B27197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pper transport protein ATOX1</w:t>
            </w:r>
          </w:p>
          <w:p w14:paraId="6607D8C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hosphoglycerate kinase 1 </w:t>
            </w:r>
          </w:p>
          <w:p w14:paraId="5614CE4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P kinase-activated protein kinase 2 </w:t>
            </w:r>
          </w:p>
          <w:p w14:paraId="773AF85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-C motif chemokine 9</w:t>
            </w:r>
          </w:p>
          <w:p w14:paraId="2C55634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nkyrin repeat domain-containing protein 13A</w:t>
            </w:r>
          </w:p>
          <w:p w14:paraId="62CDFCB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31 member 1</w:t>
            </w:r>
          </w:p>
          <w:p w14:paraId="13660B7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45S pre-ribosomal RNA</w:t>
            </w:r>
          </w:p>
          <w:p w14:paraId="4CD1E90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Schlafen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family member 5</w:t>
            </w:r>
          </w:p>
          <w:p w14:paraId="2BE4CE5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Lectin </w:t>
            </w:r>
            <w:proofErr w:type="spellStart"/>
            <w:r w:rsidRPr="00D566E3">
              <w:rPr>
                <w:rFonts w:ascii="Times New Roman" w:hAnsi="Times New Roman" w:cs="Times New Roman"/>
              </w:rPr>
              <w:t>galactoside</w:t>
            </w:r>
            <w:proofErr w:type="spellEnd"/>
            <w:r w:rsidRPr="00D566E3">
              <w:rPr>
                <w:rFonts w:ascii="Times New Roman" w:hAnsi="Times New Roman" w:cs="Times New Roman"/>
              </w:rPr>
              <w:t>-binding soluble 3-binding protein</w:t>
            </w:r>
          </w:p>
          <w:p w14:paraId="03CCA69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DP-ribosylation factor-like protein 5A</w:t>
            </w:r>
          </w:p>
          <w:p w14:paraId="5D1EBCA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ilamin-A</w:t>
            </w:r>
          </w:p>
          <w:p w14:paraId="7F3914E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tin, cytoplasmic 2</w:t>
            </w:r>
          </w:p>
          <w:p w14:paraId="4BE4F7B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ignal peptide peptidase-like 2A</w:t>
            </w:r>
          </w:p>
          <w:p w14:paraId="2A0091C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-X-C motif chemokine 16</w:t>
            </w:r>
          </w:p>
          <w:p w14:paraId="72E57F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lyceraldehyde-3-phosphate dehydrogenase</w:t>
            </w:r>
          </w:p>
          <w:p w14:paraId="694A9D7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iosephosphate isomerase</w:t>
            </w:r>
          </w:p>
          <w:p w14:paraId="6E87593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elta-</w:t>
            </w:r>
            <w:proofErr w:type="spellStart"/>
            <w:r w:rsidRPr="00D566E3">
              <w:rPr>
                <w:rFonts w:ascii="Times New Roman" w:hAnsi="Times New Roman" w:cs="Times New Roman"/>
              </w:rPr>
              <w:t>aminolevulinate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synthase 1</w:t>
            </w:r>
          </w:p>
          <w:p w14:paraId="59763FF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s-related C3 botulinum toxin substrate 2</w:t>
            </w:r>
          </w:p>
          <w:p w14:paraId="287FB36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and metalloproteinase domain-containing protein 17 </w:t>
            </w:r>
          </w:p>
          <w:p w14:paraId="4613434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44 antigen</w:t>
            </w:r>
          </w:p>
          <w:p w14:paraId="6C07C23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s association domain-containing protein 4</w:t>
            </w:r>
          </w:p>
          <w:p w14:paraId="00B3B6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-lactate dehydrogenase A chain</w:t>
            </w:r>
          </w:p>
          <w:p w14:paraId="095E5E7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left lip and palate transmembrane protein 1 homolog</w:t>
            </w:r>
          </w:p>
          <w:p w14:paraId="045AAC3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yrosine-protein phosphatase non-receptor type 6</w:t>
            </w:r>
          </w:p>
          <w:p w14:paraId="258E573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Extracellular serine/threonine protein kinase FAM20C</w:t>
            </w:r>
          </w:p>
          <w:p w14:paraId="60B3EFB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jor vault protein</w:t>
            </w:r>
          </w:p>
          <w:p w14:paraId="720134A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otein kinase C beta type</w:t>
            </w:r>
          </w:p>
          <w:p w14:paraId="334E177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Cytochrome </w:t>
            </w:r>
            <w:proofErr w:type="gramStart"/>
            <w:r w:rsidRPr="00D566E3">
              <w:rPr>
                <w:rFonts w:ascii="Times New Roman" w:hAnsi="Times New Roman" w:cs="Times New Roman"/>
              </w:rPr>
              <w:t>b(</w:t>
            </w:r>
            <w:proofErr w:type="gramEnd"/>
            <w:r w:rsidRPr="00D566E3">
              <w:rPr>
                <w:rFonts w:ascii="Times New Roman" w:hAnsi="Times New Roman" w:cs="Times New Roman"/>
              </w:rPr>
              <w:t>558) subunit beta</w:t>
            </w:r>
          </w:p>
          <w:p w14:paraId="55E691E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hymosin beta-4</w:t>
            </w:r>
          </w:p>
          <w:p w14:paraId="097775A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Peroxiredoxin-1</w:t>
            </w:r>
          </w:p>
          <w:p w14:paraId="46E9466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Rho-related GTP-binding protein </w:t>
            </w:r>
            <w:proofErr w:type="spellStart"/>
            <w:r w:rsidRPr="00D566E3">
              <w:rPr>
                <w:rFonts w:ascii="Times New Roman" w:hAnsi="Times New Roman" w:cs="Times New Roman"/>
              </w:rPr>
              <w:t>RhoG</w:t>
            </w:r>
            <w:proofErr w:type="spellEnd"/>
          </w:p>
          <w:p w14:paraId="7E3DF8B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Esterase D</w:t>
            </w:r>
          </w:p>
          <w:p w14:paraId="2A7B598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embrane-spanning 4-domains, subfamily A, member 7</w:t>
            </w:r>
          </w:p>
          <w:p w14:paraId="592649D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statin-B</w:t>
            </w:r>
          </w:p>
          <w:p w14:paraId="2CEA8C2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tion-dependent mannose-6-phosphate receptor</w:t>
            </w:r>
          </w:p>
          <w:p w14:paraId="3D0E80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rotein tyrosine phosphatase</w:t>
            </w:r>
          </w:p>
          <w:p w14:paraId="7055C63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ING finger protein 149</w:t>
            </w:r>
          </w:p>
          <w:p w14:paraId="25A29C4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umor necrosis factor alpha-induced protein 2</w:t>
            </w:r>
          </w:p>
          <w:p w14:paraId="6A52175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Peptidyl-prolyl cis-trans isomerase A </w:t>
            </w:r>
          </w:p>
          <w:p w14:paraId="6A569D1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mplement C1q subcomponent subunit B</w:t>
            </w:r>
          </w:p>
          <w:p w14:paraId="17D4E9C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tokine receptor common subunit beta</w:t>
            </w:r>
          </w:p>
          <w:p w14:paraId="5E182A4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lucose-6-phosphate isomeras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01B33E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5.00E-05</w:t>
            </w:r>
          </w:p>
          <w:p w14:paraId="0EA3B2D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5</w:t>
            </w:r>
          </w:p>
          <w:p w14:paraId="390F936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595C47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D9E9CA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8EBF4C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F1A4EE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F52FC1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D9DF35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F8C590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63FF28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0E48EE0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EE1590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621B93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5</w:t>
            </w:r>
          </w:p>
          <w:p w14:paraId="16CA372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66B2053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15</w:t>
            </w:r>
          </w:p>
          <w:p w14:paraId="567FF8F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67EBC4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708B6A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453B82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ACC6C5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F64F39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EE295B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15976D5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D4AA2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33DB1E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0DEE56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2145FC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2AA9B8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61D3BC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15</w:t>
            </w:r>
          </w:p>
          <w:p w14:paraId="3A8BCBF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01C87D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</w:t>
            </w:r>
          </w:p>
          <w:p w14:paraId="0193228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5.00E-05</w:t>
            </w:r>
          </w:p>
          <w:p w14:paraId="04A0B1C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3</w:t>
            </w:r>
          </w:p>
          <w:p w14:paraId="23D1924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9E5E22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4322C93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6</w:t>
            </w:r>
          </w:p>
          <w:p w14:paraId="288E956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10585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BEDC1D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05</w:t>
            </w:r>
          </w:p>
          <w:p w14:paraId="7B31F1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5</w:t>
            </w:r>
          </w:p>
          <w:p w14:paraId="461C005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4</w:t>
            </w:r>
          </w:p>
          <w:p w14:paraId="3B452C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7BC5A6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FE58AD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40B6CD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55C14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87FF8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4068E49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315C9D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5ED59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D94607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0465D9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5</w:t>
            </w:r>
          </w:p>
          <w:p w14:paraId="268092C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3</w:t>
            </w:r>
          </w:p>
          <w:p w14:paraId="2D8C26A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4B4942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EA4D68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25</w:t>
            </w:r>
          </w:p>
          <w:p w14:paraId="24C655E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7DA517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D7508B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DDB57C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2C423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99B384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2CB3ED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A3643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5</w:t>
            </w:r>
          </w:p>
          <w:p w14:paraId="1ED9A19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1E17EB7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6B0885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05</w:t>
            </w:r>
          </w:p>
          <w:p w14:paraId="0D6AA11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5.00E-05</w:t>
            </w:r>
          </w:p>
          <w:p w14:paraId="4EB18C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</w:t>
            </w:r>
          </w:p>
          <w:p w14:paraId="0C5B580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274C57B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45</w:t>
            </w:r>
          </w:p>
          <w:p w14:paraId="36CEAFA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7</w:t>
            </w:r>
          </w:p>
          <w:p w14:paraId="3236344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2</w:t>
            </w:r>
          </w:p>
          <w:p w14:paraId="6481272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9C7809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59E26D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7</w:t>
            </w:r>
          </w:p>
          <w:p w14:paraId="1F458A4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5</w:t>
            </w:r>
          </w:p>
          <w:p w14:paraId="49D5D2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AFE3D5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5</w:t>
            </w:r>
          </w:p>
          <w:p w14:paraId="7684C83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F01BEF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</w:t>
            </w:r>
          </w:p>
          <w:p w14:paraId="61090E6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379A5F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7</w:t>
            </w:r>
          </w:p>
          <w:p w14:paraId="5CE0987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2F46261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</w:t>
            </w:r>
          </w:p>
          <w:p w14:paraId="312FE27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</w:t>
            </w:r>
          </w:p>
          <w:p w14:paraId="150F220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09A497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3A01B7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</w:t>
            </w:r>
          </w:p>
          <w:p w14:paraId="6EF1E4F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0EA865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5</w:t>
            </w:r>
          </w:p>
          <w:p w14:paraId="5031908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8815BD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5ADED3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C71950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75</w:t>
            </w:r>
          </w:p>
          <w:p w14:paraId="5C6FA6D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95</w:t>
            </w:r>
          </w:p>
          <w:p w14:paraId="425FF92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6E5CA0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55</w:t>
            </w:r>
          </w:p>
          <w:p w14:paraId="688409E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C7C55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8DDA2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9BE564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7</w:t>
            </w:r>
          </w:p>
          <w:p w14:paraId="0601832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311CF2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5.00E-05</w:t>
            </w:r>
          </w:p>
          <w:p w14:paraId="5D43FBE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3</w:t>
            </w:r>
          </w:p>
          <w:p w14:paraId="1423C1B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4</w:t>
            </w:r>
          </w:p>
          <w:p w14:paraId="3ACC1A9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5</w:t>
            </w:r>
          </w:p>
          <w:p w14:paraId="4325162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0CED2D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</w:t>
            </w:r>
          </w:p>
          <w:p w14:paraId="197A8C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7</w:t>
            </w:r>
          </w:p>
          <w:p w14:paraId="0D602B3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55</w:t>
            </w:r>
          </w:p>
          <w:p w14:paraId="3D66709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1DF991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A44594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B22978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25</w:t>
            </w:r>
          </w:p>
          <w:p w14:paraId="791C8EA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579990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957FD7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7</w:t>
            </w:r>
          </w:p>
          <w:p w14:paraId="7FA30C5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D1CCD6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</w:t>
            </w:r>
          </w:p>
          <w:p w14:paraId="4500CEF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B11D9A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06D81E1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</w:t>
            </w:r>
          </w:p>
          <w:p w14:paraId="2C07D95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42A794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C7CB23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</w:t>
            </w:r>
          </w:p>
          <w:p w14:paraId="46CD3A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4A5B4FB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2C0F399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7</w:t>
            </w:r>
          </w:p>
          <w:p w14:paraId="5F2027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5</w:t>
            </w:r>
          </w:p>
          <w:p w14:paraId="6FA0B8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3E42CD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3987F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</w:t>
            </w:r>
          </w:p>
          <w:p w14:paraId="6C6EC3C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1</w:t>
            </w:r>
          </w:p>
          <w:p w14:paraId="7059E92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445390F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05</w:t>
            </w:r>
          </w:p>
          <w:p w14:paraId="54ECDB9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6</w:t>
            </w:r>
          </w:p>
          <w:p w14:paraId="1DB1593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2</w:t>
            </w:r>
          </w:p>
          <w:p w14:paraId="37B79A1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6</w:t>
            </w:r>
          </w:p>
          <w:p w14:paraId="19A071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105</w:t>
            </w:r>
          </w:p>
          <w:p w14:paraId="3B33E33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3</w:t>
            </w:r>
          </w:p>
          <w:p w14:paraId="50A0718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</w:t>
            </w:r>
          </w:p>
          <w:p w14:paraId="362FF28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2</w:t>
            </w:r>
          </w:p>
          <w:p w14:paraId="6877FE8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</w:t>
            </w:r>
          </w:p>
          <w:p w14:paraId="5E6B966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6</w:t>
            </w:r>
          </w:p>
          <w:p w14:paraId="607674D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8</w:t>
            </w:r>
          </w:p>
          <w:p w14:paraId="3B6E35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0DF41E5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93D95B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7AA4CB8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75</w:t>
            </w:r>
          </w:p>
          <w:p w14:paraId="1F21735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95</w:t>
            </w:r>
          </w:p>
          <w:p w14:paraId="2BF9DA86" w14:textId="2AA22931" w:rsidR="00266C84" w:rsidRPr="00D566E3" w:rsidRDefault="00266C84" w:rsidP="00266C84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8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B41086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185882</w:t>
            </w:r>
          </w:p>
          <w:p w14:paraId="78EBC9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62463</w:t>
            </w:r>
          </w:p>
          <w:p w14:paraId="08A3158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37CE4F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969595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994FE4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3ECA37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8470D6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8D9083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91D3F3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20EBF8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6AD7624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3E1563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6B6617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97578</w:t>
            </w:r>
          </w:p>
          <w:p w14:paraId="2DC5DD0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1ABC7A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48176</w:t>
            </w:r>
          </w:p>
          <w:p w14:paraId="4BA90CF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F63EF3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7DC2E3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4E6317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E04D6F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AB7535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604FE6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189FBDE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34551F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5670F2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DBE415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6DE449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7FAD49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CBA560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97975</w:t>
            </w:r>
          </w:p>
          <w:p w14:paraId="53826A8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D3ED6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12</w:t>
            </w:r>
          </w:p>
          <w:p w14:paraId="7EA4A6F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185882</w:t>
            </w:r>
          </w:p>
          <w:p w14:paraId="0DA68AA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18733</w:t>
            </w:r>
          </w:p>
          <w:p w14:paraId="49220D9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A7073C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0715B6C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10456</w:t>
            </w:r>
          </w:p>
          <w:p w14:paraId="6711362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A572B7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D2A6D8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2996</w:t>
            </w:r>
          </w:p>
          <w:p w14:paraId="7FB7FDC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00545</w:t>
            </w:r>
          </w:p>
          <w:p w14:paraId="509078B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8411</w:t>
            </w:r>
          </w:p>
          <w:p w14:paraId="5172E24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F5EF48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8D72D1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1E8B91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811B85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AD9CDA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40B356A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B1066E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F47F5F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6B40D5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470081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62463</w:t>
            </w:r>
          </w:p>
          <w:p w14:paraId="18F3132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8748</w:t>
            </w:r>
          </w:p>
          <w:p w14:paraId="40328C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E53085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274272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13029</w:t>
            </w:r>
          </w:p>
          <w:p w14:paraId="3D0F07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4AD9D6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37D3DE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6BCC8E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374BED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0C9B49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521DC1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F0488D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62463</w:t>
            </w:r>
          </w:p>
          <w:p w14:paraId="7C03567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2718ADF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8D74A2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2996</w:t>
            </w:r>
          </w:p>
          <w:p w14:paraId="764591F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185882</w:t>
            </w:r>
          </w:p>
          <w:p w14:paraId="65FC8C1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12</w:t>
            </w:r>
          </w:p>
          <w:p w14:paraId="24980BF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78104EA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92913</w:t>
            </w:r>
          </w:p>
          <w:p w14:paraId="24A779C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74</w:t>
            </w:r>
          </w:p>
          <w:p w14:paraId="47F67D1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56464</w:t>
            </w:r>
          </w:p>
          <w:p w14:paraId="56289F2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F6DD0C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2EEBA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74</w:t>
            </w:r>
          </w:p>
          <w:p w14:paraId="7B84354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15528</w:t>
            </w:r>
          </w:p>
          <w:p w14:paraId="19FC17E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72E5E6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00545</w:t>
            </w:r>
          </w:p>
          <w:p w14:paraId="48E93D1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6D9458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52552</w:t>
            </w:r>
          </w:p>
          <w:p w14:paraId="484DA31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57668A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71094</w:t>
            </w:r>
          </w:p>
          <w:p w14:paraId="0A9A549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5DAD0BD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8848</w:t>
            </w:r>
          </w:p>
          <w:p w14:paraId="52ABF3C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12</w:t>
            </w:r>
          </w:p>
          <w:p w14:paraId="29B4B7E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4FF9D6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2D46C17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25714</w:t>
            </w:r>
          </w:p>
          <w:p w14:paraId="0E783FB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631B27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15528</w:t>
            </w:r>
          </w:p>
          <w:p w14:paraId="2B9753C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7767C2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7866D4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B1A95E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75234</w:t>
            </w:r>
          </w:p>
          <w:p w14:paraId="15F5B4B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68667</w:t>
            </w:r>
          </w:p>
          <w:p w14:paraId="0E224BE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4C7006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44833</w:t>
            </w:r>
          </w:p>
          <w:p w14:paraId="7167A30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FE5DF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0C454B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6F28CC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71094</w:t>
            </w:r>
          </w:p>
          <w:p w14:paraId="421087A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F30590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185882</w:t>
            </w:r>
          </w:p>
          <w:p w14:paraId="4CD408B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8748</w:t>
            </w:r>
          </w:p>
          <w:p w14:paraId="7D5FC7B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8411</w:t>
            </w:r>
          </w:p>
          <w:p w14:paraId="5E7CE8B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2139</w:t>
            </w:r>
          </w:p>
          <w:p w14:paraId="78F92B8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A07622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43241</w:t>
            </w:r>
          </w:p>
          <w:p w14:paraId="584CA3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28419</w:t>
            </w:r>
          </w:p>
          <w:p w14:paraId="0F375C9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44833</w:t>
            </w:r>
          </w:p>
          <w:p w14:paraId="59E881C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47C840A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864524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BB650C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4593</w:t>
            </w:r>
          </w:p>
          <w:p w14:paraId="4C46B9D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5054403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B2FCF3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71094</w:t>
            </w:r>
          </w:p>
          <w:p w14:paraId="042DB0B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7E17C1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52552</w:t>
            </w:r>
          </w:p>
          <w:p w14:paraId="5061E10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603D57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6C2107F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52552</w:t>
            </w:r>
          </w:p>
          <w:p w14:paraId="4A3BE22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660C8F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A0A85C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12</w:t>
            </w:r>
          </w:p>
          <w:p w14:paraId="00BBA37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397B33F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46868BB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71094</w:t>
            </w:r>
          </w:p>
          <w:p w14:paraId="32AAB4C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2139</w:t>
            </w:r>
          </w:p>
          <w:p w14:paraId="59E5690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0FB9A6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F5FE96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43241</w:t>
            </w:r>
          </w:p>
          <w:p w14:paraId="7D89781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38549</w:t>
            </w:r>
          </w:p>
          <w:p w14:paraId="1DD1179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79830B3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2996</w:t>
            </w:r>
          </w:p>
          <w:p w14:paraId="335143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10456</w:t>
            </w:r>
          </w:p>
          <w:p w14:paraId="4F84159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05533</w:t>
            </w:r>
          </w:p>
          <w:p w14:paraId="193C28D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10456</w:t>
            </w:r>
          </w:p>
          <w:p w14:paraId="33F8107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22996</w:t>
            </w:r>
          </w:p>
          <w:p w14:paraId="4E9D1DF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8748</w:t>
            </w:r>
          </w:p>
          <w:p w14:paraId="7C9474E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8848</w:t>
            </w:r>
          </w:p>
          <w:p w14:paraId="6655EE1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56464</w:t>
            </w:r>
          </w:p>
          <w:p w14:paraId="099C45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8848</w:t>
            </w:r>
          </w:p>
          <w:p w14:paraId="4B1667C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10456</w:t>
            </w:r>
          </w:p>
          <w:p w14:paraId="3597F90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92348</w:t>
            </w:r>
          </w:p>
          <w:p w14:paraId="2238B90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751E888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F684DC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4F7BAD4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75234</w:t>
            </w:r>
          </w:p>
          <w:p w14:paraId="56B306D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68667</w:t>
            </w:r>
          </w:p>
          <w:p w14:paraId="5988A683" w14:textId="29833C04" w:rsidR="00266C84" w:rsidRPr="00D566E3" w:rsidRDefault="00266C84" w:rsidP="00266C84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326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D557F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4.00031</w:t>
            </w:r>
          </w:p>
          <w:p w14:paraId="63FE00F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3.54416</w:t>
            </w:r>
          </w:p>
          <w:p w14:paraId="22783FC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3.04337</w:t>
            </w:r>
          </w:p>
          <w:p w14:paraId="7A34722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79298</w:t>
            </w:r>
          </w:p>
          <w:p w14:paraId="490C952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69704</w:t>
            </w:r>
          </w:p>
          <w:p w14:paraId="02C3594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64041</w:t>
            </w:r>
          </w:p>
          <w:p w14:paraId="1B44DDA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47904</w:t>
            </w:r>
          </w:p>
          <w:p w14:paraId="3BF7EF8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23334</w:t>
            </w:r>
          </w:p>
          <w:p w14:paraId="31AC6D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01779</w:t>
            </w:r>
          </w:p>
          <w:p w14:paraId="3EDE6E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01123</w:t>
            </w:r>
          </w:p>
          <w:p w14:paraId="76501A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2.00014</w:t>
            </w:r>
          </w:p>
          <w:p w14:paraId="7A1A867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83508</w:t>
            </w:r>
          </w:p>
          <w:p w14:paraId="66A5D70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75039</w:t>
            </w:r>
          </w:p>
          <w:p w14:paraId="0337FAB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66082</w:t>
            </w:r>
          </w:p>
          <w:p w14:paraId="159B2F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43837</w:t>
            </w:r>
          </w:p>
          <w:p w14:paraId="7D8890F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37277</w:t>
            </w:r>
          </w:p>
          <w:p w14:paraId="7B2D8C5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35983</w:t>
            </w:r>
          </w:p>
          <w:p w14:paraId="1D6D221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29723</w:t>
            </w:r>
          </w:p>
          <w:p w14:paraId="7EC1D9B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26873</w:t>
            </w:r>
          </w:p>
          <w:p w14:paraId="6DCB44D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26497</w:t>
            </w:r>
          </w:p>
          <w:p w14:paraId="2A1D890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22344</w:t>
            </w:r>
          </w:p>
          <w:p w14:paraId="4A1FD5E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1225</w:t>
            </w:r>
          </w:p>
          <w:p w14:paraId="425D9D0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08585</w:t>
            </w:r>
          </w:p>
          <w:p w14:paraId="1C5E633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08246</w:t>
            </w:r>
          </w:p>
          <w:p w14:paraId="6C114C5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0418</w:t>
            </w:r>
          </w:p>
          <w:p w14:paraId="6EAA55C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03253</w:t>
            </w:r>
          </w:p>
          <w:p w14:paraId="17A9D21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01809</w:t>
            </w:r>
          </w:p>
          <w:p w14:paraId="68ECAC1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1.00782</w:t>
            </w:r>
          </w:p>
          <w:p w14:paraId="5A93E1D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994342</w:t>
            </w:r>
          </w:p>
          <w:p w14:paraId="764C31B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983482</w:t>
            </w:r>
          </w:p>
          <w:p w14:paraId="641B812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969651</w:t>
            </w:r>
          </w:p>
          <w:p w14:paraId="0E35DEC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952248</w:t>
            </w:r>
          </w:p>
          <w:p w14:paraId="43B0419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929867</w:t>
            </w:r>
          </w:p>
          <w:p w14:paraId="5BD0709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887815</w:t>
            </w:r>
          </w:p>
          <w:p w14:paraId="667CB9B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871449</w:t>
            </w:r>
          </w:p>
          <w:p w14:paraId="59EE297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839728</w:t>
            </w:r>
          </w:p>
          <w:p w14:paraId="20B91DE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813832</w:t>
            </w:r>
          </w:p>
          <w:p w14:paraId="78BD342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803258</w:t>
            </w:r>
          </w:p>
          <w:p w14:paraId="0D86CB6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96297</w:t>
            </w:r>
          </w:p>
          <w:p w14:paraId="0737203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90767</w:t>
            </w:r>
          </w:p>
          <w:p w14:paraId="68DABA7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87692</w:t>
            </w:r>
          </w:p>
          <w:p w14:paraId="2A311A3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84401</w:t>
            </w:r>
          </w:p>
          <w:p w14:paraId="38C76A6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76288</w:t>
            </w:r>
          </w:p>
          <w:p w14:paraId="554AA52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66728</w:t>
            </w:r>
          </w:p>
          <w:p w14:paraId="2BAE7C9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40974</w:t>
            </w:r>
          </w:p>
          <w:p w14:paraId="5FEDB7B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36843</w:t>
            </w:r>
          </w:p>
          <w:p w14:paraId="3DAED18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28374</w:t>
            </w:r>
          </w:p>
          <w:p w14:paraId="76A9429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26584</w:t>
            </w:r>
          </w:p>
          <w:p w14:paraId="566D9D0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26385</w:t>
            </w:r>
          </w:p>
          <w:p w14:paraId="462E43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20546</w:t>
            </w:r>
          </w:p>
          <w:p w14:paraId="77CD43F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707453</w:t>
            </w:r>
          </w:p>
          <w:p w14:paraId="18B478C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95609</w:t>
            </w:r>
          </w:p>
          <w:p w14:paraId="5E8B1AE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92447</w:t>
            </w:r>
          </w:p>
          <w:p w14:paraId="1992EB6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84974</w:t>
            </w:r>
          </w:p>
          <w:p w14:paraId="345CA03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78868</w:t>
            </w:r>
          </w:p>
          <w:p w14:paraId="607B056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68229</w:t>
            </w:r>
          </w:p>
          <w:p w14:paraId="6A8ABBF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64026</w:t>
            </w:r>
          </w:p>
          <w:p w14:paraId="675B0A5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63238</w:t>
            </w:r>
          </w:p>
          <w:p w14:paraId="2AA88A3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62411</w:t>
            </w:r>
          </w:p>
          <w:p w14:paraId="1ECC2FD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33389</w:t>
            </w:r>
          </w:p>
          <w:p w14:paraId="1A52F6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28256</w:t>
            </w:r>
          </w:p>
          <w:p w14:paraId="7BC2F3C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22431</w:t>
            </w:r>
          </w:p>
          <w:p w14:paraId="010FF6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2088</w:t>
            </w:r>
          </w:p>
          <w:p w14:paraId="5C6BF1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16524</w:t>
            </w:r>
          </w:p>
          <w:p w14:paraId="34219A2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08286</w:t>
            </w:r>
          </w:p>
          <w:p w14:paraId="0822FE3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07326</w:t>
            </w:r>
          </w:p>
          <w:p w14:paraId="417E709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04961</w:t>
            </w:r>
          </w:p>
          <w:p w14:paraId="2AB26C6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604471</w:t>
            </w:r>
          </w:p>
          <w:p w14:paraId="19F5AEE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598803</w:t>
            </w:r>
          </w:p>
          <w:p w14:paraId="01443EB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97561</w:t>
            </w:r>
          </w:p>
          <w:p w14:paraId="3227E2E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9717</w:t>
            </w:r>
          </w:p>
          <w:p w14:paraId="3F3896A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84371</w:t>
            </w:r>
          </w:p>
          <w:p w14:paraId="78F7743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83447</w:t>
            </w:r>
          </w:p>
          <w:p w14:paraId="4833574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80104</w:t>
            </w:r>
          </w:p>
          <w:p w14:paraId="74A7EF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68376</w:t>
            </w:r>
          </w:p>
          <w:p w14:paraId="69AA16E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56398</w:t>
            </w:r>
          </w:p>
          <w:p w14:paraId="3D3C79B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54664</w:t>
            </w:r>
          </w:p>
          <w:p w14:paraId="5415983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47943</w:t>
            </w:r>
          </w:p>
          <w:p w14:paraId="5B7CC40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41898</w:t>
            </w:r>
          </w:p>
          <w:p w14:paraId="5C782E4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34183</w:t>
            </w:r>
          </w:p>
          <w:p w14:paraId="09946AC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31364</w:t>
            </w:r>
          </w:p>
          <w:p w14:paraId="1DD1405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30048</w:t>
            </w:r>
          </w:p>
          <w:p w14:paraId="7F9E209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29918</w:t>
            </w:r>
          </w:p>
          <w:p w14:paraId="705562F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29514</w:t>
            </w:r>
          </w:p>
          <w:p w14:paraId="16C3D38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21577</w:t>
            </w:r>
          </w:p>
          <w:p w14:paraId="7197153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17658</w:t>
            </w:r>
          </w:p>
          <w:p w14:paraId="4C15049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07803</w:t>
            </w:r>
          </w:p>
          <w:p w14:paraId="5D5EF92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503631</w:t>
            </w:r>
          </w:p>
          <w:p w14:paraId="1F88A87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90451</w:t>
            </w:r>
          </w:p>
          <w:p w14:paraId="58B343D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85565</w:t>
            </w:r>
          </w:p>
          <w:p w14:paraId="703E061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84151</w:t>
            </w:r>
          </w:p>
          <w:p w14:paraId="167D682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84123</w:t>
            </w:r>
          </w:p>
          <w:p w14:paraId="641207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77256</w:t>
            </w:r>
          </w:p>
          <w:p w14:paraId="22A9FCC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71709</w:t>
            </w:r>
          </w:p>
          <w:p w14:paraId="6E521C7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71237</w:t>
            </w:r>
          </w:p>
          <w:p w14:paraId="5F1A6BA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64276</w:t>
            </w:r>
          </w:p>
          <w:p w14:paraId="13A0B38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63692</w:t>
            </w:r>
          </w:p>
          <w:p w14:paraId="1713C49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63624</w:t>
            </w:r>
          </w:p>
          <w:p w14:paraId="6C69B57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56763</w:t>
            </w:r>
          </w:p>
          <w:p w14:paraId="2E6268B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47825</w:t>
            </w:r>
          </w:p>
          <w:p w14:paraId="10575AC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45369</w:t>
            </w:r>
          </w:p>
          <w:p w14:paraId="0242E75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40532</w:t>
            </w:r>
          </w:p>
          <w:p w14:paraId="5BB1433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33302</w:t>
            </w:r>
          </w:p>
          <w:p w14:paraId="3A6CED6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29471</w:t>
            </w:r>
          </w:p>
          <w:p w14:paraId="7FDB5C8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419136</w:t>
            </w:r>
          </w:p>
          <w:p w14:paraId="1D79B3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08576</w:t>
            </w:r>
          </w:p>
          <w:p w14:paraId="60E398A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08204</w:t>
            </w:r>
          </w:p>
          <w:p w14:paraId="1665428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07754</w:t>
            </w:r>
          </w:p>
          <w:p w14:paraId="45B4E29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407099</w:t>
            </w:r>
          </w:p>
          <w:p w14:paraId="4764CC1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91637</w:t>
            </w:r>
          </w:p>
          <w:p w14:paraId="00F73C8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81256</w:t>
            </w:r>
          </w:p>
          <w:p w14:paraId="27DA695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78278</w:t>
            </w:r>
          </w:p>
          <w:p w14:paraId="0107844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78223</w:t>
            </w:r>
          </w:p>
          <w:p w14:paraId="186A3EB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73767</w:t>
            </w:r>
          </w:p>
          <w:p w14:paraId="3EF4ED6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66896</w:t>
            </w:r>
          </w:p>
          <w:p w14:paraId="554459D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65581</w:t>
            </w:r>
          </w:p>
          <w:p w14:paraId="3A385E2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63919</w:t>
            </w:r>
          </w:p>
          <w:p w14:paraId="1F8018F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60247</w:t>
            </w:r>
          </w:p>
          <w:p w14:paraId="1049A02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57263</w:t>
            </w:r>
          </w:p>
          <w:p w14:paraId="7392DB4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57141</w:t>
            </w:r>
          </w:p>
          <w:p w14:paraId="63F21E9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53596</w:t>
            </w:r>
          </w:p>
          <w:p w14:paraId="5A8C2F8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49693</w:t>
            </w:r>
          </w:p>
          <w:p w14:paraId="4F08B3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33524</w:t>
            </w:r>
          </w:p>
          <w:p w14:paraId="1BCE8A5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32826</w:t>
            </w:r>
          </w:p>
          <w:p w14:paraId="5D9EAA0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30703</w:t>
            </w:r>
          </w:p>
          <w:p w14:paraId="2AEEFBF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29672</w:t>
            </w:r>
          </w:p>
          <w:p w14:paraId="2D44BF2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27249</w:t>
            </w:r>
          </w:p>
          <w:p w14:paraId="4166B44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19455</w:t>
            </w:r>
          </w:p>
          <w:p w14:paraId="1C1FEC7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14465</w:t>
            </w:r>
          </w:p>
          <w:p w14:paraId="0FBEE8F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13789</w:t>
            </w:r>
          </w:p>
          <w:p w14:paraId="29FD43B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04816</w:t>
            </w:r>
          </w:p>
          <w:p w14:paraId="741BD5D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04088</w:t>
            </w:r>
          </w:p>
          <w:p w14:paraId="6AE682F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302469</w:t>
            </w:r>
          </w:p>
          <w:p w14:paraId="283A7DD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92953</w:t>
            </w:r>
          </w:p>
          <w:p w14:paraId="66F9972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81826</w:t>
            </w:r>
          </w:p>
          <w:p w14:paraId="1028F0B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78431</w:t>
            </w:r>
          </w:p>
          <w:p w14:paraId="0DA84B4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71219</w:t>
            </w:r>
          </w:p>
          <w:p w14:paraId="0C5C49E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65919</w:t>
            </w:r>
          </w:p>
          <w:p w14:paraId="4B8C8A8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65606</w:t>
            </w:r>
          </w:p>
          <w:p w14:paraId="69AAFB7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6552</w:t>
            </w:r>
          </w:p>
          <w:p w14:paraId="5F7DD45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261165</w:t>
            </w:r>
          </w:p>
          <w:p w14:paraId="79477B0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44358</w:t>
            </w:r>
          </w:p>
          <w:p w14:paraId="46476D3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41583</w:t>
            </w:r>
          </w:p>
          <w:p w14:paraId="3D35E7A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34782</w:t>
            </w:r>
          </w:p>
          <w:p w14:paraId="58055B4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33551</w:t>
            </w:r>
          </w:p>
          <w:p w14:paraId="608C33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3052</w:t>
            </w:r>
          </w:p>
          <w:p w14:paraId="7DA9142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25637</w:t>
            </w:r>
          </w:p>
          <w:p w14:paraId="5A75FA3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16819</w:t>
            </w:r>
          </w:p>
          <w:p w14:paraId="7B0E2F0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215478</w:t>
            </w:r>
          </w:p>
          <w:p w14:paraId="6A2E3DA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195496</w:t>
            </w:r>
          </w:p>
          <w:p w14:paraId="0B015A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189806</w:t>
            </w:r>
          </w:p>
          <w:p w14:paraId="4DF54C7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188311</w:t>
            </w:r>
          </w:p>
          <w:p w14:paraId="6F018AC6" w14:textId="5E20C06F" w:rsidR="00266C84" w:rsidRPr="00D566E3" w:rsidRDefault="00266C84" w:rsidP="00266C84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177229</w:t>
            </w:r>
          </w:p>
        </w:tc>
      </w:tr>
      <w:tr w:rsidR="00266C84" w:rsidRPr="00D566E3" w14:paraId="3FFBFF6F" w14:textId="77777777" w:rsidTr="00266C84"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B345C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Fcgr3</w:t>
            </w:r>
          </w:p>
          <w:p w14:paraId="6B892C4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6v1a</w:t>
            </w:r>
          </w:p>
          <w:p w14:paraId="0873733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at1</w:t>
            </w:r>
          </w:p>
          <w:p w14:paraId="5018927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6v1b2</w:t>
            </w:r>
          </w:p>
          <w:p w14:paraId="59B8F9D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Stom</w:t>
            </w:r>
            <w:proofErr w:type="spellEnd"/>
          </w:p>
          <w:p w14:paraId="28556F9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lat1</w:t>
            </w:r>
          </w:p>
          <w:p w14:paraId="70A5EBE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npep</w:t>
            </w:r>
            <w:proofErr w:type="spellEnd"/>
          </w:p>
          <w:p w14:paraId="28591CF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93</w:t>
            </w:r>
          </w:p>
          <w:p w14:paraId="7DBA2F2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ceh1</w:t>
            </w:r>
          </w:p>
          <w:p w14:paraId="6AAF3D0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nip2</w:t>
            </w:r>
          </w:p>
          <w:p w14:paraId="5FC47A2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6a6</w:t>
            </w:r>
          </w:p>
          <w:p w14:paraId="0F8DF5E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ld3</w:t>
            </w:r>
          </w:p>
          <w:p w14:paraId="541F049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pc1</w:t>
            </w:r>
          </w:p>
          <w:p w14:paraId="4501049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300a</w:t>
            </w:r>
          </w:p>
          <w:p w14:paraId="531A74A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b8b</w:t>
            </w:r>
          </w:p>
          <w:p w14:paraId="38FA8D1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Zfp36l2</w:t>
            </w:r>
          </w:p>
          <w:p w14:paraId="7F03F52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n2b1</w:t>
            </w:r>
          </w:p>
          <w:p w14:paraId="55E01F9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yo5a</w:t>
            </w:r>
          </w:p>
          <w:p w14:paraId="122A03C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reg1</w:t>
            </w:r>
          </w:p>
          <w:p w14:paraId="70DFF48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ennd4c</w:t>
            </w:r>
          </w:p>
          <w:p w14:paraId="5AB40BC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or</w:t>
            </w:r>
          </w:p>
          <w:p w14:paraId="4835729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ssf2</w:t>
            </w:r>
          </w:p>
          <w:p w14:paraId="4579F0C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Lgmn</w:t>
            </w:r>
            <w:proofErr w:type="spellEnd"/>
          </w:p>
          <w:p w14:paraId="72161D8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Fam129b</w:t>
            </w:r>
          </w:p>
          <w:p w14:paraId="55771F0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Xdh</w:t>
            </w:r>
            <w:proofErr w:type="spellEnd"/>
          </w:p>
          <w:p w14:paraId="55EE33D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usp3</w:t>
            </w:r>
          </w:p>
          <w:p w14:paraId="2E48D42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Gpnmb</w:t>
            </w:r>
            <w:proofErr w:type="spellEnd"/>
          </w:p>
          <w:p w14:paraId="3B004D8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ns3</w:t>
            </w:r>
          </w:p>
          <w:p w14:paraId="15AA76E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npla7</w:t>
            </w:r>
          </w:p>
          <w:p w14:paraId="47A04D5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lxnc1</w:t>
            </w:r>
          </w:p>
          <w:p w14:paraId="6BC4D3A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srp1</w:t>
            </w:r>
          </w:p>
          <w:p w14:paraId="78F7C87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lin2</w:t>
            </w:r>
          </w:p>
          <w:p w14:paraId="54D161C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mem189</w:t>
            </w:r>
          </w:p>
          <w:p w14:paraId="7FA006B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Emp1</w:t>
            </w:r>
          </w:p>
          <w:p w14:paraId="392DD5D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abp5</w:t>
            </w:r>
          </w:p>
          <w:p w14:paraId="2E71B0F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cl6</w:t>
            </w:r>
          </w:p>
          <w:p w14:paraId="5A9F948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pd52</w:t>
            </w:r>
          </w:p>
          <w:p w14:paraId="3710F45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2afz</w:t>
            </w:r>
          </w:p>
          <w:p w14:paraId="207AF23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bk1</w:t>
            </w:r>
          </w:p>
          <w:p w14:paraId="27AB19C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erc1</w:t>
            </w:r>
          </w:p>
          <w:p w14:paraId="6A097D9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1b3</w:t>
            </w:r>
          </w:p>
          <w:p w14:paraId="092361C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n2a2</w:t>
            </w:r>
          </w:p>
          <w:p w14:paraId="2D6A959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tpra</w:t>
            </w:r>
            <w:proofErr w:type="spellEnd"/>
          </w:p>
          <w:p w14:paraId="6CF97F3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C005537</w:t>
            </w:r>
          </w:p>
          <w:p w14:paraId="3A927E7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mp8</w:t>
            </w:r>
          </w:p>
          <w:p w14:paraId="210B075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37a2</w:t>
            </w:r>
          </w:p>
          <w:p w14:paraId="3F2508C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dh1</w:t>
            </w:r>
          </w:p>
          <w:p w14:paraId="0ACE2C9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mp12</w:t>
            </w:r>
          </w:p>
          <w:p w14:paraId="229120C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Rhob</w:t>
            </w:r>
            <w:proofErr w:type="spellEnd"/>
          </w:p>
          <w:p w14:paraId="34A250A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d3</w:t>
            </w:r>
          </w:p>
          <w:p w14:paraId="51FDB80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ebpg</w:t>
            </w:r>
            <w:proofErr w:type="spellEnd"/>
          </w:p>
          <w:p w14:paraId="0D8A448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iezo1</w:t>
            </w:r>
          </w:p>
          <w:p w14:paraId="0C72DFC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6v0d2</w:t>
            </w:r>
          </w:p>
          <w:p w14:paraId="2DFFCA1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ntxr2</w:t>
            </w:r>
          </w:p>
          <w:p w14:paraId="48F94E7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lcam</w:t>
            </w:r>
            <w:proofErr w:type="spellEnd"/>
          </w:p>
          <w:p w14:paraId="1F44113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roh1</w:t>
            </w:r>
          </w:p>
          <w:p w14:paraId="1155004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1a2</w:t>
            </w:r>
          </w:p>
          <w:p w14:paraId="04F7D44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300lb</w:t>
            </w:r>
          </w:p>
          <w:p w14:paraId="329825C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d2</w:t>
            </w:r>
          </w:p>
          <w:p w14:paraId="11EEFA2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Il7r</w:t>
            </w:r>
          </w:p>
          <w:p w14:paraId="1800358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olga4</w:t>
            </w:r>
          </w:p>
          <w:p w14:paraId="5B11C00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ec12</w:t>
            </w:r>
          </w:p>
          <w:p w14:paraId="5300936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at1</w:t>
            </w:r>
          </w:p>
          <w:p w14:paraId="58248FF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Tfrc</w:t>
            </w:r>
            <w:proofErr w:type="spellEnd"/>
          </w:p>
          <w:p w14:paraId="0DB4E37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n1c1</w:t>
            </w:r>
          </w:p>
          <w:p w14:paraId="6F87C83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coa3</w:t>
            </w:r>
          </w:p>
          <w:p w14:paraId="4718BA5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lr4</w:t>
            </w:r>
          </w:p>
          <w:p w14:paraId="1AB1D68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Bckdha</w:t>
            </w:r>
            <w:proofErr w:type="spellEnd"/>
          </w:p>
          <w:p w14:paraId="3380C07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Apoe</w:t>
            </w:r>
            <w:proofErr w:type="spellEnd"/>
          </w:p>
          <w:p w14:paraId="6D64FFA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rl4c</w:t>
            </w:r>
          </w:p>
          <w:p w14:paraId="56B19D9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rp12</w:t>
            </w:r>
          </w:p>
          <w:p w14:paraId="76F85CF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5a2</w:t>
            </w:r>
          </w:p>
          <w:p w14:paraId="31141E4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Kif3a</w:t>
            </w:r>
          </w:p>
          <w:p w14:paraId="6BDAE8B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t8sia4</w:t>
            </w:r>
          </w:p>
          <w:p w14:paraId="481E29D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as6</w:t>
            </w:r>
          </w:p>
          <w:p w14:paraId="4837FF0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bcg1</w:t>
            </w:r>
          </w:p>
          <w:p w14:paraId="273FE59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Hpgds</w:t>
            </w:r>
            <w:proofErr w:type="spellEnd"/>
          </w:p>
          <w:p w14:paraId="5958C71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lr8</w:t>
            </w:r>
          </w:p>
          <w:p w14:paraId="3DD9F43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Engase</w:t>
            </w:r>
            <w:proofErr w:type="spellEnd"/>
          </w:p>
          <w:p w14:paraId="6D7B241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fge8</w:t>
            </w:r>
          </w:p>
          <w:p w14:paraId="282584F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2-Aa</w:t>
            </w:r>
          </w:p>
          <w:p w14:paraId="4269D6B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er5</w:t>
            </w:r>
          </w:p>
          <w:p w14:paraId="715ED0B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pn7</w:t>
            </w:r>
          </w:p>
          <w:p w14:paraId="5D79089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Zfp36l1</w:t>
            </w:r>
          </w:p>
          <w:p w14:paraId="074A7CA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Zdhhc14</w:t>
            </w:r>
          </w:p>
          <w:p w14:paraId="4F9D655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Lpxn</w:t>
            </w:r>
            <w:proofErr w:type="spellEnd"/>
          </w:p>
          <w:p w14:paraId="6446984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rhgef6</w:t>
            </w:r>
          </w:p>
          <w:p w14:paraId="034D6A9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2-Ab1</w:t>
            </w:r>
          </w:p>
          <w:p w14:paraId="4BFEC13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sd17b4</w:t>
            </w:r>
          </w:p>
          <w:p w14:paraId="0746B10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38a2</w:t>
            </w:r>
          </w:p>
          <w:p w14:paraId="3E02087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9a9</w:t>
            </w:r>
          </w:p>
          <w:p w14:paraId="6F0AF26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Ccny</w:t>
            </w:r>
            <w:proofErr w:type="spellEnd"/>
          </w:p>
          <w:p w14:paraId="12013B7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1a1</w:t>
            </w:r>
          </w:p>
          <w:p w14:paraId="5453485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mdc2</w:t>
            </w:r>
          </w:p>
          <w:p w14:paraId="1A0AA14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m6sf1</w:t>
            </w:r>
          </w:p>
          <w:p w14:paraId="24D9BD5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Lilr4b</w:t>
            </w:r>
          </w:p>
          <w:p w14:paraId="5041945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6a12</w:t>
            </w:r>
          </w:p>
          <w:p w14:paraId="7EE3958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2-Eb1</w:t>
            </w:r>
          </w:p>
          <w:p w14:paraId="7BEB6A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74</w:t>
            </w:r>
          </w:p>
          <w:p w14:paraId="1170EF4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28</w:t>
            </w:r>
          </w:p>
          <w:p w14:paraId="3497EB5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Osbpl8</w:t>
            </w:r>
          </w:p>
          <w:p w14:paraId="432BD75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pi5</w:t>
            </w:r>
          </w:p>
          <w:p w14:paraId="03F239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Ogt</w:t>
            </w:r>
            <w:proofErr w:type="spellEnd"/>
          </w:p>
          <w:p w14:paraId="7EA3CC9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not1</w:t>
            </w:r>
          </w:p>
          <w:p w14:paraId="6CEDE61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lco4a1</w:t>
            </w:r>
          </w:p>
          <w:p w14:paraId="7DA0398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</w:p>
          <w:p w14:paraId="06CC973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D0D27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Fc-gamma RIII</w:t>
            </w:r>
          </w:p>
          <w:p w14:paraId="7328259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V-type proton ATPase catalytic subunit A</w:t>
            </w:r>
          </w:p>
          <w:p w14:paraId="663792A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terol O-acyltransferase 1</w:t>
            </w:r>
          </w:p>
          <w:p w14:paraId="7D013D4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Vacuolar proton pump subunit B</w:t>
            </w:r>
          </w:p>
          <w:p w14:paraId="339879E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Stomatin</w:t>
            </w:r>
            <w:proofErr w:type="spellEnd"/>
          </w:p>
          <w:p w14:paraId="7B8953E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etastasis associated lung adenocarcinoma transcript 1</w:t>
            </w:r>
          </w:p>
          <w:p w14:paraId="5E63CB1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minopeptidase N</w:t>
            </w:r>
          </w:p>
          <w:p w14:paraId="3572D7A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mplement component C1q receptor</w:t>
            </w:r>
          </w:p>
          <w:p w14:paraId="11C7A7D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eutral cholesterol ester hydrolase 1</w:t>
            </w:r>
          </w:p>
          <w:p w14:paraId="337DAC5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olliculin-interacting protein 2</w:t>
            </w:r>
          </w:p>
          <w:p w14:paraId="7749F81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6 member 6</w:t>
            </w:r>
          </w:p>
          <w:p w14:paraId="6BBEC2A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hospholipase D3</w:t>
            </w:r>
          </w:p>
          <w:p w14:paraId="103E3AB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iemann-Pick C1 protein</w:t>
            </w:r>
          </w:p>
          <w:p w14:paraId="3E6035C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300 antigen-like family member A</w:t>
            </w:r>
          </w:p>
          <w:p w14:paraId="0BFD152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RAB8B, member RAS oncogene family </w:t>
            </w:r>
          </w:p>
          <w:p w14:paraId="0722241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Zinc finger protein 36, C3H1 type-like 2</w:t>
            </w:r>
          </w:p>
          <w:p w14:paraId="43CE1C9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nnosidase alpha class 2B member 1</w:t>
            </w:r>
          </w:p>
          <w:p w14:paraId="552B3E6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Unconventional myosin-</w:t>
            </w:r>
            <w:proofErr w:type="spellStart"/>
            <w:r w:rsidRPr="00D566E3">
              <w:rPr>
                <w:rFonts w:ascii="Times New Roman" w:hAnsi="Times New Roman" w:cs="Times New Roman"/>
              </w:rPr>
              <w:t>Va</w:t>
            </w:r>
            <w:proofErr w:type="spellEnd"/>
          </w:p>
          <w:p w14:paraId="7705805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ellular repressor of E1A-stimulated genes 1</w:t>
            </w:r>
          </w:p>
          <w:p w14:paraId="291A10D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ENN domain-containing protein 4C</w:t>
            </w:r>
          </w:p>
          <w:p w14:paraId="680472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tochrome P450 Oxidoreductase</w:t>
            </w:r>
          </w:p>
          <w:p w14:paraId="0DB8D24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as association domain-containing protein 2</w:t>
            </w:r>
          </w:p>
          <w:p w14:paraId="06669BE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egumain</w:t>
            </w:r>
          </w:p>
          <w:p w14:paraId="297868D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Family with sequence similarity 129, member B</w:t>
            </w:r>
          </w:p>
          <w:p w14:paraId="0B5A5A6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Xanthine dehydrogenase/oxidase</w:t>
            </w:r>
          </w:p>
          <w:p w14:paraId="244B86B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Dual specificity protein phosphatase 3</w:t>
            </w:r>
          </w:p>
          <w:p w14:paraId="007B53F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ansmembrane glycoprotein NMB</w:t>
            </w:r>
          </w:p>
          <w:p w14:paraId="1651543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ensin-3</w:t>
            </w:r>
          </w:p>
          <w:p w14:paraId="4918BD3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Patatin</w:t>
            </w:r>
            <w:proofErr w:type="spellEnd"/>
            <w:r w:rsidRPr="00D566E3">
              <w:rPr>
                <w:rFonts w:ascii="Times New Roman" w:hAnsi="Times New Roman" w:cs="Times New Roman"/>
              </w:rPr>
              <w:t>-like phospholipase domain-containing protein 7</w:t>
            </w:r>
          </w:p>
          <w:p w14:paraId="5520AAC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lexin-C1</w:t>
            </w:r>
          </w:p>
          <w:p w14:paraId="6144A61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rginine/serine-rich protein 1</w:t>
            </w:r>
          </w:p>
          <w:p w14:paraId="21A51F6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erilipin-2</w:t>
            </w:r>
          </w:p>
          <w:p w14:paraId="56B31BE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ansmembrane protein 189</w:t>
            </w:r>
          </w:p>
          <w:p w14:paraId="3041F9BB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Epithelial membrane protein 1</w:t>
            </w:r>
          </w:p>
          <w:p w14:paraId="6E16571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Fatty acid-binding protein 5</w:t>
            </w:r>
          </w:p>
          <w:p w14:paraId="6A181D9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-C motif chemokine 6</w:t>
            </w:r>
          </w:p>
          <w:p w14:paraId="3A341D0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umor protein D52</w:t>
            </w:r>
          </w:p>
          <w:p w14:paraId="7C4A299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istone H2A.Z</w:t>
            </w:r>
          </w:p>
          <w:p w14:paraId="442BACA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ANK-binding kinase 1</w:t>
            </w:r>
          </w:p>
          <w:p w14:paraId="5A8C42A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ECT And RLD Domain Containing E3 Ubiquitin Protein Ligase Family Member1</w:t>
            </w:r>
            <w:r w:rsidRPr="00D566E3">
              <w:rPr>
                <w:rFonts w:ascii="Times New Roman" w:hAnsi="Times New Roman" w:cs="Times New Roman"/>
              </w:rPr>
              <w:t xml:space="preserve">　</w:t>
            </w:r>
            <w:r w:rsidRPr="00D566E3">
              <w:rPr>
                <w:rFonts w:ascii="Times New Roman" w:hAnsi="Times New Roman" w:cs="Times New Roman"/>
              </w:rPr>
              <w:t>Sodium/potassium-dependent ATPase subunit beta-3</w:t>
            </w:r>
          </w:p>
          <w:p w14:paraId="51E72B9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nnosidase alpha class 2A member 2</w:t>
            </w:r>
          </w:p>
          <w:p w14:paraId="2C80D91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eceptor-type tyrosine-protein phosphatase alpha</w:t>
            </w:r>
          </w:p>
          <w:p w14:paraId="66140909" w14:textId="77777777" w:rsidR="00266C84" w:rsidRPr="00D566E3" w:rsidRDefault="00CE2C8C" w:rsidP="00A93BA9">
            <w:pPr>
              <w:rPr>
                <w:rFonts w:ascii="Times New Roman" w:hAnsi="Times New Roman" w:cs="Times New Roman"/>
              </w:rPr>
            </w:pPr>
            <w:hyperlink r:id="rId10" w:history="1">
              <w:r w:rsidR="00266C84" w:rsidRPr="00D566E3">
                <w:rPr>
                  <w:rFonts w:ascii="Times New Roman" w:hAnsi="Times New Roman" w:cs="Times New Roman"/>
                </w:rPr>
                <w:t>BC005537</w:t>
              </w:r>
            </w:hyperlink>
          </w:p>
          <w:p w14:paraId="29AB9063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trix metalloproteinase-8</w:t>
            </w:r>
          </w:p>
          <w:p w14:paraId="35CEF1F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37 member 2</w:t>
            </w:r>
          </w:p>
          <w:p w14:paraId="5F248B6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socitrate dehydrogenase [NADP] cytoplasmic</w:t>
            </w:r>
          </w:p>
          <w:p w14:paraId="1805F5D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atrix metalloproteinase-12</w:t>
            </w:r>
          </w:p>
          <w:p w14:paraId="37B5351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Rho-related GTP-binding protein </w:t>
            </w:r>
            <w:proofErr w:type="spellStart"/>
            <w:r w:rsidRPr="00D566E3">
              <w:rPr>
                <w:rFonts w:ascii="Times New Roman" w:hAnsi="Times New Roman" w:cs="Times New Roman"/>
              </w:rPr>
              <w:t>RhoB</w:t>
            </w:r>
            <w:proofErr w:type="spellEnd"/>
          </w:p>
          <w:p w14:paraId="3DC3649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hibitor of DNA binding 3</w:t>
            </w:r>
          </w:p>
          <w:p w14:paraId="0BF7B50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CAAT/enhancer-binding protein gamma</w:t>
            </w:r>
          </w:p>
          <w:p w14:paraId="38E886C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Piezo-type mechanosensitive ion channel component 1</w:t>
            </w:r>
          </w:p>
          <w:p w14:paraId="4B87C488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V-type proton ATPase subunit d 2</w:t>
            </w:r>
          </w:p>
          <w:p w14:paraId="328B646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nthrax toxin receptor 2</w:t>
            </w:r>
          </w:p>
          <w:p w14:paraId="2896C85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tivated leukocyte cell adhesion molecule</w:t>
            </w:r>
          </w:p>
          <w:p w14:paraId="3B8F6E3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KIAA1833 protein</w:t>
            </w:r>
          </w:p>
          <w:p w14:paraId="0883326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lagen alpha-2(I) chain</w:t>
            </w:r>
          </w:p>
          <w:p w14:paraId="2C327DA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D300 antigen-like family member B</w:t>
            </w:r>
          </w:p>
          <w:p w14:paraId="280A50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nhibitor of DNA binding 2</w:t>
            </w:r>
          </w:p>
          <w:p w14:paraId="2ECE3F0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lastRenderedPageBreak/>
              <w:t>Interleukin-7 receptor subunit alpha</w:t>
            </w:r>
          </w:p>
          <w:p w14:paraId="3953CCB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D566E3">
              <w:rPr>
                <w:rFonts w:ascii="Times New Roman" w:hAnsi="Times New Roman" w:cs="Times New Roman"/>
              </w:rPr>
              <w:t>Golgin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subfamily A member 4</w:t>
            </w:r>
          </w:p>
          <w:p w14:paraId="5EE1BA5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lectin-12</w:t>
            </w:r>
          </w:p>
          <w:p w14:paraId="14B73D8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Spermidine/spermine </w:t>
            </w:r>
            <w:proofErr w:type="gramStart"/>
            <w:r w:rsidRPr="00D566E3">
              <w:rPr>
                <w:rFonts w:ascii="Times New Roman" w:hAnsi="Times New Roman" w:cs="Times New Roman"/>
              </w:rPr>
              <w:t>N(</w:t>
            </w:r>
            <w:proofErr w:type="gramEnd"/>
            <w:r w:rsidRPr="00D566E3">
              <w:rPr>
                <w:rFonts w:ascii="Times New Roman" w:hAnsi="Times New Roman" w:cs="Times New Roman"/>
              </w:rPr>
              <w:t>1)-acetyltransferase 1</w:t>
            </w:r>
          </w:p>
          <w:p w14:paraId="54BF4EC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ransferrin receptor protein 1</w:t>
            </w:r>
          </w:p>
          <w:p w14:paraId="4A3E5574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lpha-1,2-Mannosidase</w:t>
            </w:r>
          </w:p>
          <w:p w14:paraId="5461143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Nuclear receptor coactivator 3</w:t>
            </w:r>
          </w:p>
          <w:p w14:paraId="2B5149F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oll-like receptor 4</w:t>
            </w:r>
          </w:p>
          <w:p w14:paraId="689037B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Branched-chain alpha-keto acid dehydrogenase E1 component alpha chain</w:t>
            </w:r>
          </w:p>
          <w:p w14:paraId="7FB73CC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polipoprotein E</w:t>
            </w:r>
          </w:p>
          <w:p w14:paraId="33A3867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DP-ribosylation factor-like protein 4C</w:t>
            </w:r>
          </w:p>
          <w:p w14:paraId="2369897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ow-density lipoprotein receptor-related protein 12</w:t>
            </w:r>
          </w:p>
          <w:p w14:paraId="22CBBA6E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lagen alpha-2(V) chain</w:t>
            </w:r>
          </w:p>
          <w:p w14:paraId="7CBBCEC5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Kinesin-like protein KIF3A</w:t>
            </w:r>
          </w:p>
          <w:p w14:paraId="4BF86057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T8 Alpha-N-Acetyl-</w:t>
            </w:r>
            <w:proofErr w:type="spellStart"/>
            <w:r w:rsidRPr="00D566E3">
              <w:rPr>
                <w:rFonts w:ascii="Times New Roman" w:hAnsi="Times New Roman" w:cs="Times New Roman"/>
              </w:rPr>
              <w:t>Neuraminide</w:t>
            </w:r>
            <w:proofErr w:type="spellEnd"/>
            <w:r w:rsidRPr="00D566E3">
              <w:rPr>
                <w:rFonts w:ascii="Times New Roman" w:hAnsi="Times New Roman" w:cs="Times New Roman"/>
              </w:rPr>
              <w:t xml:space="preserve"> Alpha-2,8-Sialyltransferase 4</w:t>
            </w:r>
          </w:p>
          <w:p w14:paraId="1294BE5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rowth arrest-specific protein 6</w:t>
            </w:r>
          </w:p>
          <w:p w14:paraId="6F5746E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P-binding cassette sub-family G member 1</w:t>
            </w:r>
          </w:p>
          <w:p w14:paraId="02470AD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ematopoietic prostaglandin D synthase)</w:t>
            </w:r>
          </w:p>
          <w:p w14:paraId="7A76CF1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oll-like receptor 8</w:t>
            </w:r>
          </w:p>
          <w:p w14:paraId="3AF4678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ytosolic endo-beta-N-</w:t>
            </w:r>
            <w:proofErr w:type="spellStart"/>
            <w:r w:rsidRPr="00D566E3">
              <w:rPr>
                <w:rFonts w:ascii="Times New Roman" w:hAnsi="Times New Roman" w:cs="Times New Roman"/>
              </w:rPr>
              <w:t>acetylglucosaminidase</w:t>
            </w:r>
            <w:proofErr w:type="spellEnd"/>
          </w:p>
          <w:p w14:paraId="4D3558E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Milk fat globule-EGF factor 8</w:t>
            </w:r>
          </w:p>
          <w:p w14:paraId="129F5C4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-2 class II histocompatibility antigen, A-B alpha chain</w:t>
            </w:r>
          </w:p>
          <w:p w14:paraId="06A2B2AF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Immediate early response gene 5 protein</w:t>
            </w:r>
          </w:p>
          <w:p w14:paraId="2AAD963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lpain-7</w:t>
            </w:r>
          </w:p>
          <w:p w14:paraId="606900D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Zinc finger protein 36, C3H1 type-like 1</w:t>
            </w:r>
          </w:p>
          <w:p w14:paraId="37513249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Zinc finger DHHC domain-containing protein 14</w:t>
            </w:r>
          </w:p>
          <w:p w14:paraId="4102E4A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Leupaxin</w:t>
            </w:r>
          </w:p>
          <w:p w14:paraId="27099A4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Rho guanine nucleotide exchange factor 6</w:t>
            </w:r>
          </w:p>
          <w:p w14:paraId="366F7812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H-2 class II histocompatibility antigen, A beta chain</w:t>
            </w:r>
          </w:p>
          <w:p w14:paraId="6D5E16D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17-beta-hydroxysteroid dehydrogenase 4</w:t>
            </w:r>
          </w:p>
          <w:p w14:paraId="4D9E2651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38 member 2</w:t>
            </w:r>
          </w:p>
          <w:p w14:paraId="4730DBE6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Solute carrier family 9 member 9</w:t>
            </w:r>
          </w:p>
          <w:p w14:paraId="3870E4AA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 xml:space="preserve">Cyclin fold protein 1 </w:t>
            </w:r>
          </w:p>
          <w:p w14:paraId="5E012CF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ollagen alpha-1(I) chain</w:t>
            </w:r>
          </w:p>
          <w:p w14:paraId="6E27E0F1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MAM domain-containing protein 2</w:t>
            </w:r>
          </w:p>
          <w:p w14:paraId="0AED6122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Transmembrane 6 superfamily member 1</w:t>
            </w:r>
          </w:p>
          <w:p w14:paraId="4FB41843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lastRenderedPageBreak/>
              <w:t>Leukocyte immunoglobulin-like receptor, subfamily B, member 4B</w:t>
            </w:r>
          </w:p>
          <w:p w14:paraId="4B13A40C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Solute carrier family 6 member 12</w:t>
            </w:r>
          </w:p>
          <w:p w14:paraId="4B8934CE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H-2 class II histocompatibility antigen, I-E beta chain</w:t>
            </w:r>
          </w:p>
          <w:p w14:paraId="69BB9182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B244EB">
              <w:rPr>
                <w:rFonts w:ascii="Times New Roman" w:hAnsi="Times New Roman" w:cs="Times New Roman"/>
              </w:rPr>
              <w:t>CD_antigen</w:t>
            </w:r>
            <w:proofErr w:type="spellEnd"/>
            <w:r w:rsidRPr="00B244EB">
              <w:rPr>
                <w:rFonts w:ascii="Times New Roman" w:hAnsi="Times New Roman" w:cs="Times New Roman"/>
              </w:rPr>
              <w:t>: CD74</w:t>
            </w:r>
          </w:p>
          <w:p w14:paraId="5BCA1DCA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proofErr w:type="spellStart"/>
            <w:r w:rsidRPr="00B244EB">
              <w:rPr>
                <w:rFonts w:ascii="Times New Roman" w:hAnsi="Times New Roman" w:cs="Times New Roman"/>
              </w:rPr>
              <w:t>CD_antigen</w:t>
            </w:r>
            <w:proofErr w:type="spellEnd"/>
            <w:r w:rsidRPr="00B244EB">
              <w:rPr>
                <w:rFonts w:ascii="Times New Roman" w:hAnsi="Times New Roman" w:cs="Times New Roman"/>
              </w:rPr>
              <w:t>: CD28</w:t>
            </w:r>
          </w:p>
          <w:p w14:paraId="73E5A7FF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Oxysterol-binding protein-related protein 8</w:t>
            </w:r>
          </w:p>
          <w:p w14:paraId="4C6AC4C4" w14:textId="77777777" w:rsidR="00266C84" w:rsidRPr="00B244EB" w:rsidRDefault="00266C84" w:rsidP="00A93BA9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Apoptosis inhibitor 5</w:t>
            </w:r>
          </w:p>
          <w:p w14:paraId="370B7908" w14:textId="77777777" w:rsidR="00266C84" w:rsidRPr="00B244EB" w:rsidRDefault="00266C84" w:rsidP="00B244EB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O-</w:t>
            </w:r>
            <w:proofErr w:type="spellStart"/>
            <w:r w:rsidRPr="00B244EB">
              <w:rPr>
                <w:rFonts w:ascii="Times New Roman" w:hAnsi="Times New Roman" w:cs="Times New Roman"/>
              </w:rPr>
              <w:t>GlcNAc</w:t>
            </w:r>
            <w:proofErr w:type="spellEnd"/>
            <w:r w:rsidRPr="00B244EB">
              <w:rPr>
                <w:rFonts w:ascii="Times New Roman" w:hAnsi="Times New Roman" w:cs="Times New Roman"/>
              </w:rPr>
              <w:t xml:space="preserve"> transferase subunit p110</w:t>
            </w:r>
          </w:p>
          <w:p w14:paraId="4E2EFBFA" w14:textId="77777777" w:rsidR="00266C84" w:rsidRPr="00B244EB" w:rsidRDefault="00266C84" w:rsidP="00B244EB">
            <w:pPr>
              <w:rPr>
                <w:rFonts w:ascii="Times New Roman" w:hAnsi="Times New Roman" w:cs="Times New Roman"/>
              </w:rPr>
            </w:pPr>
            <w:r w:rsidRPr="00B244EB">
              <w:rPr>
                <w:rFonts w:ascii="Times New Roman" w:hAnsi="Times New Roman" w:cs="Times New Roman"/>
              </w:rPr>
              <w:t>CCR4-NOT transcription complex subunit 1</w:t>
            </w:r>
          </w:p>
          <w:p w14:paraId="7B857803" w14:textId="77777777" w:rsidR="00266C84" w:rsidRPr="00D566E3" w:rsidRDefault="00266C84" w:rsidP="00A93BA9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244EB">
              <w:rPr>
                <w:rFonts w:ascii="Times New Roman" w:hAnsi="Times New Roman" w:cs="Times New Roman"/>
              </w:rPr>
              <w:t>Solute carrier organic anion transporter family member 4A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5A154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275</w:t>
            </w:r>
          </w:p>
          <w:p w14:paraId="7CEE5CB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15</w:t>
            </w:r>
          </w:p>
          <w:p w14:paraId="5F67CD3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25</w:t>
            </w:r>
          </w:p>
          <w:p w14:paraId="2C38B72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5</w:t>
            </w:r>
          </w:p>
          <w:p w14:paraId="16D857C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45</w:t>
            </w:r>
          </w:p>
          <w:p w14:paraId="04AB13C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4</w:t>
            </w:r>
          </w:p>
          <w:p w14:paraId="3222878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1B5C51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5560F8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75</w:t>
            </w:r>
          </w:p>
          <w:p w14:paraId="319E1BF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5</w:t>
            </w:r>
          </w:p>
          <w:p w14:paraId="19A4750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45</w:t>
            </w:r>
          </w:p>
          <w:p w14:paraId="552974C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5</w:t>
            </w:r>
          </w:p>
          <w:p w14:paraId="32714F0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9</w:t>
            </w:r>
          </w:p>
          <w:p w14:paraId="3FF1B8D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374D5FF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35</w:t>
            </w:r>
          </w:p>
          <w:p w14:paraId="2E670EE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5</w:t>
            </w:r>
          </w:p>
          <w:p w14:paraId="42B35FA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66A4CA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70CB16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1</w:t>
            </w:r>
          </w:p>
          <w:p w14:paraId="6CFFE3D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4</w:t>
            </w:r>
          </w:p>
          <w:p w14:paraId="2FD473E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</w:t>
            </w:r>
          </w:p>
          <w:p w14:paraId="046EC21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35</w:t>
            </w:r>
          </w:p>
          <w:p w14:paraId="2818415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58FC32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5.00E-05</w:t>
            </w:r>
          </w:p>
          <w:p w14:paraId="373DB3F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</w:t>
            </w:r>
          </w:p>
          <w:p w14:paraId="552EB31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5</w:t>
            </w:r>
          </w:p>
          <w:p w14:paraId="7B98A24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2996C82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88A315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</w:t>
            </w:r>
          </w:p>
          <w:p w14:paraId="08941C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51E7C3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5</w:t>
            </w:r>
          </w:p>
          <w:p w14:paraId="6D8FF4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69F72D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9</w:t>
            </w:r>
          </w:p>
          <w:p w14:paraId="6E04E20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8</w:t>
            </w:r>
          </w:p>
          <w:p w14:paraId="4C608E3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F3CEC7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45</w:t>
            </w:r>
          </w:p>
          <w:p w14:paraId="4F4836D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206CDD5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1</w:t>
            </w:r>
          </w:p>
          <w:p w14:paraId="0B749A3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75</w:t>
            </w:r>
          </w:p>
          <w:p w14:paraId="134D05A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05</w:t>
            </w:r>
          </w:p>
          <w:p w14:paraId="0CDD963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BD822E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1DBEF15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413DB47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741A1A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BE3951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4DBF60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579BCB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A487F7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55</w:t>
            </w:r>
          </w:p>
          <w:p w14:paraId="4A4F7FD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3</w:t>
            </w:r>
          </w:p>
          <w:p w14:paraId="66E7C27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3</w:t>
            </w:r>
          </w:p>
          <w:p w14:paraId="641BBF3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3</w:t>
            </w:r>
          </w:p>
          <w:p w14:paraId="1782BF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E0A9E8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486F6A7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2</w:t>
            </w:r>
          </w:p>
          <w:p w14:paraId="755358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6</w:t>
            </w:r>
          </w:p>
          <w:p w14:paraId="1963E7D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8C310D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E69856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5</w:t>
            </w:r>
          </w:p>
          <w:p w14:paraId="112FD24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075</w:t>
            </w:r>
          </w:p>
          <w:p w14:paraId="72A3C6E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05</w:t>
            </w:r>
          </w:p>
          <w:p w14:paraId="1012CAE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3BFF26A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679F47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FA4240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67067C6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EE04CA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5</w:t>
            </w:r>
          </w:p>
          <w:p w14:paraId="7DEA2B9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3</w:t>
            </w:r>
          </w:p>
          <w:p w14:paraId="1B980AA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</w:t>
            </w:r>
          </w:p>
          <w:p w14:paraId="32DDF38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7D343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4EDFC21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5</w:t>
            </w:r>
          </w:p>
          <w:p w14:paraId="7924C9E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362D14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1035E5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9472FB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AFF0A0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752F7F8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A3B927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9</w:t>
            </w:r>
          </w:p>
          <w:p w14:paraId="1A6DC86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0ADD89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85B8D3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B449DA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55</w:t>
            </w:r>
          </w:p>
          <w:p w14:paraId="72617AA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6</w:t>
            </w:r>
          </w:p>
          <w:p w14:paraId="20AC475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255</w:t>
            </w:r>
          </w:p>
          <w:p w14:paraId="0C3AB93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3DF50B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6927392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20C805A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348E916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C6C977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5</w:t>
            </w:r>
          </w:p>
          <w:p w14:paraId="4CFBD73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747D610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8FF4A6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44D5AEE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54A2AB5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045</w:t>
            </w:r>
          </w:p>
          <w:p w14:paraId="7F939B3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05</w:t>
            </w:r>
          </w:p>
          <w:p w14:paraId="5CB5934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3CE0A50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128A06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5E9EE14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1035CB7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</w:t>
            </w:r>
          </w:p>
          <w:p w14:paraId="7ACB908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015</w:t>
            </w:r>
          </w:p>
          <w:p w14:paraId="6E74BE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  <w:p w14:paraId="0FC588DD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204F0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475234</w:t>
            </w:r>
          </w:p>
          <w:p w14:paraId="7A851AC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97975</w:t>
            </w:r>
          </w:p>
          <w:p w14:paraId="5F6156E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4593</w:t>
            </w:r>
          </w:p>
          <w:p w14:paraId="3450AE1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00545</w:t>
            </w:r>
          </w:p>
          <w:p w14:paraId="1632B89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38818</w:t>
            </w:r>
          </w:p>
          <w:p w14:paraId="32DF45D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33371</w:t>
            </w:r>
          </w:p>
          <w:p w14:paraId="3A87985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EECC4E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C4BD18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36609</w:t>
            </w:r>
          </w:p>
          <w:p w14:paraId="63B2E80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97578</w:t>
            </w:r>
          </w:p>
          <w:p w14:paraId="617D7F7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38818</w:t>
            </w:r>
          </w:p>
          <w:p w14:paraId="2690917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2139</w:t>
            </w:r>
          </w:p>
          <w:p w14:paraId="132843E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97271</w:t>
            </w:r>
          </w:p>
          <w:p w14:paraId="0AC233C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57488BD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77786</w:t>
            </w:r>
          </w:p>
          <w:p w14:paraId="1528B1D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33253</w:t>
            </w:r>
          </w:p>
          <w:p w14:paraId="553A26B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2EC367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AF3247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38549</w:t>
            </w:r>
          </w:p>
          <w:p w14:paraId="4CCBA96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8411</w:t>
            </w:r>
          </w:p>
          <w:p w14:paraId="3C2E8DA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52552</w:t>
            </w:r>
          </w:p>
          <w:p w14:paraId="60FD83E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26082</w:t>
            </w:r>
          </w:p>
          <w:p w14:paraId="78BA2A4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8F3EAB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0185882</w:t>
            </w:r>
          </w:p>
          <w:p w14:paraId="607F2B2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8848</w:t>
            </w:r>
          </w:p>
          <w:p w14:paraId="09A6EFA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00545</w:t>
            </w:r>
          </w:p>
          <w:p w14:paraId="6445936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5C34517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E26693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52552</w:t>
            </w:r>
          </w:p>
          <w:p w14:paraId="02A06B0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F35EC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2139</w:t>
            </w:r>
          </w:p>
          <w:p w14:paraId="32BA88C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91F147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97271</w:t>
            </w:r>
          </w:p>
          <w:p w14:paraId="7860D39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92348</w:t>
            </w:r>
          </w:p>
          <w:p w14:paraId="35A2818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64FF61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2139</w:t>
            </w:r>
          </w:p>
          <w:p w14:paraId="34A0358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01327B3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92</w:t>
            </w:r>
          </w:p>
          <w:p w14:paraId="08AD105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75234</w:t>
            </w:r>
          </w:p>
          <w:p w14:paraId="7259D2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2996</w:t>
            </w:r>
          </w:p>
          <w:p w14:paraId="7AFB897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ED68C2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27CB84D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45B5042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C6E0FC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56058E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C3F695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7B8024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93BF39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06125</w:t>
            </w:r>
          </w:p>
          <w:p w14:paraId="7BFD08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18733</w:t>
            </w:r>
          </w:p>
          <w:p w14:paraId="354D405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8748</w:t>
            </w:r>
          </w:p>
          <w:p w14:paraId="6FAA69B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8848</w:t>
            </w:r>
          </w:p>
          <w:p w14:paraId="77A6E4C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8A388D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14C4DB1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610207</w:t>
            </w:r>
          </w:p>
          <w:p w14:paraId="5F161CC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60096</w:t>
            </w:r>
          </w:p>
          <w:p w14:paraId="6E5A0DA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FCB7F7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CE5B5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33253</w:t>
            </w:r>
          </w:p>
          <w:p w14:paraId="635D80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182308</w:t>
            </w:r>
          </w:p>
          <w:p w14:paraId="1513496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84288</w:t>
            </w:r>
          </w:p>
          <w:p w14:paraId="1FF4D74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0EF3A23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3A33FF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8D9F01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7BDBE0B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D48C83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97578</w:t>
            </w:r>
          </w:p>
          <w:p w14:paraId="2C34AF1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68748</w:t>
            </w:r>
          </w:p>
          <w:p w14:paraId="7C2D83B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376511</w:t>
            </w:r>
          </w:p>
          <w:p w14:paraId="792290B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E17A8B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2CAFFFF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15528</w:t>
            </w:r>
          </w:p>
          <w:p w14:paraId="76FAB8B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B8DEBA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E951F2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9DA218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6045B8A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6DCA7CE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C2631F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07375</w:t>
            </w:r>
          </w:p>
          <w:p w14:paraId="3056887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2BD697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783AAD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13E8F5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5306</w:t>
            </w:r>
          </w:p>
          <w:p w14:paraId="680DF02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152552</w:t>
            </w:r>
          </w:p>
          <w:p w14:paraId="79C298B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45306</w:t>
            </w:r>
          </w:p>
          <w:p w14:paraId="3969F6E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130F16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DA8CF5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1026D97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3D710E5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3540A36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97578</w:t>
            </w:r>
          </w:p>
          <w:p w14:paraId="0BC8B6C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E18B16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45AB6B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271FDBA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0C3A5B5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0.012139</w:t>
            </w:r>
          </w:p>
          <w:p w14:paraId="35CF62B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22996</w:t>
            </w:r>
          </w:p>
          <w:p w14:paraId="7009CF5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4364B29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092457A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2433A6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78240C4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342946</w:t>
            </w:r>
          </w:p>
          <w:p w14:paraId="19F80CF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48087</w:t>
            </w:r>
          </w:p>
          <w:p w14:paraId="5C15F4E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  <w:p w14:paraId="51625E2C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0.0018588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439D2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-0.171406</w:t>
            </w:r>
          </w:p>
          <w:p w14:paraId="76F0023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193797</w:t>
            </w:r>
          </w:p>
          <w:p w14:paraId="70928C5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04839</w:t>
            </w:r>
          </w:p>
          <w:p w14:paraId="411DEC2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16295</w:t>
            </w:r>
          </w:p>
          <w:p w14:paraId="33F936D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19763</w:t>
            </w:r>
          </w:p>
          <w:p w14:paraId="7ABA739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24572</w:t>
            </w:r>
          </w:p>
          <w:p w14:paraId="5DF0F6E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35726</w:t>
            </w:r>
          </w:p>
          <w:p w14:paraId="003D5C7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35793</w:t>
            </w:r>
          </w:p>
          <w:p w14:paraId="4D119C9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36542</w:t>
            </w:r>
          </w:p>
          <w:p w14:paraId="37B2539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46268</w:t>
            </w:r>
          </w:p>
          <w:p w14:paraId="4F3E535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48205</w:t>
            </w:r>
          </w:p>
          <w:p w14:paraId="251068B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48369</w:t>
            </w:r>
          </w:p>
          <w:p w14:paraId="018DA66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52279</w:t>
            </w:r>
          </w:p>
          <w:p w14:paraId="323544D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58505</w:t>
            </w:r>
          </w:p>
          <w:p w14:paraId="409E9EE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61119</w:t>
            </w:r>
          </w:p>
          <w:p w14:paraId="2043157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63231</w:t>
            </w:r>
          </w:p>
          <w:p w14:paraId="489B5D0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72503</w:t>
            </w:r>
          </w:p>
          <w:p w14:paraId="0B4CDDD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77346</w:t>
            </w:r>
          </w:p>
          <w:p w14:paraId="1EE7441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88355</w:t>
            </w:r>
          </w:p>
          <w:p w14:paraId="292C0F0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90831</w:t>
            </w:r>
          </w:p>
          <w:p w14:paraId="1A49763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91027</w:t>
            </w:r>
          </w:p>
          <w:p w14:paraId="0F49847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91804</w:t>
            </w:r>
          </w:p>
          <w:p w14:paraId="126C54B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95721</w:t>
            </w:r>
          </w:p>
          <w:p w14:paraId="60FB289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-0.295789</w:t>
            </w:r>
          </w:p>
          <w:p w14:paraId="1E509AC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96412</w:t>
            </w:r>
          </w:p>
          <w:p w14:paraId="154E4BB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29815</w:t>
            </w:r>
          </w:p>
          <w:p w14:paraId="77BB5E4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0406</w:t>
            </w:r>
          </w:p>
          <w:p w14:paraId="6A1CCFD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0651</w:t>
            </w:r>
          </w:p>
          <w:p w14:paraId="6E5E434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0943</w:t>
            </w:r>
          </w:p>
          <w:p w14:paraId="31488C6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2538</w:t>
            </w:r>
          </w:p>
          <w:p w14:paraId="47403F4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5877</w:t>
            </w:r>
          </w:p>
          <w:p w14:paraId="06C8BFD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5982</w:t>
            </w:r>
          </w:p>
          <w:p w14:paraId="5E75742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06446</w:t>
            </w:r>
          </w:p>
          <w:p w14:paraId="5AF5C11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10563</w:t>
            </w:r>
          </w:p>
          <w:p w14:paraId="20FDE07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13867</w:t>
            </w:r>
          </w:p>
          <w:p w14:paraId="4699A6F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1972</w:t>
            </w:r>
          </w:p>
          <w:p w14:paraId="0FA6911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27711</w:t>
            </w:r>
          </w:p>
          <w:p w14:paraId="04181C6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30774</w:t>
            </w:r>
          </w:p>
          <w:p w14:paraId="2C05A1F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44141</w:t>
            </w:r>
          </w:p>
          <w:p w14:paraId="6F23235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44712</w:t>
            </w:r>
          </w:p>
          <w:p w14:paraId="320FE40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53675</w:t>
            </w:r>
          </w:p>
          <w:p w14:paraId="26AB9A2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54869</w:t>
            </w:r>
          </w:p>
          <w:p w14:paraId="20460AE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55202</w:t>
            </w:r>
          </w:p>
          <w:p w14:paraId="3A1C60D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6267</w:t>
            </w:r>
          </w:p>
          <w:p w14:paraId="6DBBB85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62991</w:t>
            </w:r>
          </w:p>
          <w:p w14:paraId="559B260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6993</w:t>
            </w:r>
          </w:p>
          <w:p w14:paraId="3C0F180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77291</w:t>
            </w:r>
          </w:p>
          <w:p w14:paraId="2A19F94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8492</w:t>
            </w:r>
          </w:p>
          <w:p w14:paraId="417CAA6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92423</w:t>
            </w:r>
          </w:p>
          <w:p w14:paraId="66A1FF3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95046</w:t>
            </w:r>
          </w:p>
          <w:p w14:paraId="6FC7E97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9766</w:t>
            </w:r>
          </w:p>
          <w:p w14:paraId="6354854C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9815</w:t>
            </w:r>
          </w:p>
          <w:p w14:paraId="3C8A933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399252</w:t>
            </w:r>
          </w:p>
          <w:p w14:paraId="2B3F9B2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09412</w:t>
            </w:r>
          </w:p>
          <w:p w14:paraId="4230C52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10424</w:t>
            </w:r>
          </w:p>
          <w:p w14:paraId="6408E8D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1632</w:t>
            </w:r>
          </w:p>
          <w:p w14:paraId="44D8B73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17781</w:t>
            </w:r>
          </w:p>
          <w:p w14:paraId="48F9037B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2464</w:t>
            </w:r>
          </w:p>
          <w:p w14:paraId="14076B5D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25717</w:t>
            </w:r>
          </w:p>
          <w:p w14:paraId="7BAE94E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-0.445218</w:t>
            </w:r>
          </w:p>
          <w:p w14:paraId="7393D5C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51675</w:t>
            </w:r>
          </w:p>
          <w:p w14:paraId="097E495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59641</w:t>
            </w:r>
          </w:p>
          <w:p w14:paraId="4CD0015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60668</w:t>
            </w:r>
          </w:p>
          <w:p w14:paraId="62D0610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64959</w:t>
            </w:r>
          </w:p>
          <w:p w14:paraId="6F278ED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80962</w:t>
            </w:r>
          </w:p>
          <w:p w14:paraId="5B9F3ED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84274</w:t>
            </w:r>
          </w:p>
          <w:p w14:paraId="0739D60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493322</w:t>
            </w:r>
          </w:p>
          <w:p w14:paraId="50D4BF4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09586</w:t>
            </w:r>
          </w:p>
          <w:p w14:paraId="0CBB06D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12749</w:t>
            </w:r>
          </w:p>
          <w:p w14:paraId="7E02769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14802</w:t>
            </w:r>
          </w:p>
          <w:p w14:paraId="3F8B7A4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15912</w:t>
            </w:r>
          </w:p>
          <w:p w14:paraId="64DFF64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24722</w:t>
            </w:r>
          </w:p>
          <w:p w14:paraId="7EF6CF0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30341</w:t>
            </w:r>
          </w:p>
          <w:p w14:paraId="5D70972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32965</w:t>
            </w:r>
          </w:p>
          <w:p w14:paraId="4363B71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34179</w:t>
            </w:r>
          </w:p>
          <w:p w14:paraId="6374CEB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35589</w:t>
            </w:r>
          </w:p>
          <w:p w14:paraId="132B340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39613</w:t>
            </w:r>
          </w:p>
          <w:p w14:paraId="7B769E9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58008</w:t>
            </w:r>
          </w:p>
          <w:p w14:paraId="10AF08B6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67375</w:t>
            </w:r>
          </w:p>
          <w:p w14:paraId="25EDD95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574635</w:t>
            </w:r>
          </w:p>
          <w:p w14:paraId="30B8241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01169</w:t>
            </w:r>
          </w:p>
          <w:p w14:paraId="234E653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15645</w:t>
            </w:r>
          </w:p>
          <w:p w14:paraId="118EED45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32023</w:t>
            </w:r>
          </w:p>
          <w:p w14:paraId="3331193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43348</w:t>
            </w:r>
          </w:p>
          <w:p w14:paraId="7DA0AF03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44347</w:t>
            </w:r>
          </w:p>
          <w:p w14:paraId="1866FF1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45724</w:t>
            </w:r>
          </w:p>
          <w:p w14:paraId="4255496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45794</w:t>
            </w:r>
          </w:p>
          <w:p w14:paraId="5CEE0720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62192</w:t>
            </w:r>
          </w:p>
          <w:p w14:paraId="3294497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69691</w:t>
            </w:r>
          </w:p>
          <w:p w14:paraId="7DD42BB4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704259</w:t>
            </w:r>
          </w:p>
          <w:p w14:paraId="4F9D9CC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727351</w:t>
            </w:r>
          </w:p>
          <w:p w14:paraId="6C94C9B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738154</w:t>
            </w:r>
          </w:p>
          <w:p w14:paraId="230B9DF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753101</w:t>
            </w:r>
          </w:p>
          <w:p w14:paraId="0FB7EBF8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757273</w:t>
            </w:r>
          </w:p>
          <w:p w14:paraId="1DE4376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87792</w:t>
            </w:r>
          </w:p>
          <w:p w14:paraId="572E27A2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lastRenderedPageBreak/>
              <w:t>-0.881542</w:t>
            </w:r>
          </w:p>
          <w:p w14:paraId="20B35B0E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891147</w:t>
            </w:r>
          </w:p>
          <w:p w14:paraId="1BB8DC77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89249</w:t>
            </w:r>
          </w:p>
          <w:p w14:paraId="1DEE736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0.944793</w:t>
            </w:r>
          </w:p>
          <w:p w14:paraId="5FCF379F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1.12637</w:t>
            </w:r>
          </w:p>
          <w:p w14:paraId="2B95C7D9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1.33603</w:t>
            </w:r>
          </w:p>
          <w:p w14:paraId="2C2097B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1.62434</w:t>
            </w:r>
          </w:p>
          <w:p w14:paraId="79681C31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1.78432</w:t>
            </w:r>
          </w:p>
          <w:p w14:paraId="2A0E7B2A" w14:textId="77777777" w:rsidR="00266C84" w:rsidRPr="00167BEF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2.10201</w:t>
            </w:r>
          </w:p>
          <w:p w14:paraId="0897BB60" w14:textId="77777777" w:rsidR="00266C84" w:rsidRPr="00D566E3" w:rsidRDefault="00266C84" w:rsidP="00A93BA9">
            <w:pPr>
              <w:rPr>
                <w:rFonts w:ascii="Times New Roman" w:hAnsi="Times New Roman" w:cs="Times New Roman"/>
              </w:rPr>
            </w:pPr>
            <w:r w:rsidRPr="00167BEF">
              <w:rPr>
                <w:rFonts w:ascii="Times New Roman" w:hAnsi="Times New Roman" w:cs="Times New Roman"/>
              </w:rPr>
              <w:t>-2.16342</w:t>
            </w:r>
          </w:p>
        </w:tc>
      </w:tr>
    </w:tbl>
    <w:p w14:paraId="7477C119" w14:textId="3137D40B" w:rsidR="00CE613A" w:rsidRPr="00D566E3" w:rsidRDefault="00CE613A" w:rsidP="00634808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1"/>
        <w:gridCol w:w="4939"/>
      </w:tblGrid>
      <w:tr w:rsidR="00A93BA9" w14:paraId="5A525396" w14:textId="77777777" w:rsidTr="008331B5">
        <w:tc>
          <w:tcPr>
            <w:tcW w:w="7695" w:type="dxa"/>
          </w:tcPr>
          <w:p w14:paraId="1AF2635C" w14:textId="4BC3D13E" w:rsidR="00A93BA9" w:rsidRDefault="00A93BA9" w:rsidP="006348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3F255F" wp14:editId="0980C25C">
                  <wp:extent cx="6505575" cy="363378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up. Fig. 1.t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5324" cy="3639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5" w:type="dxa"/>
          </w:tcPr>
          <w:p w14:paraId="5C44BD23" w14:textId="77777777" w:rsidR="008331B5" w:rsidRDefault="008331B5" w:rsidP="00A93BA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5510F2E5" w14:textId="77777777" w:rsidR="008331B5" w:rsidRDefault="008331B5" w:rsidP="00A93BA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E7039D4" w14:textId="2A613A1E" w:rsidR="00A93BA9" w:rsidRPr="008331B5" w:rsidRDefault="00A93BA9" w:rsidP="00A93BA9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331B5">
              <w:rPr>
                <w:rFonts w:ascii="Times New Roman" w:hAnsi="Times New Roman" w:cs="Times New Roman"/>
                <w:b/>
                <w:bCs/>
              </w:rPr>
              <w:t>Figure</w:t>
            </w:r>
            <w:r w:rsidR="008331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331B5" w:rsidRPr="008331B5">
              <w:rPr>
                <w:rFonts w:ascii="Times New Roman" w:hAnsi="Times New Roman" w:cs="Times New Roman"/>
                <w:b/>
                <w:bCs/>
              </w:rPr>
              <w:t>S</w:t>
            </w:r>
            <w:r w:rsidR="008331B5">
              <w:rPr>
                <w:rFonts w:ascii="Times New Roman" w:hAnsi="Times New Roman" w:cs="Times New Roman"/>
                <w:b/>
                <w:bCs/>
              </w:rPr>
              <w:t>2</w:t>
            </w:r>
            <w:r w:rsidRPr="008331B5">
              <w:rPr>
                <w:rFonts w:ascii="Times New Roman" w:hAnsi="Times New Roman" w:cs="Times New Roman"/>
                <w:b/>
                <w:bCs/>
              </w:rPr>
              <w:t>.</w:t>
            </w:r>
            <w:r w:rsidRPr="008331B5">
              <w:rPr>
                <w:rFonts w:ascii="Times New Roman" w:hAnsi="Times New Roman" w:cs="Times New Roman"/>
              </w:rPr>
              <w:t xml:space="preserve"> Gene expression analysis by </w:t>
            </w:r>
            <w:proofErr w:type="spellStart"/>
            <w:r w:rsidRPr="008331B5">
              <w:rPr>
                <w:rFonts w:ascii="Times New Roman" w:hAnsi="Times New Roman" w:cs="Times New Roman"/>
              </w:rPr>
              <w:t>qRT</w:t>
            </w:r>
            <w:proofErr w:type="spellEnd"/>
            <w:r w:rsidRPr="008331B5">
              <w:rPr>
                <w:rFonts w:ascii="Times New Roman" w:hAnsi="Times New Roman" w:cs="Times New Roman"/>
              </w:rPr>
              <w:t xml:space="preserve">-PCR. </w:t>
            </w:r>
            <w:r w:rsidR="0024232A">
              <w:rPr>
                <w:rFonts w:ascii="Times New Roman" w:hAnsi="Times New Roman" w:cs="Times New Roman"/>
              </w:rPr>
              <w:t>Murine b</w:t>
            </w:r>
            <w:r w:rsidRPr="008331B5">
              <w:rPr>
                <w:rFonts w:ascii="Times New Roman" w:hAnsi="Times New Roman" w:cs="Times New Roman"/>
              </w:rPr>
              <w:t xml:space="preserve">one marrow derived macrophages (A) and peritoneal macrophages (B) stimulated with cartilage fragments for 24 h. Target genes were selected based on RNA-seq data and assayed by </w:t>
            </w:r>
            <w:proofErr w:type="spellStart"/>
            <w:r w:rsidRPr="008331B5">
              <w:rPr>
                <w:rFonts w:ascii="Times New Roman" w:hAnsi="Times New Roman" w:cs="Times New Roman"/>
              </w:rPr>
              <w:t>qRT</w:t>
            </w:r>
            <w:proofErr w:type="spellEnd"/>
            <w:r w:rsidRPr="008331B5">
              <w:rPr>
                <w:rFonts w:ascii="Times New Roman" w:hAnsi="Times New Roman" w:cs="Times New Roman"/>
              </w:rPr>
              <w:t xml:space="preserve">-PCR. The values are shown as the mean ± standard error of the mean (mean ± SEM) for </w:t>
            </w:r>
            <w:r w:rsidRPr="008331B5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8331B5">
              <w:rPr>
                <w:rFonts w:ascii="Times New Roman" w:hAnsi="Times New Roman" w:cs="Times New Roman"/>
              </w:rPr>
              <w:t xml:space="preserve">= 3. Statistical significances were determined using Student </w:t>
            </w:r>
            <w:r w:rsidRPr="008331B5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8331B5">
              <w:rPr>
                <w:rFonts w:ascii="Times New Roman" w:hAnsi="Times New Roman" w:cs="Times New Roman"/>
              </w:rPr>
              <w:t xml:space="preserve">test and were statistically significant when </w:t>
            </w:r>
            <w:r w:rsidRPr="008331B5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8331B5">
              <w:rPr>
                <w:rFonts w:ascii="Times New Roman" w:hAnsi="Times New Roman" w:cs="Times New Roman"/>
              </w:rPr>
              <w:t>&lt; 0.05. *Indicates significant difference.</w:t>
            </w:r>
          </w:p>
          <w:p w14:paraId="5FDA71F3" w14:textId="77777777" w:rsidR="00A93BA9" w:rsidRDefault="00A93BA9" w:rsidP="00634808">
            <w:pPr>
              <w:rPr>
                <w:rFonts w:ascii="Times New Roman" w:hAnsi="Times New Roman" w:cs="Times New Roman"/>
              </w:rPr>
            </w:pPr>
          </w:p>
        </w:tc>
      </w:tr>
    </w:tbl>
    <w:p w14:paraId="45CE7C7E" w14:textId="29451464" w:rsidR="00CE613A" w:rsidRDefault="00CE613A" w:rsidP="00634808">
      <w:pPr>
        <w:rPr>
          <w:rFonts w:ascii="Times New Roman" w:hAnsi="Times New Roman" w:cs="Times New Roman"/>
        </w:rPr>
      </w:pPr>
    </w:p>
    <w:p w14:paraId="43766DB8" w14:textId="3E2BE548" w:rsidR="00A93BA9" w:rsidRDefault="00A93BA9" w:rsidP="00634808">
      <w:pPr>
        <w:rPr>
          <w:rFonts w:ascii="Times New Roman" w:hAnsi="Times New Roman" w:cs="Times New Roman"/>
        </w:rPr>
      </w:pPr>
    </w:p>
    <w:p w14:paraId="349A61FE" w14:textId="21AE2E15" w:rsidR="00A93BA9" w:rsidRDefault="00A93BA9" w:rsidP="00634808">
      <w:pPr>
        <w:rPr>
          <w:rFonts w:ascii="Times New Roman" w:hAnsi="Times New Roman" w:cs="Times New Roman"/>
        </w:rPr>
      </w:pPr>
    </w:p>
    <w:p w14:paraId="322AA92E" w14:textId="77777777" w:rsidR="00A93BA9" w:rsidRDefault="00A93BA9" w:rsidP="00634808">
      <w:pPr>
        <w:rPr>
          <w:rFonts w:ascii="Times New Roman" w:hAnsi="Times New Roman" w:cs="Times New Roman"/>
        </w:rPr>
      </w:pPr>
    </w:p>
    <w:p w14:paraId="70AFD243" w14:textId="03650756" w:rsidR="00A93BA9" w:rsidRPr="00D566E3" w:rsidRDefault="00A93BA9" w:rsidP="00A93BA9">
      <w:pPr>
        <w:keepNext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566E3">
        <w:rPr>
          <w:rFonts w:ascii="Times New Roman" w:eastAsia="Times New Roman" w:hAnsi="Times New Roman" w:cs="Times New Roman"/>
          <w:b/>
        </w:rPr>
        <w:t>Table S</w:t>
      </w:r>
      <w:r w:rsidR="008331B5">
        <w:rPr>
          <w:rFonts w:ascii="Times New Roman" w:eastAsia="Times New Roman" w:hAnsi="Times New Roman" w:cs="Times New Roman"/>
          <w:b/>
        </w:rPr>
        <w:t>3</w:t>
      </w:r>
      <w:r w:rsidRPr="00D566E3">
        <w:rPr>
          <w:rFonts w:ascii="Times New Roman" w:eastAsia="Times New Roman" w:hAnsi="Times New Roman" w:cs="Times New Roman"/>
          <w:b/>
        </w:rPr>
        <w:t>.</w:t>
      </w:r>
      <w:r w:rsidRPr="00D566E3">
        <w:rPr>
          <w:rFonts w:ascii="Times New Roman" w:eastAsia="Times New Roman" w:hAnsi="Times New Roman" w:cs="Times New Roman"/>
        </w:rPr>
        <w:t xml:space="preserve"> Gene enrichment analysis for cellular component, molecular function and biological process of upregulated genes </w:t>
      </w:r>
      <w:r w:rsidRPr="00D566E3">
        <w:rPr>
          <w:rFonts w:ascii="Times New Roman" w:eastAsia="Times New Roman" w:hAnsi="Times New Roman" w:cs="Times New Roman"/>
          <w:bCs/>
        </w:rPr>
        <w:t xml:space="preserve">of macrophages </w:t>
      </w:r>
      <w:r w:rsidRPr="00D566E3">
        <w:rPr>
          <w:rFonts w:ascii="Times New Roman" w:eastAsia="Times New Roman" w:hAnsi="Times New Roman" w:cs="Times New Roman"/>
        </w:rPr>
        <w:t xml:space="preserve">in response to cartilage fragments stimulation. </w:t>
      </w:r>
      <w:r w:rsidRPr="00D566E3">
        <w:rPr>
          <w:rFonts w:ascii="Times New Roman" w:eastAsia="Times New Roman" w:hAnsi="Times New Roman" w:cs="Times New Roman"/>
          <w:b/>
        </w:rPr>
        <w:t xml:space="preserve"> </w:t>
      </w:r>
      <w:r w:rsidRPr="00D566E3">
        <w:rPr>
          <w:rFonts w:ascii="Times New Roman" w:eastAsia="Times New Roman" w:hAnsi="Times New Roman" w:cs="Times New Roman"/>
        </w:rPr>
        <w:t xml:space="preserve">  </w:t>
      </w:r>
    </w:p>
    <w:tbl>
      <w:tblPr>
        <w:tblStyle w:val="a4"/>
        <w:tblW w:w="15390" w:type="dxa"/>
        <w:tblLayout w:type="fixed"/>
        <w:tblLook w:val="04A0" w:firstRow="1" w:lastRow="0" w:firstColumn="1" w:lastColumn="0" w:noHBand="0" w:noVBand="1"/>
      </w:tblPr>
      <w:tblGrid>
        <w:gridCol w:w="1739"/>
        <w:gridCol w:w="1681"/>
        <w:gridCol w:w="1440"/>
        <w:gridCol w:w="1440"/>
        <w:gridCol w:w="9090"/>
      </w:tblGrid>
      <w:tr w:rsidR="00A93BA9" w:rsidRPr="00D566E3" w14:paraId="6109EB65" w14:textId="77777777" w:rsidTr="00A93BA9">
        <w:trPr>
          <w:trHeight w:val="545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245D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EC39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-Term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25A4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F7C76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count</w:t>
            </w:r>
          </w:p>
        </w:tc>
        <w:tc>
          <w:tcPr>
            <w:tcW w:w="9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6AD0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A93BA9" w:rsidRPr="00D566E3" w14:paraId="750B9031" w14:textId="77777777" w:rsidTr="00A93BA9">
        <w:trPr>
          <w:trHeight w:val="560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85E7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</w:rPr>
              <w:t>Cellular component (CC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C5D0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9F46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17D2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93BA9" w:rsidRPr="00D566E3" w14:paraId="3FEBEBC0" w14:textId="77777777" w:rsidTr="00A93BA9">
        <w:trPr>
          <w:trHeight w:val="105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7A322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Extracellular exosom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2A289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70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40F82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4.529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B3C239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2ECFF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Ldh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Marcksl1, Mmp9, Fam20c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Esd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Prdx5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Rhoq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Hp, Sdc4, Prdx1, Actg1, Cd44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Tgfb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Rnf149, Atp5h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Rhog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ilr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tprj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Icam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fkl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Bst2, Bst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Myadm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ln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rkcb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1qa, C1qb, Sdc1, Cd8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stb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Ga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Slp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tsc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Gnas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pd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Lilr4b, Rab10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Mvp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gr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3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Aldoc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Acp2, Txn1, Mapkapk2, Tagln2, Gpi1, Tpm4, Lgals3bp, Tpi1, Rac2, Tgm2, Ehd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Gapdh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Glrx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Ptpn6, Sppl2a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Acpp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Anxa3, Sod2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pi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, Cyfip1, Pgk1, Cd14</w:t>
            </w:r>
          </w:p>
        </w:tc>
      </w:tr>
      <w:tr w:rsidR="00A93BA9" w:rsidRPr="00D566E3" w14:paraId="1287CAC2" w14:textId="77777777" w:rsidTr="00A93BA9">
        <w:trPr>
          <w:trHeight w:val="48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8BFFC1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Focal adhes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837DCCB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05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1E460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8.615E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1D5D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</w:tcPr>
          <w:p w14:paraId="402625E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cam1, Cav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Hck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Dock7, Mmp14, Sdc4, Tpm4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ln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Actg1, Sdc1, Rac2, Cd44, Itga5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pi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d81, Tgm2, Adam17, Cyfip1, Rab10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Rhog</w:t>
            </w:r>
            <w:proofErr w:type="spellEnd"/>
          </w:p>
        </w:tc>
      </w:tr>
      <w:tr w:rsidR="00A93BA9" w:rsidRPr="00D566E3" w14:paraId="14BA155F" w14:textId="77777777" w:rsidTr="00A93BA9">
        <w:trPr>
          <w:trHeight w:val="56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A39C8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Extracellular matrix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7AE89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31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BF816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6.693E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D533A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A52E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tg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fp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Lgals3bp, Mmp9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Tgfb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Tgm2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Slp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Mmp14, Prdx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Gapdh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lna</w:t>
            </w:r>
            <w:proofErr w:type="spellEnd"/>
          </w:p>
        </w:tc>
      </w:tr>
      <w:tr w:rsidR="00A93BA9" w:rsidRPr="00D566E3" w14:paraId="215EE8F9" w14:textId="77777777" w:rsidTr="00A93BA9">
        <w:trPr>
          <w:trHeight w:val="272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1D2A79E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Cell-Cell junc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9752486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05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7178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1.250E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1D55C6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</w:tcPr>
          <w:p w14:paraId="3D7089B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tprj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Ptpn6, Itga5, Nck1, Adam17, Rab10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Myadm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ln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, Lcp2</w:t>
            </w:r>
          </w:p>
        </w:tc>
      </w:tr>
      <w:tr w:rsidR="00A93BA9" w:rsidRPr="00D566E3" w14:paraId="570BCC0D" w14:textId="77777777" w:rsidTr="00A93BA9">
        <w:trPr>
          <w:trHeight w:val="727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1C6F99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Extracellular spac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F223F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056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59827B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6.482E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EF8FC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6BE975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cam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Tnf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3, Mmp9, Fam20c, Ccl9, Saa3, Prdx5, Hp, Pf4, Prdx1, Gpi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Acpp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Actg1, Tpi1, Lgals3bp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pi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xcl16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Tgfb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stb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Slp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tsc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pd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, Cd14</w:t>
            </w:r>
          </w:p>
          <w:p w14:paraId="25E82CCF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1EBDC5F0" w14:textId="77777777" w:rsidTr="00A93BA9">
        <w:trPr>
          <w:trHeight w:val="560"/>
        </w:trPr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FFA2B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</w:rPr>
              <w:t>Molecular function (MF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D2F9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7AA51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252BCDEE" w14:textId="77777777" w:rsidTr="00A93BA9">
        <w:trPr>
          <w:trHeight w:val="44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F39D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Scavenger receptor activit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3BBD8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05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2FA2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0.005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270D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0ED48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Marco, Lgals3bp, Cxcl16, Scarf1</w:t>
            </w:r>
          </w:p>
        </w:tc>
      </w:tr>
      <w:tr w:rsidR="00A93BA9" w:rsidRPr="00D566E3" w14:paraId="2BDA930A" w14:textId="77777777" w:rsidTr="00A93BA9">
        <w:trPr>
          <w:trHeight w:val="56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C87F729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Protein complex bind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7218F4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324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815C4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0.006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BEA579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</w:tcPr>
          <w:p w14:paraId="0ADF194F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cam1, Cdkn1a, Hif1a, Mmp9, Hcls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Nfkbi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yfip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pd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lna</w:t>
            </w:r>
            <w:proofErr w:type="spellEnd"/>
          </w:p>
        </w:tc>
      </w:tr>
      <w:tr w:rsidR="00A93BA9" w:rsidRPr="00D566E3" w14:paraId="440CDAD2" w14:textId="77777777" w:rsidTr="00A93BA9">
        <w:trPr>
          <w:trHeight w:val="33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7A7F8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Integrin bind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03BDE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05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99BEB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0.007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5F38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C70B6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cam1, Itga5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Tgfbi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, Adam17, Mmp14</w:t>
            </w:r>
          </w:p>
        </w:tc>
      </w:tr>
      <w:tr w:rsidR="00A93BA9" w:rsidRPr="00D566E3" w14:paraId="37143D92" w14:textId="77777777" w:rsidTr="00A93BA9">
        <w:trPr>
          <w:trHeight w:val="56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C3388E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Protein kinase C bind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018AF6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05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0D20C9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0.008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AFA53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</w:tcPr>
          <w:p w14:paraId="55624C41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lek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Sdc4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ln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rkcb</w:t>
            </w:r>
            <w:proofErr w:type="spellEnd"/>
          </w:p>
        </w:tc>
      </w:tr>
      <w:tr w:rsidR="00A93BA9" w:rsidRPr="00D566E3" w14:paraId="7DBD6289" w14:textId="77777777" w:rsidTr="00A93BA9">
        <w:trPr>
          <w:trHeight w:val="48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AC95B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Kinas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5B6E3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GO:00163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9F283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0.0092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D78F3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E0FC4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Ikbke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Irak3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fkl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Fgr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Nck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Hck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Fam20c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Nadk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Mapkapk2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Prkcb</w:t>
            </w:r>
            <w:proofErr w:type="spellEnd"/>
          </w:p>
          <w:p w14:paraId="09CFA36E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1B6D28A6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15390" w:type="dxa"/>
            <w:gridSpan w:val="5"/>
            <w:tcBorders>
              <w:top w:val="single" w:sz="4" w:space="0" w:color="auto"/>
            </w:tcBorders>
          </w:tcPr>
          <w:p w14:paraId="657A2F15" w14:textId="77777777" w:rsidR="00A93BA9" w:rsidRPr="00D566E3" w:rsidRDefault="00A93BA9" w:rsidP="00A93BA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</w:rPr>
              <w:t>Biological process (BP)</w:t>
            </w:r>
          </w:p>
        </w:tc>
      </w:tr>
      <w:tr w:rsidR="00A93BA9" w:rsidRPr="00D566E3" w14:paraId="00D183B0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1739" w:type="dxa"/>
          </w:tcPr>
          <w:p w14:paraId="45BD30FC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ll activation</w:t>
            </w:r>
          </w:p>
        </w:tc>
        <w:tc>
          <w:tcPr>
            <w:tcW w:w="1681" w:type="dxa"/>
            <w:tcBorders>
              <w:left w:val="nil"/>
            </w:tcBorders>
          </w:tcPr>
          <w:p w14:paraId="060D14B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1775</w:t>
            </w:r>
          </w:p>
        </w:tc>
        <w:tc>
          <w:tcPr>
            <w:tcW w:w="1440" w:type="dxa"/>
          </w:tcPr>
          <w:p w14:paraId="3EE113F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770E-27</w:t>
            </w:r>
          </w:p>
        </w:tc>
        <w:tc>
          <w:tcPr>
            <w:tcW w:w="1440" w:type="dxa"/>
          </w:tcPr>
          <w:p w14:paraId="5BC7AFE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90" w:type="dxa"/>
            <w:vAlign w:val="bottom"/>
          </w:tcPr>
          <w:p w14:paraId="16B38A68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Cdkn1a,Lst1,Gpi1,Flna,Tarm1,Anxa3,Ctsc,Fpr1,Fpr2,Icam1,Acpp,Gmfg,Actg1,Pf4,Cfp,Nck1,Cav1,Bcl3,Pfkl,Lcp2,Ppia,Nlrp3,Ifnar1,Rhog,Rab10,Clec4e,Ptpn6,Cyfip1,Cd14,Ptprj,Hp,Bst1,Bst2,Tlr2,Clptm1,Prdx1,Slpi,Cd44,Cstb,Aif1,C1qa,Prkcb,C3,Cd81,Tnf,Adam17,Gnas,Fgr,Plek,Mmp9,Mmp14,Aldoc,Il2rg,Sdc4,Gaa,Rac2</w:t>
            </w:r>
          </w:p>
        </w:tc>
      </w:tr>
      <w:tr w:rsidR="00A93BA9" w:rsidRPr="00D566E3" w14:paraId="1AC0A9BF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739" w:type="dxa"/>
            <w:shd w:val="clear" w:color="auto" w:fill="F2F2F2" w:themeFill="background1" w:themeFillShade="F2"/>
          </w:tcPr>
          <w:p w14:paraId="00B5AA7E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Leukocyte activation</w:t>
            </w:r>
          </w:p>
        </w:tc>
        <w:tc>
          <w:tcPr>
            <w:tcW w:w="1681" w:type="dxa"/>
            <w:tcBorders>
              <w:left w:val="nil"/>
            </w:tcBorders>
            <w:shd w:val="clear" w:color="auto" w:fill="F2F2F2" w:themeFill="background1" w:themeFillShade="F2"/>
          </w:tcPr>
          <w:p w14:paraId="545A560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4532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8A4117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2.007E-25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93FD50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090" w:type="dxa"/>
            <w:shd w:val="clear" w:color="auto" w:fill="F2F2F2" w:themeFill="background1" w:themeFillShade="F2"/>
            <w:vAlign w:val="bottom"/>
          </w:tcPr>
          <w:p w14:paraId="60DD6276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Cdkn1a,Lst1,Gpi1,Tarm1,Anxa3,Ctsc,Fpr1,Fpr2,Icam1,Acpp,Gmfg,Cfp,Nck1,Cav1,Bcl3,Pfkl,Lcp2,Ppia,Nlrp3,Ifnar1,Rhog,Rab10,Clec4e,Ptpn6,Cyfip1,Cd14,Ptprj,Hp,Bst1,Bst2,Tlr2,Clptm1,Prdx1,Slpi,Cd44,Cstb,Aif1,C1qa,Prkcb,C3,Cd81,Tnf,Adam17,Fgr,Mmp9,Mmp14,Aldoc,Il2rg,Mvp,Sdc4,Gaa,Rac2</w:t>
            </w:r>
          </w:p>
          <w:p w14:paraId="281723AF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6C722333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1739" w:type="dxa"/>
          </w:tcPr>
          <w:p w14:paraId="6C3CCE90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Secretion</w:t>
            </w:r>
          </w:p>
        </w:tc>
        <w:tc>
          <w:tcPr>
            <w:tcW w:w="1681" w:type="dxa"/>
            <w:tcBorders>
              <w:left w:val="nil"/>
            </w:tcBorders>
          </w:tcPr>
          <w:p w14:paraId="73CD63C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46903</w:t>
            </w:r>
          </w:p>
        </w:tc>
        <w:tc>
          <w:tcPr>
            <w:tcW w:w="1440" w:type="dxa"/>
          </w:tcPr>
          <w:p w14:paraId="2979675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.589E-24</w:t>
            </w:r>
          </w:p>
        </w:tc>
        <w:tc>
          <w:tcPr>
            <w:tcW w:w="1440" w:type="dxa"/>
          </w:tcPr>
          <w:p w14:paraId="317E484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90" w:type="dxa"/>
            <w:vAlign w:val="bottom"/>
          </w:tcPr>
          <w:p w14:paraId="54A887B1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Gpi1,Flna,Tarm1,Hif1a,Gapdh,Anxa3,Ctsc,Fpr1,Fpr2,Acpp,Gmfg,Pf4,Cfp,Cav1,Pfkl,Lcp2,Ppia,Nlrp3,Lgals3bp,Ifnar1,Rhog,Rab10,Clec4e,Ptpn6,Cyfip1,Cd14,Ptprj,Hp,Bst1,Bst2,Glrx,Tlr2,Slpi,Cd44,Nadk,Cstb,Aif1,Kcnn4,Tmsb4x,Prkcb,C3,Tnf,Tagln2,Tnfaip2,Gnas,Fgr,Plek,Mmp9,Aldoc,Mvp,M6pr,Sdc1,Hck,Sdc4,Gaa,Rac2,Slc16a10</w:t>
            </w:r>
          </w:p>
          <w:p w14:paraId="606A6358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7B49FAED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2"/>
        </w:trPr>
        <w:tc>
          <w:tcPr>
            <w:tcW w:w="1739" w:type="dxa"/>
            <w:shd w:val="clear" w:color="auto" w:fill="F2F2F2" w:themeFill="background1" w:themeFillShade="F2"/>
          </w:tcPr>
          <w:p w14:paraId="71BD3B82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Defense response</w:t>
            </w:r>
          </w:p>
        </w:tc>
        <w:tc>
          <w:tcPr>
            <w:tcW w:w="1681" w:type="dxa"/>
            <w:tcBorders>
              <w:left w:val="nil"/>
            </w:tcBorders>
            <w:shd w:val="clear" w:color="auto" w:fill="F2F2F2" w:themeFill="background1" w:themeFillShade="F2"/>
          </w:tcPr>
          <w:p w14:paraId="03A0DE4B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6952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7CA4A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7.521E-2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1C5B0D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090" w:type="dxa"/>
            <w:shd w:val="clear" w:color="auto" w:fill="F2F2F2" w:themeFill="background1" w:themeFillShade="F2"/>
          </w:tcPr>
          <w:p w14:paraId="581D68CA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Flna,Tarm1,Hif1a,Gapdh,Mapkapk2,Anxa3,Ctsc,Fpr1,Fpr2,Icam1,Aoah,Tnip3,Socs3,Ptges,Actg1,Birc3,Pf4,Cfp,Cxcl16,Cav1,Bcl3,Ptgir,Nlrp3,Lgals3bp,Ifnar1,Tgm2,Clec4e,Ptpn6,Cd14,Hp,Ikbke,Bst1,Bst2,Nfkbia,Tlr2,Prdx1,Slpi,Cd44,Aif1,Kcnn4,C1qa,C1qb,Tmsb4x,Irak3,C3,Cd81,Tnf,Adam17,Cmklr1,Fgr,Mmp9,Prdx5,Marco,Sdc1,Hck,Neat1</w:t>
            </w:r>
          </w:p>
        </w:tc>
      </w:tr>
      <w:tr w:rsidR="00A93BA9" w:rsidRPr="00D566E3" w14:paraId="685BA5C3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1739" w:type="dxa"/>
          </w:tcPr>
          <w:p w14:paraId="602C455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Exocytosis</w:t>
            </w:r>
          </w:p>
        </w:tc>
        <w:tc>
          <w:tcPr>
            <w:tcW w:w="1681" w:type="dxa"/>
          </w:tcPr>
          <w:p w14:paraId="1D6DF6F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6887</w:t>
            </w:r>
          </w:p>
        </w:tc>
        <w:tc>
          <w:tcPr>
            <w:tcW w:w="1440" w:type="dxa"/>
          </w:tcPr>
          <w:p w14:paraId="1EA78CE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2.618E-23</w:t>
            </w:r>
          </w:p>
        </w:tc>
        <w:tc>
          <w:tcPr>
            <w:tcW w:w="1440" w:type="dxa"/>
          </w:tcPr>
          <w:p w14:paraId="1CD5AF2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90" w:type="dxa"/>
          </w:tcPr>
          <w:p w14:paraId="4CADED5F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Gpi1,Flna,Tarm1,Anxa3,Ctsc,Fpr1,Fpr2,Acpp,Gmfg,Pf4,Cfp,Pfkl,Ppia,Lgals3bp,Rhog,Rab10,Ptpn6,Cyfip1,Cd14,Ptprj,Hp,Bst1,Bst2,Glrx,Tlr2,Slpi,Cd44,Cstb,Tmsb4x,Prkcb,C3,Tagln2,Tnfaip2,Fgr,Plek,Mmp9,Aldoc,Mvp,Sdc1,Hck,Sdc4,Gaa,Rac2</w:t>
            </w:r>
          </w:p>
          <w:p w14:paraId="47782CCE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5A1AB0FE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2"/>
        </w:trPr>
        <w:tc>
          <w:tcPr>
            <w:tcW w:w="1739" w:type="dxa"/>
            <w:shd w:val="clear" w:color="auto" w:fill="F2F2F2" w:themeFill="background1" w:themeFillShade="F2"/>
          </w:tcPr>
          <w:p w14:paraId="1EF31C42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Immune effector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6F8FD176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2252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B6392A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.551E-23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5FD009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90" w:type="dxa"/>
            <w:shd w:val="clear" w:color="auto" w:fill="F2F2F2" w:themeFill="background1" w:themeFillShade="F2"/>
          </w:tcPr>
          <w:p w14:paraId="460C22BB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Gpi1,Flna,Tarm1,Anxa3,Ctsc,Fpr1,Fpr2,Icam1,Acpp,Gmfg,Actg1,Birc3,Cfp,Nck1,Bcl3,Pfkl,Ppia,Nlrp3,Ifnar1,Rhog,Rab10,Clec4e,Ptpn6,Cyfip1,Cd14,Ptprj,Hp,Bst1,Bst2,Tlr2,Prdx1,Slpi,Cd44,Cstb,C1qa,C1qb,Irak3,C3,Cd81,Tnf,Adam17,Fgr,Mmp9,Aldoc,Mvp,Hck,Gaa,Rac2</w:t>
            </w:r>
          </w:p>
          <w:p w14:paraId="5A9D282A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3480A15A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2"/>
        </w:trPr>
        <w:tc>
          <w:tcPr>
            <w:tcW w:w="1739" w:type="dxa"/>
          </w:tcPr>
          <w:p w14:paraId="4D04E307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embrane fusion</w:t>
            </w:r>
          </w:p>
        </w:tc>
        <w:tc>
          <w:tcPr>
            <w:tcW w:w="1681" w:type="dxa"/>
          </w:tcPr>
          <w:p w14:paraId="4F866CD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61025</w:t>
            </w:r>
          </w:p>
        </w:tc>
        <w:tc>
          <w:tcPr>
            <w:tcW w:w="1440" w:type="dxa"/>
          </w:tcPr>
          <w:p w14:paraId="73096FA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7.716E-23</w:t>
            </w:r>
          </w:p>
        </w:tc>
        <w:tc>
          <w:tcPr>
            <w:tcW w:w="1440" w:type="dxa"/>
          </w:tcPr>
          <w:p w14:paraId="4C0C6E4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090" w:type="dxa"/>
          </w:tcPr>
          <w:p w14:paraId="13F0285D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Gpi1,Flna,Tarm1,Anxa3,Ctsc,Fpr1,Fpr2,Acpp,Gmfg,Pf4,Cfp,Pfkl,Ppia,Lgals3bp,Rhog,Rab10,Ptpn6,Cyfip1,Cd14,Ptprj,Hp,Bst1,Bst2,Glrx,Tlr2,Ehd1,Slpi,Cd44,Cstb,Tmsb4x,Prkcb,C3,Cd81,Tagln2,Tnfaip2,Fgr,Plek,Mmp9,Aldoc,Mvp,Sdc1,Hck,Sdc4,Gaa,Rac2</w:t>
            </w:r>
          </w:p>
          <w:p w14:paraId="7F492796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0CB43069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1739" w:type="dxa"/>
            <w:shd w:val="clear" w:color="auto" w:fill="F2F2F2" w:themeFill="background1" w:themeFillShade="F2"/>
          </w:tcPr>
          <w:p w14:paraId="45BAB6E9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Vesicle fusion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2707F1D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690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6D5C634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290E-22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221B7D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90" w:type="dxa"/>
            <w:shd w:val="clear" w:color="auto" w:fill="F2F2F2" w:themeFill="background1" w:themeFillShade="F2"/>
          </w:tcPr>
          <w:p w14:paraId="6295C1BD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Gpi1,Flna,Tarm1,Anxa3,Ctsc,Fpr1,Fpr2,Acpp,Gmfg,Pf4,Cfp,Pfkl,Ppia,Lgals3bp,Rhog,Rab10,Ptpn6,Cyfip1,Cd14,Ptprj,Hp,Bst1,Bst2,Glrx,Tlr2,Slpi,Cd44,Cstb,Tmsb4x,Prkcb,C3,Tagln2,Tnfaip2,Fgr,Plek,Mmp9,Aldoc,Mvp,Sdc1,Hck,Sdc4,Gaa,Rac2</w:t>
            </w:r>
          </w:p>
          <w:p w14:paraId="26365052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0F130BDD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90"/>
        </w:trPr>
        <w:tc>
          <w:tcPr>
            <w:tcW w:w="1739" w:type="dxa"/>
          </w:tcPr>
          <w:p w14:paraId="77B1DEB8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Regulation of immune system</w:t>
            </w:r>
          </w:p>
        </w:tc>
        <w:tc>
          <w:tcPr>
            <w:tcW w:w="1681" w:type="dxa"/>
          </w:tcPr>
          <w:p w14:paraId="7DBA29FB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2682</w:t>
            </w:r>
          </w:p>
        </w:tc>
        <w:tc>
          <w:tcPr>
            <w:tcW w:w="1440" w:type="dxa"/>
          </w:tcPr>
          <w:p w14:paraId="69E98D2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.761E-22</w:t>
            </w:r>
          </w:p>
        </w:tc>
        <w:tc>
          <w:tcPr>
            <w:tcW w:w="1440" w:type="dxa"/>
          </w:tcPr>
          <w:p w14:paraId="3FD9CF1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090" w:type="dxa"/>
          </w:tcPr>
          <w:p w14:paraId="21EA73BC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dkn1a,Lst1,Gpi1,Tarm1,Hif1a,Pilra,Mapkapk2,Ctsc,Fpr1,Fpr2,Icam1,Tnip3,Socs3,Actg1,Birc3,Pf4, Cfp,Nck1,Cav1,Lcp2,Nlrp3,Clec4e,Ptpn6,Cyfip1,Sppl2a,Cd14,Ptprj,Ikbke,Bst1,Bst2,Nfkbia,Tlr2,Clptm1,Cd44,Aif1,Kcnn4,C1qa,C1qb,Prkcb,Irak3,C3,Cd81,Tnf,Adam17,Cmklr1,Gnas,Fgr,Mmp9,Mmp14,Il2rg,Marco,Hck,Sdc4,Hcls1, Rac2 </w:t>
            </w:r>
          </w:p>
          <w:p w14:paraId="3A66A6A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A93BA9" w:rsidRPr="00D566E3" w14:paraId="096CEB5B" w14:textId="77777777" w:rsidTr="00A93B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7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BAD88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Inflammatory response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128D0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O:00069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BA719B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.438E-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A53C7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0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0EB146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566E3">
              <w:rPr>
                <w:rFonts w:ascii="Times New Roman" w:eastAsia="Times New Roman" w:hAnsi="Times New Roman" w:cs="Times New Roman"/>
                <w:sz w:val="19"/>
                <w:szCs w:val="19"/>
              </w:rPr>
              <w:t>Cybb,Hif1a,Mapkapk2,Ctsc,Fpr1,Fpr2,Icam1,Aoah,Tnip3,Socs3,Ptges,Birc3,Pf4,Ptgir,Nlrp3,Tgm2,Cd14,Hp,Bst1,Nfkbia,Tlr2,Cd44,Aif1,C1qa,Tmsb4x,C3,Cd81,Tnf,Adam17,Cmklr1,Mmp9,Prdx5,Sdc1,Hck,Neat1</w:t>
            </w:r>
          </w:p>
          <w:p w14:paraId="54B39BCD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14:paraId="328DBA68" w14:textId="77777777" w:rsidR="00A93BA9" w:rsidRPr="00D566E3" w:rsidRDefault="00A93BA9" w:rsidP="00A93BA9">
      <w:pPr>
        <w:jc w:val="center"/>
        <w:rPr>
          <w:rFonts w:ascii="Times New Roman" w:hAnsi="Times New Roman" w:cs="Times New Roman"/>
        </w:rPr>
      </w:pPr>
    </w:p>
    <w:p w14:paraId="0234F20A" w14:textId="77777777" w:rsidR="00A93BA9" w:rsidRPr="00D566E3" w:rsidRDefault="00A93BA9" w:rsidP="00A93BA9">
      <w:pPr>
        <w:jc w:val="center"/>
        <w:rPr>
          <w:rFonts w:ascii="Times New Roman" w:hAnsi="Times New Roman" w:cs="Times New Roman"/>
        </w:rPr>
      </w:pPr>
    </w:p>
    <w:p w14:paraId="44361D55" w14:textId="77777777" w:rsidR="00A93BA9" w:rsidRPr="00D566E3" w:rsidRDefault="00A93BA9" w:rsidP="00A93BA9">
      <w:pPr>
        <w:jc w:val="center"/>
        <w:rPr>
          <w:rFonts w:ascii="Times New Roman" w:hAnsi="Times New Roman" w:cs="Times New Roman"/>
        </w:rPr>
      </w:pPr>
    </w:p>
    <w:p w14:paraId="6B102C75" w14:textId="77777777" w:rsidR="00A93BA9" w:rsidRPr="00D566E3" w:rsidRDefault="00A93BA9" w:rsidP="00A93BA9">
      <w:pPr>
        <w:jc w:val="center"/>
        <w:rPr>
          <w:rFonts w:ascii="Times New Roman" w:hAnsi="Times New Roman" w:cs="Times New Roman"/>
        </w:rPr>
      </w:pPr>
    </w:p>
    <w:p w14:paraId="66866888" w14:textId="77777777" w:rsidR="00A93BA9" w:rsidRPr="00D566E3" w:rsidRDefault="00A93BA9" w:rsidP="00A93BA9">
      <w:pPr>
        <w:jc w:val="center"/>
        <w:rPr>
          <w:rFonts w:ascii="Times New Roman" w:hAnsi="Times New Roman" w:cs="Times New Roman"/>
        </w:rPr>
      </w:pPr>
    </w:p>
    <w:p w14:paraId="4D651620" w14:textId="77777777" w:rsidR="00A93BA9" w:rsidRPr="00D566E3" w:rsidRDefault="00A93BA9" w:rsidP="00A93BA9">
      <w:pPr>
        <w:jc w:val="center"/>
        <w:rPr>
          <w:rFonts w:ascii="Times New Roman" w:hAnsi="Times New Roman" w:cs="Times New Roman"/>
        </w:rPr>
      </w:pPr>
    </w:p>
    <w:p w14:paraId="597BB052" w14:textId="38CB064D" w:rsidR="00A93BA9" w:rsidRPr="00D566E3" w:rsidRDefault="00A93BA9" w:rsidP="00A93BA9">
      <w:pPr>
        <w:keepNext/>
        <w:spacing w:line="480" w:lineRule="auto"/>
        <w:rPr>
          <w:rFonts w:ascii="Times New Roman" w:eastAsia="Times New Roman" w:hAnsi="Times New Roman" w:cs="Times New Roman"/>
        </w:rPr>
      </w:pPr>
      <w:r w:rsidRPr="00D566E3">
        <w:rPr>
          <w:rFonts w:ascii="Times New Roman" w:eastAsia="Times New Roman" w:hAnsi="Times New Roman" w:cs="Times New Roman"/>
          <w:b/>
        </w:rPr>
        <w:lastRenderedPageBreak/>
        <w:t>Table S</w:t>
      </w:r>
      <w:r w:rsidR="008331B5">
        <w:rPr>
          <w:rFonts w:ascii="Times New Roman" w:eastAsia="Times New Roman" w:hAnsi="Times New Roman" w:cs="Times New Roman"/>
          <w:b/>
        </w:rPr>
        <w:t>4</w:t>
      </w:r>
      <w:r w:rsidRPr="00D566E3">
        <w:rPr>
          <w:rFonts w:ascii="Times New Roman" w:eastAsia="Times New Roman" w:hAnsi="Times New Roman" w:cs="Times New Roman"/>
          <w:b/>
        </w:rPr>
        <w:t xml:space="preserve">. </w:t>
      </w:r>
      <w:r w:rsidRPr="00D566E3">
        <w:rPr>
          <w:rFonts w:ascii="Times New Roman" w:eastAsia="Times New Roman" w:hAnsi="Times New Roman" w:cs="Times New Roman"/>
        </w:rPr>
        <w:t xml:space="preserve">Gene enrichment analysis for mouse response phenotypes of upregulated genes </w:t>
      </w:r>
      <w:r w:rsidRPr="00D566E3">
        <w:rPr>
          <w:rFonts w:ascii="Times New Roman" w:eastAsia="Times New Roman" w:hAnsi="Times New Roman" w:cs="Times New Roman"/>
          <w:bCs/>
        </w:rPr>
        <w:t xml:space="preserve">of macrophages </w:t>
      </w:r>
      <w:r w:rsidRPr="00D566E3">
        <w:rPr>
          <w:rFonts w:ascii="Times New Roman" w:eastAsia="Times New Roman" w:hAnsi="Times New Roman" w:cs="Times New Roman"/>
        </w:rPr>
        <w:t xml:space="preserve">in response to cartilage fragments stimulation.   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593"/>
        <w:gridCol w:w="1418"/>
        <w:gridCol w:w="1276"/>
        <w:gridCol w:w="7593"/>
      </w:tblGrid>
      <w:tr w:rsidR="00A93BA9" w:rsidRPr="00D566E3" w14:paraId="41F312CF" w14:textId="77777777" w:rsidTr="00A93BA9">
        <w:tc>
          <w:tcPr>
            <w:tcW w:w="3510" w:type="dxa"/>
            <w:tcBorders>
              <w:top w:val="single" w:sz="4" w:space="0" w:color="auto"/>
            </w:tcBorders>
          </w:tcPr>
          <w:p w14:paraId="79281B31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2A82C1A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-Term I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B09A51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1CEA19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count</w:t>
            </w:r>
          </w:p>
        </w:tc>
        <w:tc>
          <w:tcPr>
            <w:tcW w:w="7593" w:type="dxa"/>
            <w:tcBorders>
              <w:top w:val="single" w:sz="4" w:space="0" w:color="auto"/>
            </w:tcBorders>
          </w:tcPr>
          <w:p w14:paraId="124D7E4D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A93BA9" w:rsidRPr="00D566E3" w14:paraId="0DB8AE38" w14:textId="77777777" w:rsidTr="00A93BA9">
        <w:tc>
          <w:tcPr>
            <w:tcW w:w="3510" w:type="dxa"/>
            <w:shd w:val="clear" w:color="auto" w:fill="F2F2F2" w:themeFill="background1" w:themeFillShade="F2"/>
          </w:tcPr>
          <w:p w14:paraId="252569F0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bnormal innate immunity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275DF4C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P:000241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A835E69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361E-2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C9DB3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593" w:type="dxa"/>
            <w:shd w:val="clear" w:color="auto" w:fill="F2F2F2" w:themeFill="background1" w:themeFillShade="F2"/>
          </w:tcPr>
          <w:p w14:paraId="66EC2E4A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Cdkn1a,Hif1a,Pilra,Mapkapk2,Ctsc,Fpr1,Fpr2,Icam1,Socs3,Ptges,Cfp,Marcksl1,Cav1,Bcl3,Lcp2,Nlrp3,Ifnar1,Scarf1,Tgm2,Clec4e,Ptpn6,Cd14,Ptprj,Hp,Nfkbia,Tlr2,Prdx1,Slpi,Cd44,Irak3,C3,Cd81,Tnf,Adam17,Cmklr1,Fgr,Mmp9,Adgre1,Il2rg,Marco,Hck,Rac2</w:t>
            </w:r>
          </w:p>
        </w:tc>
      </w:tr>
      <w:tr w:rsidR="00A93BA9" w:rsidRPr="00D566E3" w14:paraId="40DEAD51" w14:textId="77777777" w:rsidTr="00A93BA9">
        <w:tc>
          <w:tcPr>
            <w:tcW w:w="3510" w:type="dxa"/>
          </w:tcPr>
          <w:p w14:paraId="01004BF3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bnormal macrophage physiology</w:t>
            </w:r>
          </w:p>
        </w:tc>
        <w:tc>
          <w:tcPr>
            <w:tcW w:w="1593" w:type="dxa"/>
          </w:tcPr>
          <w:p w14:paraId="036E663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P:0002451</w:t>
            </w:r>
          </w:p>
        </w:tc>
        <w:tc>
          <w:tcPr>
            <w:tcW w:w="1418" w:type="dxa"/>
          </w:tcPr>
          <w:p w14:paraId="3D53597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.102E-21</w:t>
            </w:r>
          </w:p>
        </w:tc>
        <w:tc>
          <w:tcPr>
            <w:tcW w:w="1276" w:type="dxa"/>
          </w:tcPr>
          <w:p w14:paraId="419D072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593" w:type="dxa"/>
          </w:tcPr>
          <w:p w14:paraId="40275B19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Cdkn1a,Hif1a,Mapkapk2,Fpr2,Icam1,Socs3,Ptges,Marcksl1,Cav1,Bcl3,Nlrp3,Ifnar1,Scarf1,Tgm2,Clec4e,Ptpn6,Cd14,Ptprj,Hp,Nfkbia,Tlr2,Slpi,Cd44,Irak3,C3,Cd81,Tnf,Adam17,Cmklr1,Fgr,Adgre1,Marco,Hck</w:t>
            </w:r>
          </w:p>
        </w:tc>
      </w:tr>
      <w:tr w:rsidR="00A93BA9" w:rsidRPr="00D566E3" w14:paraId="55761948" w14:textId="77777777" w:rsidTr="00A93BA9">
        <w:tc>
          <w:tcPr>
            <w:tcW w:w="35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ABD118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bnormal professional antigen presenting cell physiology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81694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P:00024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B171C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.869E-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67ECF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5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F98BD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Cdkn1a,Hif1a,Mapkapk2,Fpr2,Icam1,Socs3,Ptges,Marcksl1,Cav1,Bcl3,Lcp2,Ppia,Nlrp3,Ifnar1,Scarf1,Rhog,Tgm2,Clec4e,Ptpn6,Sppl2a,Csf2rb,Cd14,Ptprj,Hp,Bst1,Nfkbia,Tlr2,Slpi,Cd44,Prkcb,Irak3,C3,Cd81,Tnf,Adam17,Cmklr1,Fgr,Mmp9,Adgre1,Mmp14,Il2rg,Marco,Sdc1,Hck,Hcls1,Rac2</w:t>
            </w:r>
          </w:p>
        </w:tc>
      </w:tr>
    </w:tbl>
    <w:p w14:paraId="2EB4D41F" w14:textId="77777777" w:rsidR="00A93BA9" w:rsidRPr="00D566E3" w:rsidRDefault="00A93BA9" w:rsidP="00A93BA9">
      <w:pPr>
        <w:rPr>
          <w:rFonts w:ascii="Times New Roman" w:hAnsi="Times New Roman" w:cs="Times New Roman"/>
        </w:rPr>
      </w:pPr>
    </w:p>
    <w:p w14:paraId="5A527DEE" w14:textId="77777777" w:rsidR="008331B5" w:rsidRDefault="008331B5" w:rsidP="00A93BA9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A3A717E" w14:textId="6A55029F" w:rsidR="00A93BA9" w:rsidRPr="00D566E3" w:rsidRDefault="00A93BA9" w:rsidP="00A93BA9">
      <w:pPr>
        <w:spacing w:line="480" w:lineRule="auto"/>
        <w:rPr>
          <w:rFonts w:ascii="Times New Roman" w:eastAsia="Times New Roman" w:hAnsi="Times New Roman" w:cs="Times New Roman"/>
        </w:rPr>
      </w:pPr>
      <w:r w:rsidRPr="00D566E3">
        <w:rPr>
          <w:rFonts w:ascii="Times New Roman" w:eastAsia="Times New Roman" w:hAnsi="Times New Roman" w:cs="Times New Roman"/>
          <w:b/>
        </w:rPr>
        <w:t>Table S</w:t>
      </w:r>
      <w:r w:rsidR="008331B5">
        <w:rPr>
          <w:rFonts w:ascii="Times New Roman" w:eastAsia="Times New Roman" w:hAnsi="Times New Roman" w:cs="Times New Roman"/>
          <w:b/>
        </w:rPr>
        <w:t>5</w:t>
      </w:r>
      <w:r w:rsidRPr="00D566E3">
        <w:rPr>
          <w:rFonts w:ascii="Times New Roman" w:eastAsia="Times New Roman" w:hAnsi="Times New Roman" w:cs="Times New Roman"/>
          <w:b/>
        </w:rPr>
        <w:t xml:space="preserve">. </w:t>
      </w:r>
      <w:r w:rsidRPr="00D566E3">
        <w:rPr>
          <w:rFonts w:ascii="Times New Roman" w:eastAsia="Times New Roman" w:hAnsi="Times New Roman" w:cs="Times New Roman"/>
        </w:rPr>
        <w:t xml:space="preserve">Gene enrichment analysis for human diseases terms of upregulated genes </w:t>
      </w:r>
      <w:r w:rsidRPr="00D566E3">
        <w:rPr>
          <w:rFonts w:ascii="Times New Roman" w:eastAsia="Times New Roman" w:hAnsi="Times New Roman" w:cs="Times New Roman"/>
          <w:bCs/>
        </w:rPr>
        <w:t xml:space="preserve">of macrophages </w:t>
      </w:r>
      <w:r w:rsidRPr="00D566E3">
        <w:rPr>
          <w:rFonts w:ascii="Times New Roman" w:eastAsia="Times New Roman" w:hAnsi="Times New Roman" w:cs="Times New Roman"/>
        </w:rPr>
        <w:t xml:space="preserve">in response to cartilage fragments stimulation. </w:t>
      </w:r>
      <w:r w:rsidRPr="00D566E3">
        <w:rPr>
          <w:rFonts w:ascii="Times New Roman" w:eastAsia="Times New Roman" w:hAnsi="Times New Roman" w:cs="Times New Roman"/>
          <w:b/>
        </w:rPr>
        <w:t xml:space="preserve"> </w:t>
      </w:r>
      <w:r w:rsidRPr="00D566E3">
        <w:rPr>
          <w:rFonts w:ascii="Times New Roman" w:eastAsia="Times New Roman" w:hAnsi="Times New Roman" w:cs="Times New Roman"/>
        </w:rPr>
        <w:t xml:space="preserve"> 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418"/>
        <w:gridCol w:w="1276"/>
        <w:gridCol w:w="7593"/>
      </w:tblGrid>
      <w:tr w:rsidR="00A93BA9" w:rsidRPr="00D566E3" w14:paraId="6E84917C" w14:textId="77777777" w:rsidTr="00A93BA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F20CC82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5279FC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-Term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1E7B75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731936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count</w:t>
            </w:r>
          </w:p>
        </w:tc>
        <w:tc>
          <w:tcPr>
            <w:tcW w:w="7593" w:type="dxa"/>
            <w:tcBorders>
              <w:top w:val="single" w:sz="4" w:space="0" w:color="auto"/>
              <w:bottom w:val="single" w:sz="4" w:space="0" w:color="auto"/>
            </w:tcBorders>
          </w:tcPr>
          <w:p w14:paraId="6D9B010F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A93BA9" w:rsidRPr="00D566E3" w14:paraId="12C024B0" w14:textId="77777777" w:rsidTr="00A93BA9"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CE37C2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Rheumatoid Arthrit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3DF519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00038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F0C860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2.458E-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43F44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5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FFF75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Cdkn1a,Gpi1,Hif1a,Gapdh,Anxa3,Fpr2,Icam1,Socs3,Ptges,Pf4,Cxcl16,Bcl3,Lcp2,Ppia,Nlrp3,Lgals3bp,Txn1,Tgfbi,Tgm2,Ptpn6,Cd14,Ptprj,Hp,Ikbke,Bst1,Nfkbia,Tlr2,Cd44,Aif1,C3,Tnf,Adam17,Tnfaip2,Cmklr1,Plek,Mmp9,Prdx5,Mmp14,Il2rg,Marco,Sdc1,Hcls1,Sod2,Rac2,Tpi1</w:t>
            </w:r>
          </w:p>
        </w:tc>
      </w:tr>
      <w:tr w:rsidR="00A93BA9" w:rsidRPr="00D566E3" w14:paraId="63E16662" w14:textId="77777777" w:rsidTr="00A93BA9">
        <w:tc>
          <w:tcPr>
            <w:tcW w:w="3402" w:type="dxa"/>
          </w:tcPr>
          <w:p w14:paraId="704C3F3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Degenerative polyarthritis</w:t>
            </w:r>
          </w:p>
        </w:tc>
        <w:tc>
          <w:tcPr>
            <w:tcW w:w="1701" w:type="dxa"/>
          </w:tcPr>
          <w:p w14:paraId="3822F60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0029408</w:t>
            </w:r>
          </w:p>
        </w:tc>
        <w:tc>
          <w:tcPr>
            <w:tcW w:w="1418" w:type="dxa"/>
          </w:tcPr>
          <w:p w14:paraId="30464A5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5.431E-14</w:t>
            </w:r>
          </w:p>
        </w:tc>
        <w:tc>
          <w:tcPr>
            <w:tcW w:w="1276" w:type="dxa"/>
          </w:tcPr>
          <w:p w14:paraId="139E712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593" w:type="dxa"/>
          </w:tcPr>
          <w:p w14:paraId="4067A99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dkn1a,Gpi1,Hif1a,Gapdh,Esd,Icam1,Socs3,Ptges,Cxcl16,Cav1,Nlrp3,Tgfbi,Tgm2,Fam20c,Ptpn7,Cd14,Hp,Glrx,Tlr2,Slpi,Cd44,C3,Tnf,Adam17,Cmklr1,Mmp9,Prdx5,Mmp14,Il2rg,Mvp,Sdc1,Sdc4,Sod2,Tpi1</w:t>
            </w:r>
          </w:p>
        </w:tc>
      </w:tr>
      <w:tr w:rsidR="00A93BA9" w:rsidRPr="00D566E3" w14:paraId="0C27B075" w14:textId="77777777" w:rsidTr="00A93BA9">
        <w:tc>
          <w:tcPr>
            <w:tcW w:w="3402" w:type="dxa"/>
            <w:shd w:val="clear" w:color="auto" w:fill="F2F2F2" w:themeFill="background1" w:themeFillShade="F2"/>
          </w:tcPr>
          <w:p w14:paraId="5921B2B7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myloidosi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CD1ECA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000272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C7071C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7.701E-1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CA82B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593" w:type="dxa"/>
            <w:shd w:val="clear" w:color="auto" w:fill="F2F2F2" w:themeFill="background1" w:themeFillShade="F2"/>
          </w:tcPr>
          <w:p w14:paraId="1404832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gramStart"/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Gapdh</w:t>
            </w:r>
            <w:proofErr w:type="gramEnd"/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,Fpr1,Fpr2,Icam1,Socs3,Cav1,Ldha,Ppia,Nlrp3,Txn1,Tgfbi,Cd14,Hp,Tlr2,Cd44,Cstb,Aif1,C3,Tnf,Adam17,Cmklr1,Mmp9,Prdx5,Mmp14,Mvp,Sdc1,Hcls1,Gaa,Sod2,Tpi1</w:t>
            </w:r>
          </w:p>
        </w:tc>
      </w:tr>
      <w:tr w:rsidR="00A93BA9" w:rsidRPr="00D566E3" w14:paraId="3C158EF8" w14:textId="77777777" w:rsidTr="00A93BA9">
        <w:tc>
          <w:tcPr>
            <w:tcW w:w="3402" w:type="dxa"/>
          </w:tcPr>
          <w:p w14:paraId="69A92AB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701" w:type="dxa"/>
          </w:tcPr>
          <w:p w14:paraId="19D8300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0021390</w:t>
            </w:r>
          </w:p>
        </w:tc>
        <w:tc>
          <w:tcPr>
            <w:tcW w:w="1418" w:type="dxa"/>
          </w:tcPr>
          <w:p w14:paraId="15B85BCF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156E-12</w:t>
            </w:r>
          </w:p>
        </w:tc>
        <w:tc>
          <w:tcPr>
            <w:tcW w:w="1276" w:type="dxa"/>
          </w:tcPr>
          <w:p w14:paraId="5CA6DC0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593" w:type="dxa"/>
          </w:tcPr>
          <w:p w14:paraId="0854E659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gramStart"/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Lst</w:t>
            </w:r>
            <w:proofErr w:type="gramEnd"/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1,Hif1a,Gapdh,Pilra,Fpr2,Icam1,Socs3,Cxcl16,Bcl3,Nlrp3,Ifnar1,Acsl1,Fam20c,Cd14,Hp,Nfkbia,Tlr2,Cd44,Kcnn4,C3,Tnf,Adam17,Mmp9,Mmp14,Sdc1,Rac2,Tpi1</w:t>
            </w:r>
          </w:p>
        </w:tc>
      </w:tr>
      <w:tr w:rsidR="00A93BA9" w:rsidRPr="00D566E3" w14:paraId="08CE4D05" w14:textId="77777777" w:rsidTr="00A93BA9">
        <w:tc>
          <w:tcPr>
            <w:tcW w:w="3402" w:type="dxa"/>
            <w:shd w:val="clear" w:color="auto" w:fill="F2F2F2" w:themeFill="background1" w:themeFillShade="F2"/>
          </w:tcPr>
          <w:p w14:paraId="221A8122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ultiple Myelom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DD8C24D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002676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FA2F2B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86E-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46424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93" w:type="dxa"/>
            <w:shd w:val="clear" w:color="auto" w:fill="F2F2F2" w:themeFill="background1" w:themeFillShade="F2"/>
          </w:tcPr>
          <w:p w14:paraId="376A6C6C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dkn1a,Hif1a,Cd52,Gapdh,Slc31a2,Mapkapk2,Icam1,Socs3,Birc3,Pf4,Marcksl1,Cav1,Bcl3,Itga5,Ldha,Ppia,Slc25a37,Ifnar1,Txn1,Ptpn6,Cd14,Ptprj,Bst2,Slc2a6,Nfkbia,Tlr2,Cd44,Tmsb4x,Cd81,Tnf,Adam17,Mmp9,Il2rg,Mvp,Sdc1,Hck,Sod2,Neat1</w:t>
            </w:r>
          </w:p>
        </w:tc>
      </w:tr>
      <w:tr w:rsidR="00A93BA9" w:rsidRPr="00D566E3" w14:paraId="20DA17AE" w14:textId="77777777" w:rsidTr="00A93BA9">
        <w:tc>
          <w:tcPr>
            <w:tcW w:w="3402" w:type="dxa"/>
            <w:tcBorders>
              <w:bottom w:val="single" w:sz="4" w:space="0" w:color="auto"/>
            </w:tcBorders>
          </w:tcPr>
          <w:p w14:paraId="6D6D6DD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Sep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1CA834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02430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6DA28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.140E-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016533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93" w:type="dxa"/>
            <w:tcBorders>
              <w:bottom w:val="single" w:sz="4" w:space="0" w:color="auto"/>
            </w:tcBorders>
          </w:tcPr>
          <w:p w14:paraId="2D93F992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gramStart"/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Cybb,Hif</w:t>
            </w:r>
            <w:proofErr w:type="gramEnd"/>
            <w:r w:rsidRPr="00D566E3">
              <w:rPr>
                <w:rFonts w:ascii="Times New Roman" w:eastAsia="Times New Roman" w:hAnsi="Times New Roman" w:cs="Times New Roman"/>
                <w:sz w:val="21"/>
                <w:szCs w:val="21"/>
              </w:rPr>
              <w:t>1a,Gapdh,Fpr2,Icam1,Aoah,Tnip3,Socs3,Cav1,Nlrp3,Tgfbi,Cd14,Hp,Tlr2,Cd44,Tmsb4x,Irak3,Tnf,Adam17,Mmp9,Marco,Sdc1,Sod2</w:t>
            </w:r>
          </w:p>
        </w:tc>
      </w:tr>
    </w:tbl>
    <w:p w14:paraId="69CB31AF" w14:textId="77777777" w:rsidR="00A93BA9" w:rsidRPr="00D566E3" w:rsidRDefault="00A93BA9" w:rsidP="00A93BA9">
      <w:pPr>
        <w:rPr>
          <w:rFonts w:ascii="Times New Roman" w:hAnsi="Times New Roman" w:cs="Times New Roman"/>
        </w:rPr>
      </w:pPr>
    </w:p>
    <w:p w14:paraId="333DE300" w14:textId="7E91A0CE" w:rsidR="00A93BA9" w:rsidRPr="00D566E3" w:rsidRDefault="00A93BA9" w:rsidP="00A93BA9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D566E3">
        <w:rPr>
          <w:rFonts w:ascii="Times New Roman" w:eastAsia="Times New Roman" w:hAnsi="Times New Roman" w:cs="Times New Roman"/>
          <w:b/>
        </w:rPr>
        <w:lastRenderedPageBreak/>
        <w:t>Table S</w:t>
      </w:r>
      <w:r w:rsidR="008331B5">
        <w:rPr>
          <w:rFonts w:ascii="Times New Roman" w:eastAsia="Times New Roman" w:hAnsi="Times New Roman" w:cs="Times New Roman"/>
          <w:b/>
        </w:rPr>
        <w:t>6</w:t>
      </w:r>
      <w:r w:rsidRPr="00D566E3">
        <w:rPr>
          <w:rFonts w:ascii="Times New Roman" w:eastAsia="Times New Roman" w:hAnsi="Times New Roman" w:cs="Times New Roman"/>
          <w:b/>
        </w:rPr>
        <w:t xml:space="preserve">. </w:t>
      </w:r>
      <w:r w:rsidRPr="00D566E3">
        <w:rPr>
          <w:rFonts w:ascii="Times New Roman" w:eastAsia="Times New Roman" w:hAnsi="Times New Roman" w:cs="Times New Roman"/>
          <w:bCs/>
        </w:rPr>
        <w:t xml:space="preserve">Gene enrichment for KEGG pathways of regulated genes of macrophages in response to cartilage fragments stimulation.    </w:t>
      </w:r>
    </w:p>
    <w:tbl>
      <w:tblPr>
        <w:tblStyle w:val="a4"/>
        <w:tblW w:w="15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511"/>
        <w:gridCol w:w="1379"/>
        <w:gridCol w:w="541"/>
        <w:gridCol w:w="899"/>
        <w:gridCol w:w="702"/>
        <w:gridCol w:w="558"/>
        <w:gridCol w:w="1042"/>
        <w:gridCol w:w="6428"/>
      </w:tblGrid>
      <w:tr w:rsidR="00A93BA9" w:rsidRPr="00D566E3" w14:paraId="745ED678" w14:textId="77777777" w:rsidTr="00A93BA9">
        <w:trPr>
          <w:trHeight w:val="272"/>
        </w:trPr>
        <w:tc>
          <w:tcPr>
            <w:tcW w:w="38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A3FAE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A9D765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B907B9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A095E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8" w:type="dxa"/>
            <w:tcBorders>
              <w:top w:val="single" w:sz="4" w:space="0" w:color="auto"/>
              <w:bottom w:val="single" w:sz="4" w:space="0" w:color="auto"/>
            </w:tcBorders>
          </w:tcPr>
          <w:p w14:paraId="6EF627B9" w14:textId="77777777" w:rsidR="00A93BA9" w:rsidRPr="00D566E3" w:rsidRDefault="00A93BA9" w:rsidP="00A93B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3BA9" w:rsidRPr="00D566E3" w14:paraId="5E79743F" w14:textId="77777777" w:rsidTr="00A93BA9">
        <w:trPr>
          <w:trHeight w:val="831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56B9F1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28589A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-Term I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DBBDC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0C26C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count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377B14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A93BA9" w:rsidRPr="00D566E3" w14:paraId="482EAC00" w14:textId="77777777" w:rsidTr="00A93BA9">
        <w:trPr>
          <w:trHeight w:val="831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6D87C0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Proteoglycans in cance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FDBC0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mu0520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23F66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203E-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B058F5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5187CA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Ptpn6, Cav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Hcls1, Mmp9, Tlr2, Sdc4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Fln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Prkcb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, Actg1, Cdkn1a, Sdc1, Hif1a, Cd44, Itga5</w:t>
            </w:r>
          </w:p>
          <w:p w14:paraId="75D359F3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3BA9" w:rsidRPr="00D566E3" w14:paraId="6285F7A4" w14:textId="77777777" w:rsidTr="00A93BA9">
        <w:trPr>
          <w:trHeight w:val="559"/>
        </w:trPr>
        <w:tc>
          <w:tcPr>
            <w:tcW w:w="3330" w:type="dxa"/>
          </w:tcPr>
          <w:p w14:paraId="4189450E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luconeogenesis</w:t>
            </w:r>
          </w:p>
        </w:tc>
        <w:tc>
          <w:tcPr>
            <w:tcW w:w="1890" w:type="dxa"/>
            <w:gridSpan w:val="2"/>
          </w:tcPr>
          <w:p w14:paraId="4A2B07BF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mu00010</w:t>
            </w:r>
          </w:p>
        </w:tc>
        <w:tc>
          <w:tcPr>
            <w:tcW w:w="1440" w:type="dxa"/>
            <w:gridSpan w:val="2"/>
          </w:tcPr>
          <w:p w14:paraId="6FD5062C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1.347E-4</w:t>
            </w:r>
          </w:p>
        </w:tc>
        <w:tc>
          <w:tcPr>
            <w:tcW w:w="1260" w:type="dxa"/>
            <w:gridSpan w:val="2"/>
          </w:tcPr>
          <w:p w14:paraId="5A5AB36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70" w:type="dxa"/>
            <w:gridSpan w:val="2"/>
            <w:vAlign w:val="bottom"/>
          </w:tcPr>
          <w:p w14:paraId="64A07191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Tpi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Ldh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Pfkl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ldoc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Pgk1, Gpi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proofErr w:type="spellEnd"/>
          </w:p>
          <w:p w14:paraId="7A31C60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3BA9" w:rsidRPr="00D566E3" w14:paraId="1E3D8003" w14:textId="77777777" w:rsidTr="00A93BA9">
        <w:trPr>
          <w:trHeight w:val="559"/>
        </w:trPr>
        <w:tc>
          <w:tcPr>
            <w:tcW w:w="3330" w:type="dxa"/>
            <w:shd w:val="clear" w:color="auto" w:fill="F2F2F2" w:themeFill="background1" w:themeFillShade="F2"/>
          </w:tcPr>
          <w:p w14:paraId="487A4258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TNF signaling pathway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</w:tcPr>
          <w:p w14:paraId="154FF5CD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mu04668</w:t>
            </w:r>
          </w:p>
        </w:tc>
        <w:tc>
          <w:tcPr>
            <w:tcW w:w="1440" w:type="dxa"/>
            <w:gridSpan w:val="2"/>
            <w:shd w:val="clear" w:color="auto" w:fill="F2F2F2" w:themeFill="background1" w:themeFillShade="F2"/>
          </w:tcPr>
          <w:p w14:paraId="3795660E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3.293E-4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797903D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70" w:type="dxa"/>
            <w:gridSpan w:val="2"/>
            <w:shd w:val="clear" w:color="auto" w:fill="F2F2F2" w:themeFill="background1" w:themeFillShade="F2"/>
            <w:vAlign w:val="bottom"/>
          </w:tcPr>
          <w:p w14:paraId="329570BA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Icam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Socs3, Mmp9, Bcl3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, Birc3, Mmp14</w:t>
            </w:r>
          </w:p>
          <w:p w14:paraId="2A1261C5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3BA9" w:rsidRPr="00D566E3" w14:paraId="193B53DE" w14:textId="77777777" w:rsidTr="00A93BA9">
        <w:trPr>
          <w:trHeight w:val="544"/>
        </w:trPr>
        <w:tc>
          <w:tcPr>
            <w:tcW w:w="3330" w:type="dxa"/>
          </w:tcPr>
          <w:p w14:paraId="3864A478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Toll-like receptor signaling pathway</w:t>
            </w:r>
          </w:p>
        </w:tc>
        <w:tc>
          <w:tcPr>
            <w:tcW w:w="1890" w:type="dxa"/>
            <w:gridSpan w:val="2"/>
          </w:tcPr>
          <w:p w14:paraId="08065DF9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mu04620</w:t>
            </w:r>
          </w:p>
        </w:tc>
        <w:tc>
          <w:tcPr>
            <w:tcW w:w="1440" w:type="dxa"/>
            <w:gridSpan w:val="2"/>
          </w:tcPr>
          <w:p w14:paraId="774FCCC8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0.002714</w:t>
            </w:r>
          </w:p>
        </w:tc>
        <w:tc>
          <w:tcPr>
            <w:tcW w:w="1260" w:type="dxa"/>
            <w:gridSpan w:val="2"/>
          </w:tcPr>
          <w:p w14:paraId="4B6FFEC1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70" w:type="dxa"/>
            <w:gridSpan w:val="2"/>
          </w:tcPr>
          <w:p w14:paraId="228D13BF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Ikbke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Tlr2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, Cd14, Ifnar1</w:t>
            </w:r>
          </w:p>
        </w:tc>
      </w:tr>
      <w:tr w:rsidR="00A93BA9" w:rsidRPr="00D566E3" w14:paraId="446963B9" w14:textId="77777777" w:rsidTr="00A93BA9">
        <w:trPr>
          <w:trHeight w:val="559"/>
        </w:trPr>
        <w:tc>
          <w:tcPr>
            <w:tcW w:w="3330" w:type="dxa"/>
            <w:shd w:val="clear" w:color="auto" w:fill="F2F2F2" w:themeFill="background1" w:themeFillShade="F2"/>
          </w:tcPr>
          <w:p w14:paraId="140D1815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Phagosome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</w:tcPr>
          <w:p w14:paraId="5561AC74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mu04145</w:t>
            </w:r>
          </w:p>
        </w:tc>
        <w:tc>
          <w:tcPr>
            <w:tcW w:w="1440" w:type="dxa"/>
            <w:gridSpan w:val="2"/>
            <w:shd w:val="clear" w:color="auto" w:fill="F2F2F2" w:themeFill="background1" w:themeFillShade="F2"/>
          </w:tcPr>
          <w:p w14:paraId="1F21BB47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0.007382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6C1A642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70" w:type="dxa"/>
            <w:gridSpan w:val="2"/>
            <w:shd w:val="clear" w:color="auto" w:fill="F2F2F2" w:themeFill="background1" w:themeFillShade="F2"/>
          </w:tcPr>
          <w:p w14:paraId="4B818323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ctg1, Marco, C3, Itga5, Tlr2, M6pr, Cd14</w:t>
            </w:r>
          </w:p>
          <w:p w14:paraId="4290B480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3BA9" w:rsidRPr="00D566E3" w14:paraId="5505FAFA" w14:textId="77777777" w:rsidTr="00A93BA9">
        <w:trPr>
          <w:trHeight w:val="254"/>
        </w:trPr>
        <w:tc>
          <w:tcPr>
            <w:tcW w:w="3330" w:type="dxa"/>
            <w:tcBorders>
              <w:bottom w:val="single" w:sz="4" w:space="0" w:color="auto"/>
            </w:tcBorders>
          </w:tcPr>
          <w:p w14:paraId="1A238627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Carbon metabolism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FDE46C1" w14:textId="77777777" w:rsidR="00A93BA9" w:rsidRPr="00D566E3" w:rsidRDefault="00A93BA9" w:rsidP="00A93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mmu0120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D4D49FB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0.009630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491C034A" w14:textId="77777777" w:rsidR="00A93BA9" w:rsidRPr="00D566E3" w:rsidRDefault="00A93BA9" w:rsidP="00A93B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70" w:type="dxa"/>
            <w:gridSpan w:val="2"/>
            <w:tcBorders>
              <w:bottom w:val="single" w:sz="4" w:space="0" w:color="auto"/>
            </w:tcBorders>
          </w:tcPr>
          <w:p w14:paraId="52B7174E" w14:textId="77777777" w:rsidR="00A93BA9" w:rsidRPr="00D566E3" w:rsidRDefault="00A93BA9" w:rsidP="00A93BA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Tpi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Pfkl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Aldoc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Esd</w:t>
            </w:r>
            <w:proofErr w:type="spellEnd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 xml:space="preserve">, Pgk1, Gpi1, </w:t>
            </w:r>
            <w:proofErr w:type="spellStart"/>
            <w:r w:rsidRPr="00D566E3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proofErr w:type="spellEnd"/>
          </w:p>
        </w:tc>
      </w:tr>
    </w:tbl>
    <w:p w14:paraId="617A3B62" w14:textId="77777777" w:rsidR="00A93BA9" w:rsidRPr="00D566E3" w:rsidRDefault="00A93BA9" w:rsidP="00A93BA9">
      <w:pPr>
        <w:rPr>
          <w:rFonts w:ascii="Times New Roman" w:hAnsi="Times New Roman" w:cs="Times New Roman"/>
        </w:rPr>
      </w:pPr>
    </w:p>
    <w:p w14:paraId="21D91E94" w14:textId="77777777" w:rsidR="00266C84" w:rsidRPr="00D566E3" w:rsidRDefault="00266C84" w:rsidP="00634808">
      <w:pPr>
        <w:rPr>
          <w:rFonts w:ascii="Times New Roman" w:hAnsi="Times New Roman" w:cs="Times New Roman"/>
        </w:rPr>
      </w:pPr>
    </w:p>
    <w:p w14:paraId="78604AE8" w14:textId="42B9BB58" w:rsidR="00CE613A" w:rsidRPr="00D566E3" w:rsidRDefault="00CE613A" w:rsidP="00CE613A">
      <w:pPr>
        <w:keepNext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566E3">
        <w:rPr>
          <w:rFonts w:ascii="Times New Roman" w:eastAsia="Times New Roman" w:hAnsi="Times New Roman" w:cs="Times New Roman"/>
          <w:b/>
        </w:rPr>
        <w:t>Table S</w:t>
      </w:r>
      <w:r w:rsidR="008331B5">
        <w:rPr>
          <w:rFonts w:ascii="Times New Roman" w:eastAsia="Times New Roman" w:hAnsi="Times New Roman" w:cs="Times New Roman"/>
          <w:b/>
        </w:rPr>
        <w:t>7</w:t>
      </w:r>
      <w:r w:rsidRPr="00D566E3">
        <w:rPr>
          <w:rFonts w:ascii="Times New Roman" w:eastAsia="Times New Roman" w:hAnsi="Times New Roman" w:cs="Times New Roman"/>
          <w:b/>
        </w:rPr>
        <w:t>.</w:t>
      </w:r>
      <w:r w:rsidRPr="00D566E3">
        <w:rPr>
          <w:rFonts w:ascii="Times New Roman" w:eastAsia="Times New Roman" w:hAnsi="Times New Roman" w:cs="Times New Roman"/>
        </w:rPr>
        <w:t xml:space="preserve"> Primers used in this study.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5879"/>
        <w:gridCol w:w="6154"/>
      </w:tblGrid>
      <w:tr w:rsidR="00D566E3" w:rsidRPr="00D566E3" w14:paraId="77D11FC1" w14:textId="77777777" w:rsidTr="00D566E3">
        <w:trPr>
          <w:trHeight w:val="341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3EA1DF0A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66E3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5879" w:type="dxa"/>
            <w:tcBorders>
              <w:top w:val="single" w:sz="4" w:space="0" w:color="auto"/>
              <w:bottom w:val="single" w:sz="4" w:space="0" w:color="auto"/>
            </w:tcBorders>
          </w:tcPr>
          <w:p w14:paraId="62F66576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66E3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6154" w:type="dxa"/>
            <w:tcBorders>
              <w:top w:val="single" w:sz="4" w:space="0" w:color="auto"/>
              <w:bottom w:val="single" w:sz="4" w:space="0" w:color="auto"/>
            </w:tcBorders>
          </w:tcPr>
          <w:p w14:paraId="219F501D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66E3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D566E3" w:rsidRPr="00D566E3" w14:paraId="299B7299" w14:textId="77777777" w:rsidTr="00D566E3">
        <w:trPr>
          <w:trHeight w:val="341"/>
        </w:trPr>
        <w:tc>
          <w:tcPr>
            <w:tcW w:w="2463" w:type="dxa"/>
            <w:tcBorders>
              <w:top w:val="single" w:sz="4" w:space="0" w:color="auto"/>
            </w:tcBorders>
          </w:tcPr>
          <w:p w14:paraId="2CBC2A4C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GAPDH</w:t>
            </w:r>
          </w:p>
        </w:tc>
        <w:tc>
          <w:tcPr>
            <w:tcW w:w="5879" w:type="dxa"/>
            <w:tcBorders>
              <w:top w:val="single" w:sz="4" w:space="0" w:color="auto"/>
            </w:tcBorders>
          </w:tcPr>
          <w:p w14:paraId="49AF70C3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GillSansStd" w:hAnsi="Times New Roman" w:cs="Times New Roman"/>
              </w:rPr>
              <w:t>AGGTCGGTGTGAACGGATTTG</w:t>
            </w:r>
          </w:p>
        </w:tc>
        <w:tc>
          <w:tcPr>
            <w:tcW w:w="6154" w:type="dxa"/>
            <w:tcBorders>
              <w:top w:val="single" w:sz="4" w:space="0" w:color="auto"/>
            </w:tcBorders>
          </w:tcPr>
          <w:p w14:paraId="6A85C9CB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GillSansStd" w:hAnsi="Times New Roman" w:cs="Times New Roman"/>
              </w:rPr>
              <w:t>GGGGTCGTTGATGGCAACA</w:t>
            </w:r>
          </w:p>
        </w:tc>
      </w:tr>
      <w:tr w:rsidR="00D566E3" w:rsidRPr="00D566E3" w14:paraId="145FCC35" w14:textId="77777777" w:rsidTr="00D566E3">
        <w:trPr>
          <w:trHeight w:val="341"/>
        </w:trPr>
        <w:tc>
          <w:tcPr>
            <w:tcW w:w="2463" w:type="dxa"/>
          </w:tcPr>
          <w:p w14:paraId="4B88291B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IRAK3</w:t>
            </w:r>
          </w:p>
        </w:tc>
        <w:tc>
          <w:tcPr>
            <w:tcW w:w="5879" w:type="dxa"/>
          </w:tcPr>
          <w:p w14:paraId="419DBC43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ATCCTGGACAGCTGCGAT</w:t>
            </w:r>
          </w:p>
        </w:tc>
        <w:tc>
          <w:tcPr>
            <w:tcW w:w="6154" w:type="dxa"/>
          </w:tcPr>
          <w:p w14:paraId="5B4C2CCE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TGTTTGAAAGTCGCTCCGC</w:t>
            </w:r>
          </w:p>
        </w:tc>
      </w:tr>
      <w:tr w:rsidR="00D566E3" w:rsidRPr="00D566E3" w14:paraId="099094F4" w14:textId="77777777" w:rsidTr="00D566E3">
        <w:trPr>
          <w:trHeight w:val="341"/>
        </w:trPr>
        <w:tc>
          <w:tcPr>
            <w:tcW w:w="2463" w:type="dxa"/>
          </w:tcPr>
          <w:p w14:paraId="3A29B9E9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MMP-14</w:t>
            </w:r>
          </w:p>
        </w:tc>
        <w:tc>
          <w:tcPr>
            <w:tcW w:w="5879" w:type="dxa"/>
          </w:tcPr>
          <w:p w14:paraId="6DCE035F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GGCCCCCTTTTACCAGTG</w:t>
            </w:r>
          </w:p>
        </w:tc>
        <w:tc>
          <w:tcPr>
            <w:tcW w:w="6154" w:type="dxa"/>
          </w:tcPr>
          <w:p w14:paraId="13644AA7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TGTGGGTGACCCTGACTTG</w:t>
            </w:r>
          </w:p>
        </w:tc>
      </w:tr>
      <w:tr w:rsidR="00D566E3" w:rsidRPr="00D566E3" w14:paraId="3105E87C" w14:textId="77777777" w:rsidTr="00D566E3">
        <w:trPr>
          <w:trHeight w:val="341"/>
        </w:trPr>
        <w:tc>
          <w:tcPr>
            <w:tcW w:w="2463" w:type="dxa"/>
          </w:tcPr>
          <w:p w14:paraId="0AAF1588" w14:textId="77777777" w:rsidR="00D566E3" w:rsidRPr="00D566E3" w:rsidRDefault="00D566E3" w:rsidP="00D566E3">
            <w:pPr>
              <w:spacing w:line="276" w:lineRule="auto"/>
              <w:ind w:firstLineChars="100" w:firstLine="235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ICAM1</w:t>
            </w:r>
          </w:p>
        </w:tc>
        <w:tc>
          <w:tcPr>
            <w:tcW w:w="5879" w:type="dxa"/>
          </w:tcPr>
          <w:p w14:paraId="79D9C16B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TGGGTCGAAGGTGGTTCTT</w:t>
            </w:r>
          </w:p>
        </w:tc>
        <w:tc>
          <w:tcPr>
            <w:tcW w:w="6154" w:type="dxa"/>
          </w:tcPr>
          <w:p w14:paraId="31DE1CDC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GTGTGAATTGGACCTGCG</w:t>
            </w:r>
          </w:p>
        </w:tc>
      </w:tr>
      <w:tr w:rsidR="00D566E3" w:rsidRPr="00D566E3" w14:paraId="16C3031B" w14:textId="77777777" w:rsidTr="00D566E3">
        <w:trPr>
          <w:trHeight w:val="341"/>
        </w:trPr>
        <w:tc>
          <w:tcPr>
            <w:tcW w:w="2463" w:type="dxa"/>
          </w:tcPr>
          <w:p w14:paraId="4AB4983D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MARCO</w:t>
            </w:r>
          </w:p>
        </w:tc>
        <w:tc>
          <w:tcPr>
            <w:tcW w:w="5879" w:type="dxa"/>
          </w:tcPr>
          <w:p w14:paraId="0D414909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CTCCAGAGGGAGAGCACTT</w:t>
            </w:r>
          </w:p>
        </w:tc>
        <w:tc>
          <w:tcPr>
            <w:tcW w:w="6154" w:type="dxa"/>
          </w:tcPr>
          <w:p w14:paraId="1C9B8ED3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CTCTGTGCCCCGACAATTC</w:t>
            </w:r>
          </w:p>
        </w:tc>
      </w:tr>
      <w:tr w:rsidR="00D566E3" w:rsidRPr="00D566E3" w14:paraId="1FA7F57B" w14:textId="77777777" w:rsidTr="00D566E3">
        <w:trPr>
          <w:trHeight w:val="341"/>
        </w:trPr>
        <w:tc>
          <w:tcPr>
            <w:tcW w:w="2463" w:type="dxa"/>
          </w:tcPr>
          <w:p w14:paraId="525ADD1A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PTGES</w:t>
            </w:r>
          </w:p>
        </w:tc>
        <w:tc>
          <w:tcPr>
            <w:tcW w:w="5879" w:type="dxa"/>
          </w:tcPr>
          <w:p w14:paraId="02E1146D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GCAACGACATGGAGACAATC</w:t>
            </w:r>
          </w:p>
        </w:tc>
        <w:tc>
          <w:tcPr>
            <w:tcW w:w="6154" w:type="dxa"/>
          </w:tcPr>
          <w:p w14:paraId="0FD9553E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ATCCAGGCGATCAGAGGGT</w:t>
            </w:r>
          </w:p>
        </w:tc>
      </w:tr>
      <w:tr w:rsidR="00D566E3" w:rsidRPr="00D566E3" w14:paraId="1C1AEEA6" w14:textId="77777777" w:rsidTr="00D566E3">
        <w:trPr>
          <w:trHeight w:val="357"/>
        </w:trPr>
        <w:tc>
          <w:tcPr>
            <w:tcW w:w="2463" w:type="dxa"/>
          </w:tcPr>
          <w:p w14:paraId="098144E1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TLR2</w:t>
            </w:r>
          </w:p>
        </w:tc>
        <w:tc>
          <w:tcPr>
            <w:tcW w:w="5879" w:type="dxa"/>
          </w:tcPr>
          <w:p w14:paraId="3F3C335F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TGCTACGAGCTCTTTGGCTC</w:t>
            </w:r>
          </w:p>
        </w:tc>
        <w:tc>
          <w:tcPr>
            <w:tcW w:w="6154" w:type="dxa"/>
          </w:tcPr>
          <w:p w14:paraId="038B8FDE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GCAGAACAGCGTTTGCTGAA</w:t>
            </w:r>
          </w:p>
        </w:tc>
      </w:tr>
      <w:tr w:rsidR="00D566E3" w:rsidRPr="00D566E3" w14:paraId="126FAE2B" w14:textId="77777777" w:rsidTr="00D566E3">
        <w:trPr>
          <w:trHeight w:val="341"/>
        </w:trPr>
        <w:tc>
          <w:tcPr>
            <w:tcW w:w="2463" w:type="dxa"/>
          </w:tcPr>
          <w:p w14:paraId="50421638" w14:textId="77777777" w:rsidR="00D566E3" w:rsidRPr="00D566E3" w:rsidRDefault="00D566E3" w:rsidP="00D566E3">
            <w:pPr>
              <w:spacing w:line="276" w:lineRule="auto"/>
              <w:ind w:firstLineChars="100" w:firstLine="235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ITGA5</w:t>
            </w:r>
          </w:p>
        </w:tc>
        <w:tc>
          <w:tcPr>
            <w:tcW w:w="5879" w:type="dxa"/>
          </w:tcPr>
          <w:p w14:paraId="125B39DD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ATGAAGGCAGGCACCAGTC</w:t>
            </w:r>
          </w:p>
        </w:tc>
        <w:tc>
          <w:tcPr>
            <w:tcW w:w="6154" w:type="dxa"/>
          </w:tcPr>
          <w:p w14:paraId="50C78CC1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hAnsi="Times New Roman" w:cs="Times New Roman"/>
              </w:rPr>
              <w:t>CAGGTTCTTGCTGAGGATCTGA</w:t>
            </w:r>
          </w:p>
        </w:tc>
      </w:tr>
      <w:tr w:rsidR="00D566E3" w:rsidRPr="00D566E3" w14:paraId="6889D40C" w14:textId="77777777" w:rsidTr="00D566E3">
        <w:trPr>
          <w:trHeight w:val="373"/>
        </w:trPr>
        <w:tc>
          <w:tcPr>
            <w:tcW w:w="2463" w:type="dxa"/>
            <w:tcBorders>
              <w:bottom w:val="single" w:sz="4" w:space="0" w:color="auto"/>
            </w:tcBorders>
          </w:tcPr>
          <w:p w14:paraId="61796A3B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566E3">
              <w:rPr>
                <w:rFonts w:ascii="Times New Roman" w:hAnsi="Times New Roman" w:cs="Times New Roman"/>
                <w:b/>
                <w:i/>
              </w:rPr>
              <w:t>TNF-</w:t>
            </w:r>
            <w:r w:rsidRPr="00D566E3">
              <w:rPr>
                <w:rFonts w:ascii="Arial Unicode MS" w:eastAsia="Arial Unicode MS" w:hAnsi="Arial Unicode MS" w:cs="Arial Unicode MS"/>
                <w:b/>
                <w:i/>
              </w:rPr>
              <w:t>α</w:t>
            </w:r>
          </w:p>
        </w:tc>
        <w:tc>
          <w:tcPr>
            <w:tcW w:w="5879" w:type="dxa"/>
            <w:tcBorders>
              <w:bottom w:val="single" w:sz="4" w:space="0" w:color="auto"/>
            </w:tcBorders>
          </w:tcPr>
          <w:p w14:paraId="09ED45A2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GillSansStd" w:hAnsi="Times New Roman" w:cs="Times New Roman"/>
              </w:rPr>
              <w:t>AGCCGATGGGTTGTACCTTG</w:t>
            </w:r>
          </w:p>
        </w:tc>
        <w:tc>
          <w:tcPr>
            <w:tcW w:w="6154" w:type="dxa"/>
            <w:tcBorders>
              <w:bottom w:val="single" w:sz="4" w:space="0" w:color="auto"/>
            </w:tcBorders>
          </w:tcPr>
          <w:p w14:paraId="6E95166A" w14:textId="77777777" w:rsidR="00D566E3" w:rsidRPr="00D566E3" w:rsidRDefault="00D566E3" w:rsidP="00D566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66E3">
              <w:rPr>
                <w:rFonts w:ascii="Times New Roman" w:eastAsia="GillSansStd" w:hAnsi="Times New Roman" w:cs="Times New Roman"/>
              </w:rPr>
              <w:t>ATAGCAAATCGGCTGACGGT</w:t>
            </w:r>
          </w:p>
        </w:tc>
      </w:tr>
    </w:tbl>
    <w:p w14:paraId="7004849C" w14:textId="77777777" w:rsidR="00CE613A" w:rsidRPr="00D566E3" w:rsidRDefault="00CE613A" w:rsidP="00634808">
      <w:pPr>
        <w:rPr>
          <w:rFonts w:ascii="Times New Roman" w:hAnsi="Times New Roman" w:cs="Times New Roman"/>
        </w:rPr>
      </w:pPr>
    </w:p>
    <w:sectPr w:rsidR="00CE613A" w:rsidRPr="00D566E3" w:rsidSect="00A00FF8">
      <w:footerReference w:type="even" r:id="rId12"/>
      <w:footerReference w:type="default" r:id="rId13"/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451B6" w14:textId="77777777" w:rsidR="00CE2C8C" w:rsidRDefault="00CE2C8C" w:rsidP="00B74FB5">
      <w:r>
        <w:separator/>
      </w:r>
    </w:p>
  </w:endnote>
  <w:endnote w:type="continuationSeparator" w:id="0">
    <w:p w14:paraId="04F06DFE" w14:textId="77777777" w:rsidR="00CE2C8C" w:rsidRDefault="00CE2C8C" w:rsidP="00B74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Sans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F5A65F" w14:textId="77777777" w:rsidR="00A93BA9" w:rsidRDefault="00A93BA9" w:rsidP="00D566E3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3166EFB" w14:textId="77777777" w:rsidR="00A93BA9" w:rsidRDefault="00A93BA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C35D1" w14:textId="77777777" w:rsidR="00A93BA9" w:rsidRPr="00B74FB5" w:rsidRDefault="00A93BA9" w:rsidP="00D566E3">
    <w:pPr>
      <w:pStyle w:val="a7"/>
      <w:framePr w:wrap="none" w:vAnchor="text" w:hAnchor="margin" w:xAlign="center" w:y="1"/>
      <w:rPr>
        <w:rStyle w:val="a9"/>
        <w:rFonts w:ascii="Times New Roman" w:hAnsi="Times New Roman" w:cs="Times New Roman"/>
      </w:rPr>
    </w:pPr>
    <w:r w:rsidRPr="00B74FB5">
      <w:rPr>
        <w:rStyle w:val="a9"/>
        <w:rFonts w:ascii="Times New Roman" w:hAnsi="Times New Roman" w:cs="Times New Roman"/>
      </w:rPr>
      <w:fldChar w:fldCharType="begin"/>
    </w:r>
    <w:r w:rsidRPr="00B74FB5">
      <w:rPr>
        <w:rStyle w:val="a9"/>
        <w:rFonts w:ascii="Times New Roman" w:hAnsi="Times New Roman" w:cs="Times New Roman"/>
      </w:rPr>
      <w:instrText xml:space="preserve">PAGE  </w:instrText>
    </w:r>
    <w:r w:rsidRPr="00B74FB5">
      <w:rPr>
        <w:rStyle w:val="a9"/>
        <w:rFonts w:ascii="Times New Roman" w:hAnsi="Times New Roman" w:cs="Times New Roman"/>
      </w:rPr>
      <w:fldChar w:fldCharType="separate"/>
    </w:r>
    <w:r>
      <w:rPr>
        <w:rStyle w:val="a9"/>
        <w:rFonts w:ascii="Times New Roman" w:hAnsi="Times New Roman" w:cs="Times New Roman"/>
        <w:noProof/>
      </w:rPr>
      <w:t>5</w:t>
    </w:r>
    <w:r w:rsidRPr="00B74FB5">
      <w:rPr>
        <w:rStyle w:val="a9"/>
        <w:rFonts w:ascii="Times New Roman" w:hAnsi="Times New Roman" w:cs="Times New Roman"/>
      </w:rPr>
      <w:fldChar w:fldCharType="end"/>
    </w:r>
  </w:p>
  <w:p w14:paraId="79777E8F" w14:textId="77777777" w:rsidR="00A93BA9" w:rsidRPr="00B74FB5" w:rsidRDefault="00A93BA9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6C1FF" w14:textId="77777777" w:rsidR="00CE2C8C" w:rsidRDefault="00CE2C8C" w:rsidP="00B74FB5">
      <w:r>
        <w:separator/>
      </w:r>
    </w:p>
  </w:footnote>
  <w:footnote w:type="continuationSeparator" w:id="0">
    <w:p w14:paraId="093C2E7C" w14:textId="77777777" w:rsidR="00CE2C8C" w:rsidRDefault="00CE2C8C" w:rsidP="00B74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22866"/>
    <w:multiLevelType w:val="hybridMultilevel"/>
    <w:tmpl w:val="01BE2320"/>
    <w:lvl w:ilvl="0" w:tplc="3A66DA8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325D2D"/>
    <w:multiLevelType w:val="hybridMultilevel"/>
    <w:tmpl w:val="E9842F94"/>
    <w:lvl w:ilvl="0" w:tplc="60AAC28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4747373A"/>
    <w:multiLevelType w:val="hybridMultilevel"/>
    <w:tmpl w:val="281AEB2A"/>
    <w:lvl w:ilvl="0" w:tplc="15D04F2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41D"/>
    <w:rsid w:val="000002B2"/>
    <w:rsid w:val="00007923"/>
    <w:rsid w:val="0001756E"/>
    <w:rsid w:val="00050E01"/>
    <w:rsid w:val="000626C7"/>
    <w:rsid w:val="00070643"/>
    <w:rsid w:val="0007497A"/>
    <w:rsid w:val="00092241"/>
    <w:rsid w:val="000A5E8F"/>
    <w:rsid w:val="000B25CA"/>
    <w:rsid w:val="000B4A9B"/>
    <w:rsid w:val="000E1888"/>
    <w:rsid w:val="000E3036"/>
    <w:rsid w:val="00103D30"/>
    <w:rsid w:val="0011360B"/>
    <w:rsid w:val="00117AEC"/>
    <w:rsid w:val="00145A47"/>
    <w:rsid w:val="001520DF"/>
    <w:rsid w:val="00167545"/>
    <w:rsid w:val="00173EA2"/>
    <w:rsid w:val="001A0F9A"/>
    <w:rsid w:val="001A13D6"/>
    <w:rsid w:val="001B3705"/>
    <w:rsid w:val="001B57E5"/>
    <w:rsid w:val="001D67FA"/>
    <w:rsid w:val="001F37B8"/>
    <w:rsid w:val="001F6E7F"/>
    <w:rsid w:val="00210471"/>
    <w:rsid w:val="0022414E"/>
    <w:rsid w:val="0024232A"/>
    <w:rsid w:val="00254EF2"/>
    <w:rsid w:val="0025621D"/>
    <w:rsid w:val="002564A5"/>
    <w:rsid w:val="002618D2"/>
    <w:rsid w:val="00262903"/>
    <w:rsid w:val="00263FB4"/>
    <w:rsid w:val="00266C84"/>
    <w:rsid w:val="002A1601"/>
    <w:rsid w:val="002C1118"/>
    <w:rsid w:val="00332BF8"/>
    <w:rsid w:val="003421A7"/>
    <w:rsid w:val="00345A8D"/>
    <w:rsid w:val="00371642"/>
    <w:rsid w:val="00373667"/>
    <w:rsid w:val="00381F67"/>
    <w:rsid w:val="003A170B"/>
    <w:rsid w:val="003A75CE"/>
    <w:rsid w:val="003B0B9D"/>
    <w:rsid w:val="003E31FD"/>
    <w:rsid w:val="0040038E"/>
    <w:rsid w:val="00421470"/>
    <w:rsid w:val="004237E9"/>
    <w:rsid w:val="0043098E"/>
    <w:rsid w:val="004316B0"/>
    <w:rsid w:val="00433F31"/>
    <w:rsid w:val="004539A5"/>
    <w:rsid w:val="00465664"/>
    <w:rsid w:val="00472775"/>
    <w:rsid w:val="004837DB"/>
    <w:rsid w:val="00490EE1"/>
    <w:rsid w:val="004A6768"/>
    <w:rsid w:val="004A7EF7"/>
    <w:rsid w:val="004C3908"/>
    <w:rsid w:val="004E6B2A"/>
    <w:rsid w:val="00505E5D"/>
    <w:rsid w:val="00545820"/>
    <w:rsid w:val="00551D05"/>
    <w:rsid w:val="00574741"/>
    <w:rsid w:val="005928EE"/>
    <w:rsid w:val="005A305B"/>
    <w:rsid w:val="005A7FCE"/>
    <w:rsid w:val="005C488B"/>
    <w:rsid w:val="005D4F9B"/>
    <w:rsid w:val="005E764C"/>
    <w:rsid w:val="006078BE"/>
    <w:rsid w:val="006110C5"/>
    <w:rsid w:val="00625C0D"/>
    <w:rsid w:val="00626FA9"/>
    <w:rsid w:val="00634808"/>
    <w:rsid w:val="00640227"/>
    <w:rsid w:val="00654421"/>
    <w:rsid w:val="006610DE"/>
    <w:rsid w:val="00667A33"/>
    <w:rsid w:val="006771A7"/>
    <w:rsid w:val="00695839"/>
    <w:rsid w:val="006B1AD5"/>
    <w:rsid w:val="006B49F0"/>
    <w:rsid w:val="006E2F50"/>
    <w:rsid w:val="00704338"/>
    <w:rsid w:val="00720443"/>
    <w:rsid w:val="00722F58"/>
    <w:rsid w:val="00734432"/>
    <w:rsid w:val="00750CBA"/>
    <w:rsid w:val="007762C4"/>
    <w:rsid w:val="00790550"/>
    <w:rsid w:val="007A1781"/>
    <w:rsid w:val="007A4986"/>
    <w:rsid w:val="007B0119"/>
    <w:rsid w:val="007B4F0B"/>
    <w:rsid w:val="007C16A4"/>
    <w:rsid w:val="007F29B0"/>
    <w:rsid w:val="008173DD"/>
    <w:rsid w:val="008233CB"/>
    <w:rsid w:val="008331B5"/>
    <w:rsid w:val="0083613C"/>
    <w:rsid w:val="008730AF"/>
    <w:rsid w:val="00891EB6"/>
    <w:rsid w:val="008970B8"/>
    <w:rsid w:val="008A2CAD"/>
    <w:rsid w:val="008B3F92"/>
    <w:rsid w:val="008B5F13"/>
    <w:rsid w:val="008D4A3E"/>
    <w:rsid w:val="008D5E9E"/>
    <w:rsid w:val="008D66B8"/>
    <w:rsid w:val="008E2085"/>
    <w:rsid w:val="009061B6"/>
    <w:rsid w:val="00922861"/>
    <w:rsid w:val="009242FC"/>
    <w:rsid w:val="009261E1"/>
    <w:rsid w:val="0094531F"/>
    <w:rsid w:val="009572BE"/>
    <w:rsid w:val="00964076"/>
    <w:rsid w:val="00976D73"/>
    <w:rsid w:val="0099069B"/>
    <w:rsid w:val="009927A1"/>
    <w:rsid w:val="009A572C"/>
    <w:rsid w:val="009B52C8"/>
    <w:rsid w:val="009C26BA"/>
    <w:rsid w:val="009F68E3"/>
    <w:rsid w:val="00A00FF8"/>
    <w:rsid w:val="00A04B6B"/>
    <w:rsid w:val="00A10563"/>
    <w:rsid w:val="00A202A8"/>
    <w:rsid w:val="00A20FA7"/>
    <w:rsid w:val="00A32E5A"/>
    <w:rsid w:val="00A4201C"/>
    <w:rsid w:val="00A4525A"/>
    <w:rsid w:val="00A732A6"/>
    <w:rsid w:val="00A90FAD"/>
    <w:rsid w:val="00A93BA9"/>
    <w:rsid w:val="00A96304"/>
    <w:rsid w:val="00AB4AFC"/>
    <w:rsid w:val="00AC2F66"/>
    <w:rsid w:val="00AD6B19"/>
    <w:rsid w:val="00AF5DFF"/>
    <w:rsid w:val="00B01EE5"/>
    <w:rsid w:val="00B244EB"/>
    <w:rsid w:val="00B42A56"/>
    <w:rsid w:val="00B565FA"/>
    <w:rsid w:val="00B705C6"/>
    <w:rsid w:val="00B73355"/>
    <w:rsid w:val="00B74FB5"/>
    <w:rsid w:val="00BC76C9"/>
    <w:rsid w:val="00BD2997"/>
    <w:rsid w:val="00BF30CF"/>
    <w:rsid w:val="00BF346B"/>
    <w:rsid w:val="00C02B53"/>
    <w:rsid w:val="00C1141D"/>
    <w:rsid w:val="00C36DBD"/>
    <w:rsid w:val="00C6724E"/>
    <w:rsid w:val="00C72CF3"/>
    <w:rsid w:val="00C907DF"/>
    <w:rsid w:val="00C910AC"/>
    <w:rsid w:val="00CE2C8C"/>
    <w:rsid w:val="00CE613A"/>
    <w:rsid w:val="00D1022A"/>
    <w:rsid w:val="00D35EB0"/>
    <w:rsid w:val="00D42DA7"/>
    <w:rsid w:val="00D566E3"/>
    <w:rsid w:val="00D873FF"/>
    <w:rsid w:val="00D91EB2"/>
    <w:rsid w:val="00DA56F1"/>
    <w:rsid w:val="00DB3E9A"/>
    <w:rsid w:val="00DB72BD"/>
    <w:rsid w:val="00DE2F51"/>
    <w:rsid w:val="00E03CC9"/>
    <w:rsid w:val="00E33143"/>
    <w:rsid w:val="00E507D9"/>
    <w:rsid w:val="00E67DF1"/>
    <w:rsid w:val="00E703F1"/>
    <w:rsid w:val="00E742A3"/>
    <w:rsid w:val="00EB6B8F"/>
    <w:rsid w:val="00EC2434"/>
    <w:rsid w:val="00EC44BF"/>
    <w:rsid w:val="00EC5C88"/>
    <w:rsid w:val="00ED569B"/>
    <w:rsid w:val="00EE272F"/>
    <w:rsid w:val="00EF277E"/>
    <w:rsid w:val="00EF3197"/>
    <w:rsid w:val="00F32941"/>
    <w:rsid w:val="00F4015E"/>
    <w:rsid w:val="00F70B9C"/>
    <w:rsid w:val="00F73331"/>
    <w:rsid w:val="00F803E0"/>
    <w:rsid w:val="00F82BDD"/>
    <w:rsid w:val="00FA451E"/>
    <w:rsid w:val="00FF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D666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2B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82BDD"/>
    <w:rPr>
      <w:rFonts w:ascii="Courier New" w:hAnsi="Courier New" w:cs="Courier New"/>
      <w:sz w:val="20"/>
      <w:szCs w:val="20"/>
    </w:rPr>
  </w:style>
  <w:style w:type="character" w:styleId="a3">
    <w:name w:val="Hyperlink"/>
    <w:uiPriority w:val="99"/>
    <w:unhideWhenUsed/>
    <w:rsid w:val="005928EE"/>
    <w:rPr>
      <w:color w:val="0000FF"/>
      <w:u w:val="single"/>
    </w:rPr>
  </w:style>
  <w:style w:type="table" w:styleId="a4">
    <w:name w:val="Table Grid"/>
    <w:basedOn w:val="a1"/>
    <w:uiPriority w:val="59"/>
    <w:rsid w:val="00592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74FB5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B74FB5"/>
  </w:style>
  <w:style w:type="paragraph" w:styleId="a7">
    <w:name w:val="footer"/>
    <w:basedOn w:val="a"/>
    <w:link w:val="a8"/>
    <w:uiPriority w:val="99"/>
    <w:unhideWhenUsed/>
    <w:rsid w:val="00B74FB5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B74FB5"/>
  </w:style>
  <w:style w:type="character" w:styleId="a9">
    <w:name w:val="page number"/>
    <w:basedOn w:val="a0"/>
    <w:uiPriority w:val="99"/>
    <w:semiHidden/>
    <w:unhideWhenUsed/>
    <w:rsid w:val="00B74FB5"/>
  </w:style>
  <w:style w:type="paragraph" w:customStyle="1" w:styleId="Title2">
    <w:name w:val="Title2"/>
    <w:basedOn w:val="a"/>
    <w:rsid w:val="0040038E"/>
    <w:rPr>
      <w:rFonts w:ascii="Times New Roman" w:eastAsia="ＭＳ 明朝" w:hAnsi="Times New Roman" w:cs="Times New Roman"/>
      <w:b/>
    </w:rPr>
  </w:style>
  <w:style w:type="paragraph" w:styleId="aa">
    <w:name w:val="List Paragraph"/>
    <w:basedOn w:val="a"/>
    <w:uiPriority w:val="34"/>
    <w:qFormat/>
    <w:rsid w:val="006110C5"/>
    <w:pPr>
      <w:ind w:leftChars="400" w:left="840"/>
    </w:pPr>
  </w:style>
  <w:style w:type="paragraph" w:styleId="ab">
    <w:name w:val="Balloon Text"/>
    <w:basedOn w:val="a"/>
    <w:link w:val="ac"/>
    <w:uiPriority w:val="99"/>
    <w:semiHidden/>
    <w:unhideWhenUsed/>
    <w:rsid w:val="00D566E3"/>
    <w:rPr>
      <w:rFonts w:ascii="Tahoma" w:hAnsi="Tahoma" w:cs="Tahoma"/>
      <w:sz w:val="16"/>
      <w:szCs w:val="16"/>
      <w:lang w:eastAsia="en-US"/>
    </w:rPr>
  </w:style>
  <w:style w:type="character" w:customStyle="1" w:styleId="ac">
    <w:name w:val="吹き出し (文字)"/>
    <w:basedOn w:val="a0"/>
    <w:link w:val="ab"/>
    <w:uiPriority w:val="99"/>
    <w:semiHidden/>
    <w:rsid w:val="00D566E3"/>
    <w:rPr>
      <w:rFonts w:ascii="Tahoma" w:hAnsi="Tahoma" w:cs="Tahoma"/>
      <w:sz w:val="16"/>
      <w:szCs w:val="16"/>
      <w:lang w:eastAsia="en-US"/>
    </w:rPr>
  </w:style>
  <w:style w:type="character" w:styleId="ad">
    <w:name w:val="Strong"/>
    <w:basedOn w:val="a0"/>
    <w:uiPriority w:val="22"/>
    <w:qFormat/>
    <w:rsid w:val="00D566E3"/>
    <w:rPr>
      <w:b/>
      <w:bCs/>
    </w:rPr>
  </w:style>
  <w:style w:type="character" w:customStyle="1" w:styleId="inner-title">
    <w:name w:val="inner-title"/>
    <w:basedOn w:val="a0"/>
    <w:rsid w:val="00D56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erkawi@med.hokudai.ac.jp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informatics.jax.org/marker/MGI:2441726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omozou@med.hokudai.ac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D7E1F-1BBD-429A-87CA-E4BC27419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192</Words>
  <Characters>23898</Characters>
  <Application>Microsoft Office Word</Application>
  <DocSecurity>0</DocSecurity>
  <Lines>199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KAWIMOHAMAD ALAA HASAN SHEKH</dc:creator>
  <cp:keywords/>
  <dc:description/>
  <cp:lastModifiedBy>Hamasaki Masanari</cp:lastModifiedBy>
  <cp:revision>2</cp:revision>
  <dcterms:created xsi:type="dcterms:W3CDTF">2020-04-03T20:36:00Z</dcterms:created>
  <dcterms:modified xsi:type="dcterms:W3CDTF">2020-04-03T20:36:00Z</dcterms:modified>
</cp:coreProperties>
</file>